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E5AC58" w14:textId="1AAF2E7D" w:rsidR="0036548E" w:rsidRPr="00B57CD9" w:rsidRDefault="0036548E" w:rsidP="001A1C9C">
      <w:pPr>
        <w:spacing w:beforeLines="100" w:before="312" w:line="360" w:lineRule="auto"/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</w:pPr>
      <w:r w:rsidRPr="00B57CD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 xml:space="preserve">Supplementary Figure and Table </w:t>
      </w:r>
      <w:r w:rsidR="00162856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l</w:t>
      </w:r>
      <w:r w:rsidRPr="00B57CD9">
        <w:rPr>
          <w:rFonts w:ascii="Times New Roman" w:hAnsi="Times New Roman" w:cs="Times New Roman"/>
          <w:b/>
          <w:color w:val="000000"/>
          <w:sz w:val="24"/>
          <w:szCs w:val="24"/>
          <w:shd w:val="clear" w:color="auto" w:fill="FFFFFF"/>
        </w:rPr>
        <w:t>egends</w:t>
      </w:r>
    </w:p>
    <w:p w14:paraId="6594B445" w14:textId="19F4AB98" w:rsidR="0009211B" w:rsidRPr="00017800" w:rsidRDefault="0009211B" w:rsidP="006062D3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>Supplementary Fig. 1.</w:t>
      </w:r>
      <w:r w:rsidRPr="00017800">
        <w:rPr>
          <w:rFonts w:ascii="Times New Roman" w:hAnsi="Times New Roman" w:cs="Times New Roman"/>
          <w:sz w:val="24"/>
          <w:szCs w:val="24"/>
        </w:rPr>
        <w:t xml:space="preserve"> Homogeneity of variance analysis revealing the trend of </w:t>
      </w:r>
      <w:r w:rsidR="00790118" w:rsidRPr="00017800">
        <w:rPr>
          <w:rFonts w:ascii="Times New Roman" w:hAnsi="Times New Roman" w:cs="Times New Roman"/>
          <w:sz w:val="24"/>
          <w:szCs w:val="24"/>
        </w:rPr>
        <w:t>POU6F1</w:t>
      </w:r>
      <w:r w:rsidR="00177D16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>expression level in the T stage of LUAD patients.</w:t>
      </w:r>
      <w:r w:rsidRPr="00017800" w:rsidDel="0003628F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403A745" w14:textId="40BA7DCF" w:rsidR="00166637" w:rsidRPr="00017800" w:rsidRDefault="00166637" w:rsidP="006C5EAF">
      <w:pPr>
        <w:spacing w:beforeLines="100" w:before="312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F61854" w:rsidRPr="00017800">
        <w:rPr>
          <w:rFonts w:ascii="Times New Roman" w:hAnsi="Times New Roman" w:cs="Times New Roman"/>
          <w:b/>
          <w:sz w:val="24"/>
          <w:szCs w:val="24"/>
        </w:rPr>
        <w:t>2</w:t>
      </w:r>
    </w:p>
    <w:p w14:paraId="4B35020B" w14:textId="412D5FD0" w:rsidR="00166637" w:rsidRPr="00017800" w:rsidRDefault="00166637" w:rsidP="000221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>A.</w:t>
      </w:r>
      <w:r w:rsidRPr="00017800">
        <w:rPr>
          <w:rFonts w:ascii="Times New Roman" w:hAnsi="Times New Roman" w:cs="Times New Roman"/>
          <w:sz w:val="24"/>
          <w:szCs w:val="24"/>
        </w:rPr>
        <w:t xml:space="preserve"> Oncomine data</w:t>
      </w:r>
      <w:r w:rsidR="00922C0E" w:rsidRPr="00017800">
        <w:rPr>
          <w:rFonts w:ascii="Times New Roman" w:hAnsi="Times New Roman" w:cs="Times New Roman"/>
          <w:sz w:val="24"/>
          <w:szCs w:val="24"/>
        </w:rPr>
        <w:t>base</w:t>
      </w:r>
      <w:r w:rsidRPr="00017800">
        <w:rPr>
          <w:rFonts w:ascii="Times New Roman" w:hAnsi="Times New Roman" w:cs="Times New Roman"/>
          <w:sz w:val="24"/>
          <w:szCs w:val="24"/>
        </w:rPr>
        <w:t xml:space="preserve"> indicating the pan</w:t>
      </w:r>
      <w:r w:rsidR="001414D3">
        <w:rPr>
          <w:rFonts w:ascii="Times New Roman" w:hAnsi="Times New Roman" w:cs="Times New Roman"/>
          <w:sz w:val="24"/>
          <w:szCs w:val="24"/>
        </w:rPr>
        <w:t>-</w:t>
      </w:r>
      <w:r w:rsidRPr="00017800">
        <w:rPr>
          <w:rFonts w:ascii="Times New Roman" w:hAnsi="Times New Roman" w:cs="Times New Roman"/>
          <w:sz w:val="24"/>
          <w:szCs w:val="24"/>
        </w:rPr>
        <w:t xml:space="preserve">cancer summary of POU6F1. The threshold </w:t>
      </w:r>
      <w:r w:rsidR="004D697E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AB0782">
        <w:rPr>
          <w:rFonts w:ascii="Times New Roman" w:hAnsi="Times New Roman" w:cs="Times New Roman"/>
          <w:sz w:val="24"/>
          <w:szCs w:val="24"/>
        </w:rPr>
        <w:t>-</w:t>
      </w:r>
      <w:r w:rsidRPr="00017800">
        <w:rPr>
          <w:rFonts w:ascii="Times New Roman" w:hAnsi="Times New Roman" w:cs="Times New Roman"/>
          <w:sz w:val="24"/>
          <w:szCs w:val="24"/>
        </w:rPr>
        <w:t xml:space="preserve">value is limited to less than 0.001 and the fold change is 1.5. </w:t>
      </w:r>
      <w:r w:rsidRPr="00017800">
        <w:rPr>
          <w:rFonts w:ascii="Times New Roman" w:hAnsi="Times New Roman" w:cs="Times New Roman"/>
          <w:b/>
          <w:sz w:val="24"/>
          <w:szCs w:val="24"/>
        </w:rPr>
        <w:t>B.</w:t>
      </w:r>
      <w:r w:rsidRPr="00017800">
        <w:rPr>
          <w:rFonts w:ascii="Times New Roman" w:hAnsi="Times New Roman" w:cs="Times New Roman"/>
          <w:sz w:val="24"/>
          <w:szCs w:val="24"/>
        </w:rPr>
        <w:t xml:space="preserve"> TIMER data</w:t>
      </w:r>
      <w:r w:rsidR="00776C9F" w:rsidRPr="00017800">
        <w:rPr>
          <w:rFonts w:ascii="Times New Roman" w:hAnsi="Times New Roman" w:cs="Times New Roman"/>
          <w:sz w:val="24"/>
          <w:szCs w:val="24"/>
        </w:rPr>
        <w:t>base</w:t>
      </w:r>
      <w:r w:rsidRPr="00017800">
        <w:rPr>
          <w:rFonts w:ascii="Times New Roman" w:hAnsi="Times New Roman" w:cs="Times New Roman"/>
          <w:sz w:val="24"/>
          <w:szCs w:val="24"/>
        </w:rPr>
        <w:t xml:space="preserve"> showing the differential expression </w:t>
      </w:r>
      <w:r w:rsidR="002740AC" w:rsidRPr="00017800">
        <w:rPr>
          <w:rFonts w:ascii="Times New Roman" w:hAnsi="Times New Roman" w:cs="Times New Roman"/>
          <w:sz w:val="24"/>
          <w:szCs w:val="24"/>
        </w:rPr>
        <w:t xml:space="preserve">level </w:t>
      </w:r>
      <w:r w:rsidRPr="00017800">
        <w:rPr>
          <w:rFonts w:ascii="Times New Roman" w:hAnsi="Times New Roman" w:cs="Times New Roman"/>
          <w:sz w:val="24"/>
          <w:szCs w:val="24"/>
        </w:rPr>
        <w:t xml:space="preserve">of POU6F1 between tumor and adjacent normal tissues </w:t>
      </w:r>
      <w:r w:rsidR="004C4FD1" w:rsidRPr="00017800">
        <w:rPr>
          <w:rFonts w:ascii="Times New Roman" w:hAnsi="Times New Roman" w:cs="Times New Roman"/>
          <w:sz w:val="24"/>
          <w:szCs w:val="24"/>
        </w:rPr>
        <w:t xml:space="preserve">in </w:t>
      </w:r>
      <w:r w:rsidRPr="00017800">
        <w:rPr>
          <w:rFonts w:ascii="Times New Roman" w:hAnsi="Times New Roman" w:cs="Times New Roman"/>
          <w:sz w:val="24"/>
          <w:szCs w:val="24"/>
        </w:rPr>
        <w:t xml:space="preserve">all TCGA tumors. </w:t>
      </w:r>
      <w:r w:rsidR="00753522">
        <w:rPr>
          <w:rFonts w:ascii="Times New Roman" w:hAnsi="Times New Roman" w:cs="Times New Roman"/>
          <w:sz w:val="24"/>
          <w:szCs w:val="24"/>
        </w:rPr>
        <w:t>ACC</w:t>
      </w:r>
      <w:r w:rsidR="00753522">
        <w:rPr>
          <w:rFonts w:ascii="Times New Roman" w:hAnsi="Times New Roman" w:cs="Times New Roman" w:hint="eastAsia"/>
          <w:sz w:val="24"/>
          <w:szCs w:val="24"/>
        </w:rPr>
        <w:t>,</w:t>
      </w:r>
      <w:r w:rsidR="00753522">
        <w:rPr>
          <w:rFonts w:ascii="Times New Roman" w:hAnsi="Times New Roman" w:cs="Times New Roman"/>
          <w:sz w:val="24"/>
          <w:szCs w:val="24"/>
        </w:rPr>
        <w:t xml:space="preserve"> </w:t>
      </w:r>
      <w:r w:rsidR="00551E9F">
        <w:rPr>
          <w:rFonts w:ascii="Times New Roman" w:hAnsi="Times New Roman" w:cs="Times New Roman"/>
          <w:sz w:val="24"/>
          <w:szCs w:val="24"/>
        </w:rPr>
        <w:t>a</w:t>
      </w:r>
      <w:r w:rsidR="00064129" w:rsidRPr="00064129">
        <w:rPr>
          <w:rFonts w:ascii="Times New Roman" w:hAnsi="Times New Roman" w:cs="Times New Roman"/>
          <w:sz w:val="24"/>
          <w:szCs w:val="24"/>
        </w:rPr>
        <w:t>drenocortical carcinoma</w:t>
      </w:r>
      <w:r w:rsidR="00064129">
        <w:rPr>
          <w:rFonts w:ascii="Times New Roman" w:hAnsi="Times New Roman" w:cs="Times New Roman"/>
          <w:sz w:val="24"/>
          <w:szCs w:val="24"/>
        </w:rPr>
        <w:t xml:space="preserve">; </w:t>
      </w:r>
      <w:r w:rsidR="00064129" w:rsidRPr="00064129">
        <w:rPr>
          <w:rFonts w:ascii="Times New Roman" w:hAnsi="Times New Roman" w:cs="Times New Roman"/>
          <w:sz w:val="24"/>
          <w:szCs w:val="24"/>
        </w:rPr>
        <w:t>BLCA</w:t>
      </w:r>
      <w:r w:rsidR="008A5E4F">
        <w:rPr>
          <w:rFonts w:ascii="Times New Roman" w:hAnsi="Times New Roman" w:cs="Times New Roman"/>
          <w:sz w:val="24"/>
          <w:szCs w:val="24"/>
        </w:rPr>
        <w:t xml:space="preserve">, </w:t>
      </w:r>
      <w:r w:rsidR="00551E9F">
        <w:rPr>
          <w:rFonts w:ascii="Times New Roman" w:hAnsi="Times New Roman" w:cs="Times New Roman"/>
          <w:sz w:val="24"/>
          <w:szCs w:val="24"/>
        </w:rPr>
        <w:t>b</w:t>
      </w:r>
      <w:r w:rsidR="008A5E4F" w:rsidRPr="008A5E4F">
        <w:rPr>
          <w:rFonts w:ascii="Times New Roman" w:hAnsi="Times New Roman" w:cs="Times New Roman"/>
          <w:sz w:val="24"/>
          <w:szCs w:val="24"/>
        </w:rPr>
        <w:t xml:space="preserve">ladder </w:t>
      </w:r>
      <w:r w:rsidR="00551E9F">
        <w:rPr>
          <w:rFonts w:ascii="Times New Roman" w:hAnsi="Times New Roman" w:cs="Times New Roman"/>
          <w:sz w:val="24"/>
          <w:szCs w:val="24"/>
        </w:rPr>
        <w:t>u</w:t>
      </w:r>
      <w:r w:rsidR="008A5E4F" w:rsidRPr="008A5E4F">
        <w:rPr>
          <w:rFonts w:ascii="Times New Roman" w:hAnsi="Times New Roman" w:cs="Times New Roman"/>
          <w:sz w:val="24"/>
          <w:szCs w:val="24"/>
        </w:rPr>
        <w:t xml:space="preserve">rothelial </w:t>
      </w:r>
      <w:r w:rsidR="00551E9F">
        <w:rPr>
          <w:rFonts w:ascii="Times New Roman" w:hAnsi="Times New Roman" w:cs="Times New Roman"/>
          <w:sz w:val="24"/>
          <w:szCs w:val="24"/>
        </w:rPr>
        <w:t>c</w:t>
      </w:r>
      <w:r w:rsidR="008A5E4F" w:rsidRPr="008A5E4F">
        <w:rPr>
          <w:rFonts w:ascii="Times New Roman" w:hAnsi="Times New Roman" w:cs="Times New Roman"/>
          <w:sz w:val="24"/>
          <w:szCs w:val="24"/>
        </w:rPr>
        <w:t>arcinoma</w:t>
      </w:r>
      <w:r w:rsidR="005E56D5">
        <w:rPr>
          <w:rFonts w:ascii="Times New Roman" w:hAnsi="Times New Roman" w:cs="Times New Roman"/>
          <w:sz w:val="24"/>
          <w:szCs w:val="24"/>
        </w:rPr>
        <w:t xml:space="preserve">; </w:t>
      </w:r>
      <w:r w:rsidR="005E56D5" w:rsidRPr="005E56D5">
        <w:rPr>
          <w:rFonts w:ascii="Times New Roman" w:hAnsi="Times New Roman" w:cs="Times New Roman"/>
          <w:sz w:val="24"/>
          <w:szCs w:val="24"/>
        </w:rPr>
        <w:t>BRCA</w:t>
      </w:r>
      <w:r w:rsidR="00CD4AE7">
        <w:rPr>
          <w:rFonts w:ascii="Times New Roman" w:hAnsi="Times New Roman" w:cs="Times New Roman"/>
          <w:sz w:val="24"/>
          <w:szCs w:val="24"/>
        </w:rPr>
        <w:t xml:space="preserve">, </w:t>
      </w:r>
      <w:r w:rsidR="00551E9F">
        <w:rPr>
          <w:rFonts w:ascii="Times New Roman" w:hAnsi="Times New Roman" w:cs="Times New Roman"/>
          <w:sz w:val="24"/>
          <w:szCs w:val="24"/>
        </w:rPr>
        <w:t>b</w:t>
      </w:r>
      <w:r w:rsidR="00416E3E" w:rsidRPr="00416E3E">
        <w:rPr>
          <w:rFonts w:ascii="Times New Roman" w:hAnsi="Times New Roman" w:cs="Times New Roman"/>
          <w:sz w:val="24"/>
          <w:szCs w:val="24"/>
        </w:rPr>
        <w:t>reast invasive carcinoma</w:t>
      </w:r>
      <w:r w:rsidR="00416E3E">
        <w:rPr>
          <w:rFonts w:ascii="Times New Roman" w:hAnsi="Times New Roman" w:cs="Times New Roman"/>
          <w:sz w:val="24"/>
          <w:szCs w:val="24"/>
        </w:rPr>
        <w:t>,</w:t>
      </w:r>
      <w:r w:rsidR="009A209D">
        <w:rPr>
          <w:rFonts w:ascii="Times New Roman" w:hAnsi="Times New Roman" w:cs="Times New Roman"/>
          <w:sz w:val="24"/>
          <w:szCs w:val="24"/>
        </w:rPr>
        <w:t xml:space="preserve"> </w:t>
      </w:r>
      <w:r w:rsidR="006157E3" w:rsidRPr="006157E3">
        <w:rPr>
          <w:rFonts w:ascii="Times New Roman" w:hAnsi="Times New Roman" w:cs="Times New Roman"/>
          <w:sz w:val="24"/>
          <w:szCs w:val="24"/>
        </w:rPr>
        <w:t>CESC</w:t>
      </w:r>
      <w:r w:rsidR="00B13224">
        <w:rPr>
          <w:rFonts w:ascii="Times New Roman" w:hAnsi="Times New Roman" w:cs="Times New Roman"/>
          <w:sz w:val="24"/>
          <w:szCs w:val="24"/>
        </w:rPr>
        <w:t>,</w:t>
      </w:r>
      <w:r w:rsidR="006157E3" w:rsidRPr="006157E3">
        <w:rPr>
          <w:rFonts w:ascii="Times New Roman" w:hAnsi="Times New Roman" w:cs="Times New Roman"/>
          <w:sz w:val="24"/>
          <w:szCs w:val="24"/>
        </w:rPr>
        <w:t xml:space="preserve"> </w:t>
      </w:r>
      <w:r w:rsidR="00B13224">
        <w:rPr>
          <w:rFonts w:ascii="Times New Roman" w:hAnsi="Times New Roman" w:cs="Times New Roman"/>
          <w:sz w:val="24"/>
          <w:szCs w:val="24"/>
        </w:rPr>
        <w:t>c</w:t>
      </w:r>
      <w:r w:rsidR="006157E3" w:rsidRPr="006157E3">
        <w:rPr>
          <w:rFonts w:ascii="Times New Roman" w:hAnsi="Times New Roman" w:cs="Times New Roman"/>
          <w:sz w:val="24"/>
          <w:szCs w:val="24"/>
        </w:rPr>
        <w:t>ervical squamous cell carcinoma and endocervical adenocarcinoma</w:t>
      </w:r>
      <w:r w:rsidR="00B13224">
        <w:rPr>
          <w:rFonts w:ascii="Times New Roman" w:hAnsi="Times New Roman" w:cs="Times New Roman"/>
          <w:sz w:val="24"/>
          <w:szCs w:val="24"/>
        </w:rPr>
        <w:t xml:space="preserve">; </w:t>
      </w:r>
      <w:r w:rsidR="001D669F" w:rsidRPr="001D669F">
        <w:rPr>
          <w:rFonts w:ascii="Times New Roman" w:hAnsi="Times New Roman" w:cs="Times New Roman"/>
          <w:sz w:val="24"/>
          <w:szCs w:val="24"/>
        </w:rPr>
        <w:t>CHOL</w:t>
      </w:r>
      <w:r w:rsidR="001D669F">
        <w:rPr>
          <w:rFonts w:ascii="Times New Roman" w:hAnsi="Times New Roman" w:cs="Times New Roman"/>
          <w:sz w:val="24"/>
          <w:szCs w:val="24"/>
        </w:rPr>
        <w:t>,</w:t>
      </w:r>
      <w:r w:rsidR="001D669F" w:rsidRPr="001D669F">
        <w:rPr>
          <w:rFonts w:ascii="Times New Roman" w:hAnsi="Times New Roman" w:cs="Times New Roman"/>
          <w:sz w:val="24"/>
          <w:szCs w:val="24"/>
        </w:rPr>
        <w:t xml:space="preserve"> </w:t>
      </w:r>
      <w:r w:rsidR="001D669F">
        <w:rPr>
          <w:rFonts w:ascii="Times New Roman" w:hAnsi="Times New Roman" w:cs="Times New Roman"/>
          <w:sz w:val="24"/>
          <w:szCs w:val="24"/>
        </w:rPr>
        <w:t>c</w:t>
      </w:r>
      <w:r w:rsidR="001D669F" w:rsidRPr="001D669F">
        <w:rPr>
          <w:rFonts w:ascii="Times New Roman" w:hAnsi="Times New Roman" w:cs="Times New Roman"/>
          <w:sz w:val="24"/>
          <w:szCs w:val="24"/>
        </w:rPr>
        <w:t>holangio carcinoma</w:t>
      </w:r>
      <w:r w:rsidR="00CF3ABE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COAD</w:t>
      </w:r>
      <w:r w:rsidR="00CF6FD3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CF6FD3">
        <w:rPr>
          <w:rFonts w:ascii="Times New Roman" w:hAnsi="Times New Roman" w:cs="Times New Roman"/>
          <w:sz w:val="24"/>
          <w:szCs w:val="24"/>
        </w:rPr>
        <w:t>c</w:t>
      </w:r>
      <w:r w:rsidR="004A5A74" w:rsidRPr="004A5A74">
        <w:rPr>
          <w:rFonts w:ascii="Times New Roman" w:hAnsi="Times New Roman" w:cs="Times New Roman"/>
          <w:sz w:val="24"/>
          <w:szCs w:val="24"/>
        </w:rPr>
        <w:t>olon adenocarcinoma</w:t>
      </w:r>
      <w:r w:rsidR="00CF6FD3">
        <w:rPr>
          <w:rFonts w:ascii="Times New Roman" w:hAnsi="Times New Roman" w:cs="Times New Roman" w:hint="eastAsia"/>
          <w:sz w:val="24"/>
          <w:szCs w:val="24"/>
        </w:rPr>
        <w:t>;</w:t>
      </w:r>
      <w:r w:rsidR="00CF6FD3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DLBC</w:t>
      </w:r>
      <w:r w:rsidR="00CF6FD3">
        <w:rPr>
          <w:rFonts w:ascii="Times New Roman" w:hAnsi="Times New Roman" w:cs="Times New Roman"/>
          <w:sz w:val="24"/>
          <w:szCs w:val="24"/>
        </w:rPr>
        <w:t>, l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ymphoid </w:t>
      </w:r>
      <w:r w:rsidR="00CF6FD3">
        <w:rPr>
          <w:rFonts w:ascii="Times New Roman" w:hAnsi="Times New Roman" w:cs="Times New Roman"/>
          <w:sz w:val="24"/>
          <w:szCs w:val="24"/>
        </w:rPr>
        <w:t>n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eoplasm </w:t>
      </w:r>
      <w:r w:rsidR="00CF6FD3">
        <w:rPr>
          <w:rFonts w:ascii="Times New Roman" w:hAnsi="Times New Roman" w:cs="Times New Roman"/>
          <w:sz w:val="24"/>
          <w:szCs w:val="24"/>
        </w:rPr>
        <w:t>d</w:t>
      </w:r>
      <w:r w:rsidR="004A5A74" w:rsidRPr="004A5A74">
        <w:rPr>
          <w:rFonts w:ascii="Times New Roman" w:hAnsi="Times New Roman" w:cs="Times New Roman"/>
          <w:sz w:val="24"/>
          <w:szCs w:val="24"/>
        </w:rPr>
        <w:t>iffuse</w:t>
      </w:r>
      <w:r w:rsidR="00A9523E">
        <w:rPr>
          <w:rFonts w:ascii="Times New Roman" w:hAnsi="Times New Roman" w:cs="Times New Roman"/>
          <w:sz w:val="24"/>
          <w:szCs w:val="24"/>
        </w:rPr>
        <w:t>d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CF6FD3">
        <w:rPr>
          <w:rFonts w:ascii="Times New Roman" w:hAnsi="Times New Roman" w:cs="Times New Roman"/>
          <w:sz w:val="24"/>
          <w:szCs w:val="24"/>
        </w:rPr>
        <w:t>l</w:t>
      </w:r>
      <w:r w:rsidR="004A5A74" w:rsidRPr="004A5A74">
        <w:rPr>
          <w:rFonts w:ascii="Times New Roman" w:hAnsi="Times New Roman" w:cs="Times New Roman"/>
          <w:sz w:val="24"/>
          <w:szCs w:val="24"/>
        </w:rPr>
        <w:t>arge B-cell Lymphoma</w:t>
      </w:r>
      <w:r w:rsidR="00C91A1A">
        <w:rPr>
          <w:rFonts w:ascii="Times New Roman" w:hAnsi="Times New Roman" w:cs="Times New Roman" w:hint="eastAsia"/>
          <w:sz w:val="24"/>
          <w:szCs w:val="24"/>
        </w:rPr>
        <w:t>;</w:t>
      </w:r>
      <w:r w:rsidR="00C91A1A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ESCA</w:t>
      </w:r>
      <w:r w:rsidR="00C91A1A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C91A1A">
        <w:rPr>
          <w:rFonts w:ascii="Times New Roman" w:hAnsi="Times New Roman" w:cs="Times New Roman"/>
          <w:sz w:val="24"/>
          <w:szCs w:val="24"/>
        </w:rPr>
        <w:t>e</w:t>
      </w:r>
      <w:r w:rsidR="004A5A74" w:rsidRPr="004A5A74">
        <w:rPr>
          <w:rFonts w:ascii="Times New Roman" w:hAnsi="Times New Roman" w:cs="Times New Roman"/>
          <w:sz w:val="24"/>
          <w:szCs w:val="24"/>
        </w:rPr>
        <w:t>sophageal carcinoma</w:t>
      </w:r>
      <w:r w:rsidR="009B1E35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GBM</w:t>
      </w:r>
      <w:r w:rsidR="000355E2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0355E2">
        <w:rPr>
          <w:rFonts w:ascii="Times New Roman" w:hAnsi="Times New Roman" w:cs="Times New Roman"/>
          <w:sz w:val="24"/>
          <w:szCs w:val="24"/>
        </w:rPr>
        <w:t>g</w:t>
      </w:r>
      <w:r w:rsidR="004A5A74" w:rsidRPr="004A5A74">
        <w:rPr>
          <w:rFonts w:ascii="Times New Roman" w:hAnsi="Times New Roman" w:cs="Times New Roman"/>
          <w:sz w:val="24"/>
          <w:szCs w:val="24"/>
        </w:rPr>
        <w:t>lioblastoma multiforme</w:t>
      </w:r>
      <w:r w:rsidR="002D1D5C">
        <w:rPr>
          <w:rFonts w:ascii="Times New Roman" w:hAnsi="Times New Roman" w:cs="Times New Roman" w:hint="eastAsia"/>
          <w:sz w:val="24"/>
          <w:szCs w:val="24"/>
        </w:rPr>
        <w:t>;</w:t>
      </w:r>
      <w:r w:rsidR="002D1D5C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HNSC</w:t>
      </w:r>
      <w:r w:rsidR="002D1D5C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2D1D5C">
        <w:rPr>
          <w:rFonts w:ascii="Times New Roman" w:hAnsi="Times New Roman" w:cs="Times New Roman"/>
          <w:sz w:val="24"/>
          <w:szCs w:val="24"/>
        </w:rPr>
        <w:t>h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ead and </w:t>
      </w:r>
      <w:r w:rsidR="002D1D5C">
        <w:rPr>
          <w:rFonts w:ascii="Times New Roman" w:hAnsi="Times New Roman" w:cs="Times New Roman"/>
          <w:sz w:val="24"/>
          <w:szCs w:val="24"/>
        </w:rPr>
        <w:t>n</w:t>
      </w:r>
      <w:r w:rsidR="004A5A74" w:rsidRPr="004A5A74">
        <w:rPr>
          <w:rFonts w:ascii="Times New Roman" w:hAnsi="Times New Roman" w:cs="Times New Roman"/>
          <w:sz w:val="24"/>
          <w:szCs w:val="24"/>
        </w:rPr>
        <w:t>eck squamous cell carcinoma</w:t>
      </w:r>
      <w:r w:rsidR="002D1D5C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KICH</w:t>
      </w:r>
      <w:r w:rsidR="00886CC5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886CC5">
        <w:rPr>
          <w:rFonts w:ascii="Times New Roman" w:hAnsi="Times New Roman" w:cs="Times New Roman"/>
          <w:sz w:val="24"/>
          <w:szCs w:val="24"/>
        </w:rPr>
        <w:t>k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idney </w:t>
      </w:r>
      <w:r w:rsidR="00886CC5">
        <w:rPr>
          <w:rFonts w:ascii="Times New Roman" w:hAnsi="Times New Roman" w:cs="Times New Roman"/>
          <w:sz w:val="24"/>
          <w:szCs w:val="24"/>
        </w:rPr>
        <w:t>c</w:t>
      </w:r>
      <w:r w:rsidR="004A5A74" w:rsidRPr="004A5A74">
        <w:rPr>
          <w:rFonts w:ascii="Times New Roman" w:hAnsi="Times New Roman" w:cs="Times New Roman"/>
          <w:sz w:val="24"/>
          <w:szCs w:val="24"/>
        </w:rPr>
        <w:t>hromophobe</w:t>
      </w:r>
      <w:r w:rsidR="00886CC5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KIRC</w:t>
      </w:r>
      <w:r w:rsidR="00A52B19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A52B19">
        <w:rPr>
          <w:rFonts w:ascii="Times New Roman" w:hAnsi="Times New Roman" w:cs="Times New Roman"/>
          <w:sz w:val="24"/>
          <w:szCs w:val="24"/>
        </w:rPr>
        <w:t>k</w:t>
      </w:r>
      <w:r w:rsidR="004A5A74" w:rsidRPr="004A5A74">
        <w:rPr>
          <w:rFonts w:ascii="Times New Roman" w:hAnsi="Times New Roman" w:cs="Times New Roman"/>
          <w:sz w:val="24"/>
          <w:szCs w:val="24"/>
        </w:rPr>
        <w:t>idney renal clear cell carcinoma</w:t>
      </w:r>
      <w:r w:rsidR="00A52B19">
        <w:rPr>
          <w:rFonts w:ascii="Times New Roman" w:hAnsi="Times New Roman" w:cs="Times New Roman"/>
          <w:sz w:val="24"/>
          <w:szCs w:val="24"/>
        </w:rPr>
        <w:t>;</w:t>
      </w:r>
      <w:r w:rsidR="00A52B1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KIRP</w:t>
      </w:r>
      <w:r w:rsidR="00A52B19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A52B19">
        <w:rPr>
          <w:rFonts w:ascii="Times New Roman" w:hAnsi="Times New Roman" w:cs="Times New Roman"/>
          <w:sz w:val="24"/>
          <w:szCs w:val="24"/>
        </w:rPr>
        <w:t>k</w:t>
      </w:r>
      <w:r w:rsidR="004A5A74" w:rsidRPr="004A5A74">
        <w:rPr>
          <w:rFonts w:ascii="Times New Roman" w:hAnsi="Times New Roman" w:cs="Times New Roman"/>
          <w:sz w:val="24"/>
          <w:szCs w:val="24"/>
        </w:rPr>
        <w:t>idney renal papillary cell carcinoma</w:t>
      </w:r>
      <w:r w:rsidR="00A52B19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LAML</w:t>
      </w:r>
      <w:r w:rsidR="00A52B19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A52B19">
        <w:rPr>
          <w:rFonts w:ascii="Times New Roman" w:hAnsi="Times New Roman" w:cs="Times New Roman"/>
          <w:sz w:val="24"/>
          <w:szCs w:val="24"/>
        </w:rPr>
        <w:t>a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cute </w:t>
      </w:r>
      <w:r w:rsidR="00003D26">
        <w:rPr>
          <w:rFonts w:ascii="Times New Roman" w:hAnsi="Times New Roman" w:cs="Times New Roman"/>
          <w:sz w:val="24"/>
          <w:szCs w:val="24"/>
        </w:rPr>
        <w:t>m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yeloid </w:t>
      </w:r>
      <w:r w:rsidR="00003D26">
        <w:rPr>
          <w:rFonts w:ascii="Times New Roman" w:hAnsi="Times New Roman" w:cs="Times New Roman"/>
          <w:sz w:val="24"/>
          <w:szCs w:val="24"/>
        </w:rPr>
        <w:t>l</w:t>
      </w:r>
      <w:r w:rsidR="004A5A74" w:rsidRPr="004A5A74">
        <w:rPr>
          <w:rFonts w:ascii="Times New Roman" w:hAnsi="Times New Roman" w:cs="Times New Roman"/>
          <w:sz w:val="24"/>
          <w:szCs w:val="24"/>
        </w:rPr>
        <w:t>eukemia</w:t>
      </w:r>
      <w:r w:rsidR="00E257F3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LGG</w:t>
      </w:r>
      <w:r w:rsidR="00E257F3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E257F3">
        <w:rPr>
          <w:rFonts w:ascii="Times New Roman" w:hAnsi="Times New Roman" w:cs="Times New Roman"/>
          <w:sz w:val="24"/>
          <w:szCs w:val="24"/>
        </w:rPr>
        <w:t>l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ower </w:t>
      </w:r>
      <w:r w:rsidR="00E257F3">
        <w:rPr>
          <w:rFonts w:ascii="Times New Roman" w:hAnsi="Times New Roman" w:cs="Times New Roman"/>
          <w:sz w:val="24"/>
          <w:szCs w:val="24"/>
        </w:rPr>
        <w:t>g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rade </w:t>
      </w:r>
      <w:r w:rsidR="00E257F3">
        <w:rPr>
          <w:rFonts w:ascii="Times New Roman" w:hAnsi="Times New Roman" w:cs="Times New Roman"/>
          <w:sz w:val="24"/>
          <w:szCs w:val="24"/>
        </w:rPr>
        <w:t>g</w:t>
      </w:r>
      <w:r w:rsidR="004A5A74" w:rsidRPr="004A5A74">
        <w:rPr>
          <w:rFonts w:ascii="Times New Roman" w:hAnsi="Times New Roman" w:cs="Times New Roman"/>
          <w:sz w:val="24"/>
          <w:szCs w:val="24"/>
        </w:rPr>
        <w:t>lioma</w:t>
      </w:r>
      <w:r w:rsidR="00E257F3">
        <w:rPr>
          <w:rFonts w:ascii="Times New Roman" w:hAnsi="Times New Roman" w:cs="Times New Roman" w:hint="eastAsia"/>
          <w:sz w:val="24"/>
          <w:szCs w:val="24"/>
        </w:rPr>
        <w:t>;</w:t>
      </w:r>
      <w:r w:rsidR="00E257F3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LIHC</w:t>
      </w:r>
      <w:r w:rsidR="00E257F3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E257F3">
        <w:rPr>
          <w:rFonts w:ascii="Times New Roman" w:hAnsi="Times New Roman" w:cs="Times New Roman"/>
          <w:sz w:val="24"/>
          <w:szCs w:val="24"/>
        </w:rPr>
        <w:t>l</w:t>
      </w:r>
      <w:r w:rsidR="004A5A74" w:rsidRPr="004A5A74">
        <w:rPr>
          <w:rFonts w:ascii="Times New Roman" w:hAnsi="Times New Roman" w:cs="Times New Roman"/>
          <w:sz w:val="24"/>
          <w:szCs w:val="24"/>
        </w:rPr>
        <w:t>iver hepatocellular carcinoma</w:t>
      </w:r>
      <w:r w:rsidR="00E257F3">
        <w:rPr>
          <w:rFonts w:ascii="Times New Roman" w:hAnsi="Times New Roman" w:cs="Times New Roman" w:hint="eastAsia"/>
          <w:sz w:val="24"/>
          <w:szCs w:val="24"/>
        </w:rPr>
        <w:t>;</w:t>
      </w:r>
      <w:r w:rsidR="00E257F3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LUAD</w:t>
      </w:r>
      <w:r w:rsidR="00E257F3">
        <w:rPr>
          <w:rFonts w:ascii="Times New Roman" w:hAnsi="Times New Roman" w:cs="Times New Roman"/>
          <w:sz w:val="24"/>
          <w:szCs w:val="24"/>
        </w:rPr>
        <w:t xml:space="preserve">, 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 </w:t>
      </w:r>
      <w:r w:rsidR="00E257F3">
        <w:rPr>
          <w:rFonts w:ascii="Times New Roman" w:hAnsi="Times New Roman" w:cs="Times New Roman"/>
          <w:sz w:val="24"/>
          <w:szCs w:val="24"/>
        </w:rPr>
        <w:t>l</w:t>
      </w:r>
      <w:r w:rsidR="004A5A74" w:rsidRPr="004A5A74">
        <w:rPr>
          <w:rFonts w:ascii="Times New Roman" w:hAnsi="Times New Roman" w:cs="Times New Roman"/>
          <w:sz w:val="24"/>
          <w:szCs w:val="24"/>
        </w:rPr>
        <w:t>ung adenocarcinoma</w:t>
      </w:r>
      <w:r w:rsidR="00E257F3">
        <w:rPr>
          <w:rFonts w:ascii="Times New Roman" w:hAnsi="Times New Roman" w:cs="Times New Roman" w:hint="eastAsia"/>
          <w:sz w:val="24"/>
          <w:szCs w:val="24"/>
        </w:rPr>
        <w:t>;</w:t>
      </w:r>
      <w:r w:rsidR="00E257F3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LUSC</w:t>
      </w:r>
      <w:r w:rsidR="00E257F3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E257F3">
        <w:rPr>
          <w:rFonts w:ascii="Times New Roman" w:hAnsi="Times New Roman" w:cs="Times New Roman"/>
          <w:sz w:val="24"/>
          <w:szCs w:val="24"/>
        </w:rPr>
        <w:t>l</w:t>
      </w:r>
      <w:r w:rsidR="004A5A74" w:rsidRPr="004A5A74">
        <w:rPr>
          <w:rFonts w:ascii="Times New Roman" w:hAnsi="Times New Roman" w:cs="Times New Roman"/>
          <w:sz w:val="24"/>
          <w:szCs w:val="24"/>
        </w:rPr>
        <w:t>ung squamous cell carcinoma</w:t>
      </w:r>
      <w:r w:rsidR="00E257F3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MESO</w:t>
      </w:r>
      <w:r w:rsidR="00E257F3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E257F3">
        <w:rPr>
          <w:rFonts w:ascii="Times New Roman" w:hAnsi="Times New Roman" w:cs="Times New Roman"/>
          <w:sz w:val="24"/>
          <w:szCs w:val="24"/>
        </w:rPr>
        <w:t>m</w:t>
      </w:r>
      <w:r w:rsidR="004A5A74" w:rsidRPr="004A5A74">
        <w:rPr>
          <w:rFonts w:ascii="Times New Roman" w:hAnsi="Times New Roman" w:cs="Times New Roman"/>
          <w:sz w:val="24"/>
          <w:szCs w:val="24"/>
        </w:rPr>
        <w:t>esothelioma</w:t>
      </w:r>
      <w:r w:rsidR="00E257F3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OV</w:t>
      </w:r>
      <w:r w:rsidR="00E257F3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E257F3">
        <w:rPr>
          <w:rFonts w:ascii="Times New Roman" w:hAnsi="Times New Roman" w:cs="Times New Roman"/>
          <w:sz w:val="24"/>
          <w:szCs w:val="24"/>
        </w:rPr>
        <w:t>o</w:t>
      </w:r>
      <w:r w:rsidR="004A5A74" w:rsidRPr="004A5A74">
        <w:rPr>
          <w:rFonts w:ascii="Times New Roman" w:hAnsi="Times New Roman" w:cs="Times New Roman"/>
          <w:sz w:val="24"/>
          <w:szCs w:val="24"/>
        </w:rPr>
        <w:t>varian serous cystadenocarcinoma</w:t>
      </w:r>
      <w:r w:rsidR="00E257F3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PAAD</w:t>
      </w:r>
      <w:r w:rsidR="00E257F3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E257F3">
        <w:rPr>
          <w:rFonts w:ascii="Times New Roman" w:hAnsi="Times New Roman" w:cs="Times New Roman"/>
          <w:sz w:val="24"/>
          <w:szCs w:val="24"/>
        </w:rPr>
        <w:t>p</w:t>
      </w:r>
      <w:r w:rsidR="004A5A74" w:rsidRPr="004A5A74">
        <w:rPr>
          <w:rFonts w:ascii="Times New Roman" w:hAnsi="Times New Roman" w:cs="Times New Roman"/>
          <w:sz w:val="24"/>
          <w:szCs w:val="24"/>
        </w:rPr>
        <w:t>ancreatic adenocarcinoma</w:t>
      </w:r>
      <w:r w:rsidR="00E257F3">
        <w:rPr>
          <w:rFonts w:ascii="Times New Roman" w:hAnsi="Times New Roman" w:cs="Times New Roman" w:hint="eastAsia"/>
          <w:sz w:val="24"/>
          <w:szCs w:val="24"/>
        </w:rPr>
        <w:t>;</w:t>
      </w:r>
      <w:r w:rsidR="00E257F3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PCPG  </w:t>
      </w:r>
      <w:r w:rsidR="00E257F3">
        <w:rPr>
          <w:rFonts w:ascii="Times New Roman" w:hAnsi="Times New Roman" w:cs="Times New Roman"/>
          <w:sz w:val="24"/>
          <w:szCs w:val="24"/>
        </w:rPr>
        <w:t>p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heochromocytoma and </w:t>
      </w:r>
      <w:r w:rsidR="00E257F3">
        <w:rPr>
          <w:rFonts w:ascii="Times New Roman" w:hAnsi="Times New Roman" w:cs="Times New Roman"/>
          <w:sz w:val="24"/>
          <w:szCs w:val="24"/>
        </w:rPr>
        <w:t>p</w:t>
      </w:r>
      <w:r w:rsidR="004A5A74" w:rsidRPr="004A5A74">
        <w:rPr>
          <w:rFonts w:ascii="Times New Roman" w:hAnsi="Times New Roman" w:cs="Times New Roman"/>
          <w:sz w:val="24"/>
          <w:szCs w:val="24"/>
        </w:rPr>
        <w:t>araganglioma</w:t>
      </w:r>
      <w:r w:rsidR="00E257F3">
        <w:rPr>
          <w:rFonts w:ascii="Times New Roman" w:hAnsi="Times New Roman" w:cs="Times New Roman" w:hint="eastAsia"/>
          <w:sz w:val="24"/>
          <w:szCs w:val="24"/>
        </w:rPr>
        <w:t>;</w:t>
      </w:r>
      <w:r w:rsidR="00E257F3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PRAD</w:t>
      </w:r>
      <w:r w:rsidR="00E257F3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E257F3">
        <w:rPr>
          <w:rFonts w:ascii="Times New Roman" w:hAnsi="Times New Roman" w:cs="Times New Roman"/>
          <w:sz w:val="24"/>
          <w:szCs w:val="24"/>
        </w:rPr>
        <w:t>p</w:t>
      </w:r>
      <w:r w:rsidR="004A5A74" w:rsidRPr="004A5A74">
        <w:rPr>
          <w:rFonts w:ascii="Times New Roman" w:hAnsi="Times New Roman" w:cs="Times New Roman"/>
          <w:sz w:val="24"/>
          <w:szCs w:val="24"/>
        </w:rPr>
        <w:t>rostate adenocarcinoma</w:t>
      </w:r>
      <w:r w:rsidR="00E257F3">
        <w:rPr>
          <w:rFonts w:ascii="Times New Roman" w:hAnsi="Times New Roman" w:cs="Times New Roman" w:hint="eastAsia"/>
          <w:sz w:val="24"/>
          <w:szCs w:val="24"/>
        </w:rPr>
        <w:t>;</w:t>
      </w:r>
      <w:r w:rsidR="00E257F3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READ</w:t>
      </w:r>
      <w:r w:rsidR="00E257F3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 </w:t>
      </w:r>
      <w:r w:rsidR="00E257F3">
        <w:rPr>
          <w:rFonts w:ascii="Times New Roman" w:hAnsi="Times New Roman" w:cs="Times New Roman"/>
          <w:sz w:val="24"/>
          <w:szCs w:val="24"/>
        </w:rPr>
        <w:t>r</w:t>
      </w:r>
      <w:r w:rsidR="004A5A74" w:rsidRPr="004A5A74">
        <w:rPr>
          <w:rFonts w:ascii="Times New Roman" w:hAnsi="Times New Roman" w:cs="Times New Roman"/>
          <w:sz w:val="24"/>
          <w:szCs w:val="24"/>
        </w:rPr>
        <w:t>ectum adenocarcinoma</w:t>
      </w:r>
      <w:r w:rsidR="00E257F3">
        <w:rPr>
          <w:rFonts w:ascii="Times New Roman" w:hAnsi="Times New Roman" w:cs="Times New Roman" w:hint="eastAsia"/>
          <w:sz w:val="24"/>
          <w:szCs w:val="24"/>
        </w:rPr>
        <w:t>;</w:t>
      </w:r>
      <w:r w:rsidR="00E257F3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SARC</w:t>
      </w:r>
      <w:r w:rsidR="00E257F3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E257F3">
        <w:rPr>
          <w:rFonts w:ascii="Times New Roman" w:hAnsi="Times New Roman" w:cs="Times New Roman"/>
          <w:sz w:val="24"/>
          <w:szCs w:val="24"/>
        </w:rPr>
        <w:t>s</w:t>
      </w:r>
      <w:r w:rsidR="004A5A74" w:rsidRPr="004A5A74">
        <w:rPr>
          <w:rFonts w:ascii="Times New Roman" w:hAnsi="Times New Roman" w:cs="Times New Roman"/>
          <w:sz w:val="24"/>
          <w:szCs w:val="24"/>
        </w:rPr>
        <w:t>arcoma</w:t>
      </w:r>
      <w:r w:rsidR="00E257F3">
        <w:rPr>
          <w:rFonts w:ascii="Times New Roman" w:hAnsi="Times New Roman" w:cs="Times New Roman" w:hint="eastAsia"/>
          <w:sz w:val="24"/>
          <w:szCs w:val="24"/>
        </w:rPr>
        <w:t>;</w:t>
      </w:r>
      <w:r w:rsidR="00E257F3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SKCM</w:t>
      </w:r>
      <w:r w:rsidR="00E257F3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E257F3">
        <w:rPr>
          <w:rFonts w:ascii="Times New Roman" w:hAnsi="Times New Roman" w:cs="Times New Roman"/>
          <w:sz w:val="24"/>
          <w:szCs w:val="24"/>
        </w:rPr>
        <w:t>s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kin </w:t>
      </w:r>
      <w:r w:rsidR="00E257F3">
        <w:rPr>
          <w:rFonts w:ascii="Times New Roman" w:hAnsi="Times New Roman" w:cs="Times New Roman"/>
          <w:sz w:val="24"/>
          <w:szCs w:val="24"/>
        </w:rPr>
        <w:t>c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utaneous </w:t>
      </w:r>
      <w:r w:rsidR="00E257F3">
        <w:rPr>
          <w:rFonts w:ascii="Times New Roman" w:hAnsi="Times New Roman" w:cs="Times New Roman"/>
          <w:sz w:val="24"/>
          <w:szCs w:val="24"/>
        </w:rPr>
        <w:t>m</w:t>
      </w:r>
      <w:r w:rsidR="004A5A74" w:rsidRPr="004A5A74">
        <w:rPr>
          <w:rFonts w:ascii="Times New Roman" w:hAnsi="Times New Roman" w:cs="Times New Roman"/>
          <w:sz w:val="24"/>
          <w:szCs w:val="24"/>
        </w:rPr>
        <w:t>elanoma</w:t>
      </w:r>
      <w:r w:rsidR="00931D27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STAD</w:t>
      </w:r>
      <w:r w:rsidR="00931D27">
        <w:rPr>
          <w:rFonts w:ascii="Times New Roman" w:hAnsi="Times New Roman" w:cs="Times New Roman"/>
          <w:sz w:val="24"/>
          <w:szCs w:val="24"/>
        </w:rPr>
        <w:t>, s</w:t>
      </w:r>
      <w:r w:rsidR="004A5A74" w:rsidRPr="004A5A74">
        <w:rPr>
          <w:rFonts w:ascii="Times New Roman" w:hAnsi="Times New Roman" w:cs="Times New Roman"/>
          <w:sz w:val="24"/>
          <w:szCs w:val="24"/>
        </w:rPr>
        <w:t>tomach adenocarcinoma</w:t>
      </w:r>
      <w:r w:rsidR="00105540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TGCT</w:t>
      </w:r>
      <w:r w:rsidR="00DA00B0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DA00B0">
        <w:rPr>
          <w:rFonts w:ascii="Times New Roman" w:hAnsi="Times New Roman" w:cs="Times New Roman"/>
          <w:sz w:val="24"/>
          <w:szCs w:val="24"/>
        </w:rPr>
        <w:t>t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esticular </w:t>
      </w:r>
      <w:r w:rsidR="00DA00B0">
        <w:rPr>
          <w:rFonts w:ascii="Times New Roman" w:hAnsi="Times New Roman" w:cs="Times New Roman"/>
          <w:sz w:val="24"/>
          <w:szCs w:val="24"/>
        </w:rPr>
        <w:t>g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erm </w:t>
      </w:r>
      <w:r w:rsidR="00DA00B0">
        <w:rPr>
          <w:rFonts w:ascii="Times New Roman" w:hAnsi="Times New Roman" w:cs="Times New Roman"/>
          <w:sz w:val="24"/>
          <w:szCs w:val="24"/>
        </w:rPr>
        <w:t>c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ell </w:t>
      </w:r>
      <w:r w:rsidR="00DA00B0">
        <w:rPr>
          <w:rFonts w:ascii="Times New Roman" w:hAnsi="Times New Roman" w:cs="Times New Roman"/>
          <w:sz w:val="24"/>
          <w:szCs w:val="24"/>
        </w:rPr>
        <w:t>t</w:t>
      </w:r>
      <w:r w:rsidR="004A5A74" w:rsidRPr="004A5A74">
        <w:rPr>
          <w:rFonts w:ascii="Times New Roman" w:hAnsi="Times New Roman" w:cs="Times New Roman"/>
          <w:sz w:val="24"/>
          <w:szCs w:val="24"/>
        </w:rPr>
        <w:t>umors</w:t>
      </w:r>
      <w:r w:rsidR="00C25CE4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THCA</w:t>
      </w:r>
      <w:r w:rsidR="00AA1AFB">
        <w:rPr>
          <w:rFonts w:ascii="Times New Roman" w:hAnsi="Times New Roman" w:cs="Times New Roman"/>
          <w:sz w:val="24"/>
          <w:szCs w:val="24"/>
        </w:rPr>
        <w:t>, t</w:t>
      </w:r>
      <w:r w:rsidR="004A5A74" w:rsidRPr="004A5A74">
        <w:rPr>
          <w:rFonts w:ascii="Times New Roman" w:hAnsi="Times New Roman" w:cs="Times New Roman"/>
          <w:sz w:val="24"/>
          <w:szCs w:val="24"/>
        </w:rPr>
        <w:t>hyroid carcinoma</w:t>
      </w:r>
      <w:r w:rsidR="006757E4">
        <w:rPr>
          <w:rFonts w:ascii="Times New Roman" w:hAnsi="Times New Roman" w:cs="Times New Roman" w:hint="eastAsia"/>
          <w:sz w:val="24"/>
          <w:szCs w:val="24"/>
        </w:rPr>
        <w:t>;</w:t>
      </w:r>
      <w:r w:rsidR="006757E4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THYM</w:t>
      </w:r>
      <w:r w:rsidR="006757E4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6757E4">
        <w:rPr>
          <w:rFonts w:ascii="Times New Roman" w:hAnsi="Times New Roman" w:cs="Times New Roman"/>
          <w:sz w:val="24"/>
          <w:szCs w:val="24"/>
        </w:rPr>
        <w:t>t</w:t>
      </w:r>
      <w:r w:rsidR="004A5A74" w:rsidRPr="004A5A74">
        <w:rPr>
          <w:rFonts w:ascii="Times New Roman" w:hAnsi="Times New Roman" w:cs="Times New Roman"/>
          <w:sz w:val="24"/>
          <w:szCs w:val="24"/>
        </w:rPr>
        <w:t>hymoma</w:t>
      </w:r>
      <w:r w:rsidR="006757E4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UCEC</w:t>
      </w:r>
      <w:r w:rsidR="006757E4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6757E4">
        <w:rPr>
          <w:rFonts w:ascii="Times New Roman" w:hAnsi="Times New Roman" w:cs="Times New Roman"/>
          <w:sz w:val="24"/>
          <w:szCs w:val="24"/>
        </w:rPr>
        <w:t>u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terine </w:t>
      </w:r>
      <w:r w:rsidR="006757E4">
        <w:rPr>
          <w:rFonts w:ascii="Times New Roman" w:hAnsi="Times New Roman" w:cs="Times New Roman"/>
          <w:sz w:val="24"/>
          <w:szCs w:val="24"/>
        </w:rPr>
        <w:t>c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orpus </w:t>
      </w:r>
      <w:r w:rsidR="006757E4">
        <w:rPr>
          <w:rFonts w:ascii="Times New Roman" w:hAnsi="Times New Roman" w:cs="Times New Roman"/>
          <w:sz w:val="24"/>
          <w:szCs w:val="24"/>
        </w:rPr>
        <w:t>e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ndometrial </w:t>
      </w:r>
      <w:r w:rsidR="006757E4">
        <w:rPr>
          <w:rFonts w:ascii="Times New Roman" w:hAnsi="Times New Roman" w:cs="Times New Roman"/>
          <w:sz w:val="24"/>
          <w:szCs w:val="24"/>
        </w:rPr>
        <w:t>c</w:t>
      </w:r>
      <w:r w:rsidR="004A5A74" w:rsidRPr="004A5A74">
        <w:rPr>
          <w:rFonts w:ascii="Times New Roman" w:hAnsi="Times New Roman" w:cs="Times New Roman"/>
          <w:sz w:val="24"/>
          <w:szCs w:val="24"/>
        </w:rPr>
        <w:t>arcinoma</w:t>
      </w:r>
      <w:r w:rsidR="000A64C6">
        <w:rPr>
          <w:rFonts w:ascii="Times New Roman" w:hAnsi="Times New Roman" w:cs="Times New Roman"/>
          <w:sz w:val="24"/>
          <w:szCs w:val="24"/>
        </w:rPr>
        <w:t xml:space="preserve">; </w:t>
      </w:r>
      <w:r w:rsidR="004A5A74" w:rsidRPr="004A5A74">
        <w:rPr>
          <w:rFonts w:ascii="Times New Roman" w:hAnsi="Times New Roman" w:cs="Times New Roman"/>
          <w:sz w:val="24"/>
          <w:szCs w:val="24"/>
        </w:rPr>
        <w:t>UCS</w:t>
      </w:r>
      <w:r w:rsidR="00DF61A0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 </w:t>
      </w:r>
      <w:r w:rsidR="00DF61A0">
        <w:rPr>
          <w:rFonts w:ascii="Times New Roman" w:hAnsi="Times New Roman" w:cs="Times New Roman"/>
          <w:sz w:val="24"/>
          <w:szCs w:val="24"/>
        </w:rPr>
        <w:t>u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terine </w:t>
      </w:r>
      <w:r w:rsidR="00DF61A0">
        <w:rPr>
          <w:rFonts w:ascii="Times New Roman" w:hAnsi="Times New Roman" w:cs="Times New Roman"/>
          <w:sz w:val="24"/>
          <w:szCs w:val="24"/>
        </w:rPr>
        <w:t>c</w:t>
      </w:r>
      <w:r w:rsidR="004A5A74" w:rsidRPr="004A5A74">
        <w:rPr>
          <w:rFonts w:ascii="Times New Roman" w:hAnsi="Times New Roman" w:cs="Times New Roman"/>
          <w:sz w:val="24"/>
          <w:szCs w:val="24"/>
        </w:rPr>
        <w:t>arcinosarcoma</w:t>
      </w:r>
      <w:r w:rsidR="00DF61A0">
        <w:rPr>
          <w:rFonts w:ascii="Times New Roman" w:hAnsi="Times New Roman" w:cs="Times New Roman" w:hint="eastAsia"/>
          <w:sz w:val="24"/>
          <w:szCs w:val="24"/>
        </w:rPr>
        <w:t>;</w:t>
      </w:r>
      <w:r w:rsidR="00DF61A0">
        <w:rPr>
          <w:rFonts w:ascii="Times New Roman" w:hAnsi="Times New Roman" w:cs="Times New Roman"/>
          <w:sz w:val="24"/>
          <w:szCs w:val="24"/>
        </w:rPr>
        <w:t xml:space="preserve"> </w:t>
      </w:r>
      <w:r w:rsidR="004A5A74" w:rsidRPr="004A5A74">
        <w:rPr>
          <w:rFonts w:ascii="Times New Roman" w:hAnsi="Times New Roman" w:cs="Times New Roman"/>
          <w:sz w:val="24"/>
          <w:szCs w:val="24"/>
        </w:rPr>
        <w:t>UVM</w:t>
      </w:r>
      <w:r w:rsidR="00DF61A0">
        <w:rPr>
          <w:rFonts w:ascii="Times New Roman" w:hAnsi="Times New Roman" w:cs="Times New Roman"/>
          <w:sz w:val="24"/>
          <w:szCs w:val="24"/>
        </w:rPr>
        <w:t>,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 </w:t>
      </w:r>
      <w:r w:rsidR="00DF61A0">
        <w:rPr>
          <w:rFonts w:ascii="Times New Roman" w:hAnsi="Times New Roman" w:cs="Times New Roman"/>
          <w:sz w:val="24"/>
          <w:szCs w:val="24"/>
        </w:rPr>
        <w:t>u</w:t>
      </w:r>
      <w:r w:rsidR="004A5A74" w:rsidRPr="004A5A74">
        <w:rPr>
          <w:rFonts w:ascii="Times New Roman" w:hAnsi="Times New Roman" w:cs="Times New Roman"/>
          <w:sz w:val="24"/>
          <w:szCs w:val="24"/>
        </w:rPr>
        <w:t xml:space="preserve">veal </w:t>
      </w:r>
      <w:r w:rsidR="00DF61A0">
        <w:rPr>
          <w:rFonts w:ascii="Times New Roman" w:hAnsi="Times New Roman" w:cs="Times New Roman"/>
          <w:sz w:val="24"/>
          <w:szCs w:val="24"/>
        </w:rPr>
        <w:t>m</w:t>
      </w:r>
      <w:r w:rsidR="004A5A74" w:rsidRPr="004A5A74">
        <w:rPr>
          <w:rFonts w:ascii="Times New Roman" w:hAnsi="Times New Roman" w:cs="Times New Roman"/>
          <w:sz w:val="24"/>
          <w:szCs w:val="24"/>
        </w:rPr>
        <w:t>elanoma</w:t>
      </w:r>
      <w:r w:rsidR="00285822">
        <w:rPr>
          <w:rFonts w:ascii="Times New Roman" w:hAnsi="Times New Roman" w:cs="Times New Roman"/>
          <w:sz w:val="24"/>
          <w:szCs w:val="24"/>
        </w:rPr>
        <w:t>.</w:t>
      </w:r>
      <w:r w:rsidR="00AB5A0D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17800">
        <w:rPr>
          <w:rFonts w:ascii="MS Gothic" w:eastAsia="MS Gothic" w:hAnsi="MS Gothic" w:cs="MS Gothic" w:hint="eastAsia"/>
          <w:sz w:val="24"/>
          <w:szCs w:val="24"/>
        </w:rPr>
        <w:t>∗</w:t>
      </w:r>
      <w:r w:rsidR="00FA3F3A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3F3A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 xml:space="preserve">&lt; 0.05; </w:t>
      </w:r>
      <w:r w:rsidRPr="00017800">
        <w:rPr>
          <w:rFonts w:ascii="MS Gothic" w:eastAsia="MS Gothic" w:hAnsi="MS Gothic" w:cs="MS Gothic" w:hint="eastAsia"/>
          <w:sz w:val="24"/>
          <w:szCs w:val="24"/>
        </w:rPr>
        <w:t>∗∗</w:t>
      </w:r>
      <w:r w:rsidR="00FA3F3A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3F3A" w:rsidRPr="00017800" w:rsidDel="00FA3F3A">
        <w:rPr>
          <w:rFonts w:ascii="Times New Roman" w:hAnsi="Times New Roman" w:cs="Times New Roman"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 xml:space="preserve">&lt; 0.01; </w:t>
      </w:r>
      <w:r w:rsidRPr="00017800">
        <w:rPr>
          <w:rFonts w:ascii="MS Gothic" w:eastAsia="MS Gothic" w:hAnsi="MS Gothic" w:cs="MS Gothic" w:hint="eastAsia"/>
          <w:sz w:val="24"/>
          <w:szCs w:val="24"/>
        </w:rPr>
        <w:t>∗∗∗</w:t>
      </w:r>
      <w:r w:rsidR="00FA3F3A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A3F3A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>&lt; 0.001.</w:t>
      </w:r>
    </w:p>
    <w:p w14:paraId="4B9C4320" w14:textId="43349DA1" w:rsidR="00166637" w:rsidRPr="00017800" w:rsidRDefault="00166637" w:rsidP="006C5EAF">
      <w:pPr>
        <w:spacing w:beforeLines="100" w:before="312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F61854" w:rsidRPr="00017800">
        <w:rPr>
          <w:rFonts w:ascii="Times New Roman" w:hAnsi="Times New Roman" w:cs="Times New Roman"/>
          <w:b/>
          <w:sz w:val="24"/>
          <w:szCs w:val="24"/>
        </w:rPr>
        <w:t xml:space="preserve">3 </w:t>
      </w:r>
    </w:p>
    <w:p w14:paraId="44C80861" w14:textId="52DF74A9" w:rsidR="005B3EE8" w:rsidRPr="00EA74D1" w:rsidRDefault="00166637" w:rsidP="005C673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>A-B.</w:t>
      </w:r>
      <w:r w:rsidRPr="00017800">
        <w:rPr>
          <w:rFonts w:ascii="Times New Roman" w:hAnsi="Times New Roman" w:cs="Times New Roman"/>
          <w:sz w:val="24"/>
          <w:szCs w:val="24"/>
        </w:rPr>
        <w:t xml:space="preserve"> Real-time qRT-PCR and </w:t>
      </w:r>
      <w:r w:rsidR="00050E40" w:rsidRPr="00017800">
        <w:rPr>
          <w:rFonts w:ascii="Times New Roman" w:hAnsi="Times New Roman" w:cs="Times New Roman"/>
          <w:sz w:val="24"/>
          <w:szCs w:val="24"/>
        </w:rPr>
        <w:t>w</w:t>
      </w:r>
      <w:r w:rsidRPr="00017800">
        <w:rPr>
          <w:rFonts w:ascii="Times New Roman" w:hAnsi="Times New Roman" w:cs="Times New Roman"/>
          <w:sz w:val="24"/>
          <w:szCs w:val="24"/>
        </w:rPr>
        <w:t>estern blot</w:t>
      </w:r>
      <w:r w:rsidR="00963540" w:rsidRPr="00017800">
        <w:rPr>
          <w:rFonts w:ascii="Times New Roman" w:hAnsi="Times New Roman" w:cs="Times New Roman"/>
          <w:sz w:val="24"/>
          <w:szCs w:val="24"/>
        </w:rPr>
        <w:t>ting</w:t>
      </w:r>
      <w:r w:rsidRPr="00017800">
        <w:rPr>
          <w:rFonts w:ascii="Times New Roman" w:hAnsi="Times New Roman" w:cs="Times New Roman"/>
          <w:sz w:val="24"/>
          <w:szCs w:val="24"/>
        </w:rPr>
        <w:t xml:space="preserve"> assay</w:t>
      </w:r>
      <w:r w:rsidR="00D90DB7" w:rsidRPr="00017800">
        <w:rPr>
          <w:rFonts w:ascii="Times New Roman" w:hAnsi="Times New Roman" w:cs="Times New Roman"/>
          <w:sz w:val="24"/>
          <w:szCs w:val="24"/>
        </w:rPr>
        <w:t>s</w:t>
      </w:r>
      <w:r w:rsidRPr="00017800">
        <w:rPr>
          <w:rFonts w:ascii="Times New Roman" w:hAnsi="Times New Roman" w:cs="Times New Roman"/>
          <w:sz w:val="24"/>
          <w:szCs w:val="24"/>
        </w:rPr>
        <w:t xml:space="preserve"> indicating </w:t>
      </w:r>
      <w:r w:rsidR="002B2F23">
        <w:rPr>
          <w:rFonts w:ascii="Times New Roman" w:hAnsi="Times New Roman" w:cs="Times New Roman" w:hint="eastAsia"/>
          <w:sz w:val="24"/>
          <w:szCs w:val="24"/>
        </w:rPr>
        <w:t>the</w:t>
      </w:r>
      <w:r w:rsidR="002B2F23">
        <w:rPr>
          <w:rFonts w:ascii="Times New Roman" w:hAnsi="Times New Roman" w:cs="Times New Roman"/>
          <w:sz w:val="24"/>
          <w:szCs w:val="24"/>
        </w:rPr>
        <w:t xml:space="preserve"> </w:t>
      </w:r>
      <w:r w:rsidR="00A87586">
        <w:rPr>
          <w:rFonts w:ascii="Times New Roman" w:hAnsi="Times New Roman" w:cs="Times New Roman"/>
          <w:sz w:val="24"/>
          <w:szCs w:val="24"/>
        </w:rPr>
        <w:t xml:space="preserve">expression </w:t>
      </w:r>
      <w:r w:rsidRPr="00017800">
        <w:rPr>
          <w:rFonts w:ascii="Times New Roman" w:hAnsi="Times New Roman" w:cs="Times New Roman"/>
          <w:sz w:val="24"/>
          <w:szCs w:val="24"/>
        </w:rPr>
        <w:t>of POU6F1 in A549 and NCI-</w:t>
      </w:r>
      <w:r w:rsidR="00285F31" w:rsidRPr="00017800">
        <w:rPr>
          <w:rFonts w:ascii="Times New Roman" w:hAnsi="Times New Roman" w:cs="Times New Roman"/>
          <w:sz w:val="24"/>
          <w:szCs w:val="24"/>
        </w:rPr>
        <w:t>H</w:t>
      </w:r>
      <w:r w:rsidRPr="00017800">
        <w:rPr>
          <w:rFonts w:ascii="Times New Roman" w:hAnsi="Times New Roman" w:cs="Times New Roman"/>
          <w:sz w:val="24"/>
          <w:szCs w:val="24"/>
        </w:rPr>
        <w:t>1299 cells transfected with CRISPRi-Scb, CRISPRi-POU6F1 #1,</w:t>
      </w:r>
      <w:r w:rsidR="00EB3D1B" w:rsidRPr="00017800">
        <w:rPr>
          <w:rFonts w:ascii="Times New Roman" w:hAnsi="Times New Roman" w:cs="Times New Roman"/>
          <w:sz w:val="24"/>
          <w:szCs w:val="24"/>
        </w:rPr>
        <w:t xml:space="preserve"> or</w:t>
      </w:r>
      <w:r w:rsidRPr="00017800">
        <w:rPr>
          <w:rFonts w:ascii="Times New Roman" w:hAnsi="Times New Roman" w:cs="Times New Roman"/>
          <w:sz w:val="24"/>
          <w:szCs w:val="24"/>
        </w:rPr>
        <w:t xml:space="preserve"> CRISPRi-POU6F1 #2. 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C. </w:t>
      </w:r>
      <w:r w:rsidR="004E136B" w:rsidRPr="004E136B">
        <w:rPr>
          <w:rFonts w:ascii="Times New Roman" w:hAnsi="Times New Roman" w:cs="Times New Roman"/>
          <w:bCs/>
          <w:sz w:val="24"/>
          <w:szCs w:val="24"/>
        </w:rPr>
        <w:t>Wound-healing assay</w:t>
      </w:r>
      <w:r w:rsidR="005C673F" w:rsidRPr="005C673F" w:rsidDel="005C673F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01227" w:rsidRPr="00017800">
        <w:rPr>
          <w:rFonts w:ascii="Times New Roman" w:hAnsi="Times New Roman" w:cs="Times New Roman"/>
          <w:sz w:val="24"/>
          <w:szCs w:val="24"/>
        </w:rPr>
        <w:t xml:space="preserve">revealing the </w:t>
      </w:r>
      <w:r w:rsidR="007737CE">
        <w:rPr>
          <w:rFonts w:ascii="Times New Roman" w:hAnsi="Times New Roman" w:cs="Times New Roman"/>
          <w:sz w:val="24"/>
          <w:szCs w:val="24"/>
        </w:rPr>
        <w:t xml:space="preserve">migration </w:t>
      </w:r>
      <w:r w:rsidR="007737CE">
        <w:rPr>
          <w:rFonts w:ascii="Times New Roman" w:hAnsi="Times New Roman" w:cs="Times New Roman"/>
          <w:sz w:val="24"/>
          <w:szCs w:val="24"/>
        </w:rPr>
        <w:lastRenderedPageBreak/>
        <w:t>ability</w:t>
      </w:r>
      <w:r w:rsidR="007737CE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F93AEB">
        <w:rPr>
          <w:rFonts w:ascii="Times New Roman" w:hAnsi="Times New Roman" w:cs="Times New Roman"/>
          <w:sz w:val="24"/>
          <w:szCs w:val="24"/>
        </w:rPr>
        <w:t>of</w:t>
      </w:r>
      <w:r w:rsidR="00F93AEB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 xml:space="preserve">A549 and </w:t>
      </w:r>
      <w:r w:rsidR="00955A38" w:rsidRPr="00017800">
        <w:rPr>
          <w:rFonts w:ascii="Times New Roman" w:hAnsi="Times New Roman" w:cs="Times New Roman"/>
          <w:sz w:val="24"/>
          <w:szCs w:val="24"/>
        </w:rPr>
        <w:t>NCI-H1299</w:t>
      </w:r>
      <w:r w:rsidR="0011082F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 xml:space="preserve">cells </w:t>
      </w:r>
      <w:r w:rsidR="00560609">
        <w:rPr>
          <w:rFonts w:ascii="Times New Roman" w:hAnsi="Times New Roman" w:cs="Times New Roman"/>
          <w:sz w:val="24"/>
          <w:szCs w:val="24"/>
        </w:rPr>
        <w:t xml:space="preserve">stably </w:t>
      </w:r>
      <w:r w:rsidRPr="00017800">
        <w:rPr>
          <w:rFonts w:ascii="Times New Roman" w:hAnsi="Times New Roman" w:cs="Times New Roman"/>
          <w:sz w:val="24"/>
          <w:szCs w:val="24"/>
        </w:rPr>
        <w:t xml:space="preserve">transfected with </w:t>
      </w:r>
      <w:r w:rsidR="006B466C" w:rsidRPr="00017800">
        <w:rPr>
          <w:rFonts w:ascii="Times New Roman" w:hAnsi="Times New Roman" w:cs="Times New Roman"/>
          <w:sz w:val="24"/>
          <w:szCs w:val="24"/>
        </w:rPr>
        <w:t xml:space="preserve">empty vector (mock) </w:t>
      </w:r>
      <w:r w:rsidR="00701227" w:rsidRPr="00B57CD9">
        <w:rPr>
          <w:rFonts w:ascii="Times New Roman" w:hAnsi="Times New Roman" w:cs="Times New Roman"/>
          <w:sz w:val="24"/>
          <w:szCs w:val="24"/>
        </w:rPr>
        <w:t>or</w:t>
      </w:r>
      <w:r w:rsidR="00701227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>POU6F1.</w:t>
      </w:r>
      <w:r w:rsidR="002936AE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5A24FC">
        <w:rPr>
          <w:rFonts w:ascii="Times New Roman" w:hAnsi="Times New Roman" w:cs="Times New Roman"/>
          <w:sz w:val="24"/>
          <w:szCs w:val="24"/>
        </w:rPr>
        <w:t>S</w:t>
      </w:r>
      <w:r w:rsidR="000F4ACD" w:rsidRPr="00017800">
        <w:rPr>
          <w:rFonts w:ascii="Times New Roman" w:hAnsi="Times New Roman" w:cs="Times New Roman"/>
          <w:sz w:val="24"/>
          <w:szCs w:val="24"/>
        </w:rPr>
        <w:t xml:space="preserve">tudent’s </w:t>
      </w:r>
      <w:r w:rsidR="000933C5" w:rsidRPr="00017800">
        <w:rPr>
          <w:rFonts w:ascii="Times New Roman" w:hAnsi="Times New Roman" w:cs="Times New Roman"/>
          <w:sz w:val="24"/>
          <w:szCs w:val="24"/>
        </w:rPr>
        <w:t xml:space="preserve">t-test compared </w:t>
      </w:r>
      <w:r w:rsidR="00DD31A1" w:rsidRPr="00017800">
        <w:rPr>
          <w:rFonts w:ascii="Times New Roman" w:hAnsi="Times New Roman" w:cs="Times New Roman"/>
          <w:sz w:val="24"/>
          <w:szCs w:val="24"/>
        </w:rPr>
        <w:t xml:space="preserve">the </w:t>
      </w:r>
      <w:r w:rsidR="000933C5" w:rsidRPr="00017800">
        <w:rPr>
          <w:rFonts w:ascii="Times New Roman" w:hAnsi="Times New Roman" w:cs="Times New Roman"/>
          <w:sz w:val="24"/>
          <w:szCs w:val="24"/>
        </w:rPr>
        <w:t xml:space="preserve">difference in </w:t>
      </w:r>
      <w:r w:rsidR="000F4ACD" w:rsidRPr="00017800">
        <w:rPr>
          <w:rFonts w:ascii="Times New Roman" w:hAnsi="Times New Roman" w:cs="Times New Roman"/>
          <w:sz w:val="24"/>
          <w:szCs w:val="24"/>
        </w:rPr>
        <w:t>A</w:t>
      </w:r>
      <w:r w:rsidR="000933C5" w:rsidRPr="00017800">
        <w:rPr>
          <w:rFonts w:ascii="Times New Roman" w:hAnsi="Times New Roman" w:cs="Times New Roman"/>
          <w:sz w:val="24"/>
          <w:szCs w:val="24"/>
        </w:rPr>
        <w:t>. *</w:t>
      </w:r>
      <w:r w:rsidR="00237CA3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7CA3" w:rsidRPr="00017800" w:rsidDel="00237CA3">
        <w:rPr>
          <w:rFonts w:ascii="Times New Roman" w:hAnsi="Times New Roman" w:cs="Times New Roman"/>
          <w:sz w:val="24"/>
          <w:szCs w:val="24"/>
        </w:rPr>
        <w:t xml:space="preserve"> </w:t>
      </w:r>
      <w:r w:rsidR="000933C5" w:rsidRPr="00017800">
        <w:rPr>
          <w:rFonts w:ascii="Times New Roman" w:hAnsi="Times New Roman" w:cs="Times New Roman"/>
          <w:sz w:val="24"/>
          <w:szCs w:val="24"/>
        </w:rPr>
        <w:t>&lt; 0.05, **</w:t>
      </w:r>
      <w:r w:rsidR="00237CA3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237CA3" w:rsidRPr="00017800" w:rsidDel="00237CA3">
        <w:rPr>
          <w:rFonts w:ascii="Times New Roman" w:hAnsi="Times New Roman" w:cs="Times New Roman"/>
          <w:sz w:val="24"/>
          <w:szCs w:val="24"/>
        </w:rPr>
        <w:t xml:space="preserve"> </w:t>
      </w:r>
      <w:r w:rsidR="000933C5" w:rsidRPr="00017800">
        <w:rPr>
          <w:rFonts w:ascii="Times New Roman" w:hAnsi="Times New Roman" w:cs="Times New Roman"/>
          <w:sz w:val="24"/>
          <w:szCs w:val="24"/>
        </w:rPr>
        <w:t>&lt; 0.01.</w:t>
      </w:r>
      <w:r w:rsidR="00EB3D1B" w:rsidRPr="0001780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8F63E57" w14:textId="54900354" w:rsidR="00166637" w:rsidRPr="00017800" w:rsidRDefault="00166637" w:rsidP="006C5EAF">
      <w:pPr>
        <w:spacing w:beforeLines="100" w:before="312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F61854" w:rsidRPr="00017800">
        <w:rPr>
          <w:rFonts w:ascii="Times New Roman" w:hAnsi="Times New Roman" w:cs="Times New Roman"/>
          <w:b/>
          <w:sz w:val="24"/>
          <w:szCs w:val="24"/>
        </w:rPr>
        <w:t>4</w:t>
      </w:r>
    </w:p>
    <w:p w14:paraId="5D44F639" w14:textId="5DBB0C3D" w:rsidR="00835B76" w:rsidRPr="00017800" w:rsidRDefault="001B2CD5" w:rsidP="00022131">
      <w:pPr>
        <w:spacing w:line="360" w:lineRule="auto"/>
        <w:rPr>
          <w:rFonts w:ascii="Times New Roman" w:hAnsi="Times New Roman" w:cs="Times New Roman"/>
          <w:kern w:val="0"/>
          <w:sz w:val="24"/>
          <w:szCs w:val="24"/>
          <w:lang w:val="en-GB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>A</w:t>
      </w:r>
      <w:r w:rsidR="00FA2AA2" w:rsidRPr="00017800">
        <w:rPr>
          <w:rFonts w:ascii="Times New Roman" w:hAnsi="Times New Roman" w:cs="Times New Roman"/>
          <w:b/>
          <w:sz w:val="24"/>
          <w:szCs w:val="24"/>
        </w:rPr>
        <w:t>.</w:t>
      </w:r>
      <w:r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Kyoto Encyclopedia of Genes and Genomes (KEGG) classification analysis of </w:t>
      </w:r>
      <w:r w:rsidR="00B76302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>differential expression genes (</w:t>
      </w:r>
      <w:r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>DEGs</w:t>
      </w:r>
      <w:r w:rsidR="00B76302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>)</w:t>
      </w:r>
      <w:r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in A549 cells </w:t>
      </w:r>
      <w:r w:rsidR="00EA17E8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stably </w:t>
      </w:r>
      <w:r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ransfected with </w:t>
      </w:r>
      <w:bookmarkStart w:id="0" w:name="_Hlk96853763"/>
      <w:r w:rsidR="004100B8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>POU6F1</w:t>
      </w:r>
      <w:r w:rsidR="00946EF3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 compared with </w:t>
      </w:r>
      <w:r w:rsidR="00FD0410" w:rsidRPr="00017800">
        <w:rPr>
          <w:rFonts w:ascii="Times New Roman" w:hAnsi="Times New Roman" w:cs="Times New Roman"/>
          <w:sz w:val="24"/>
          <w:szCs w:val="24"/>
        </w:rPr>
        <w:t>empty vector (mock)</w:t>
      </w:r>
      <w:bookmarkEnd w:id="0"/>
      <w:r w:rsidRPr="00B57CD9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5E40FC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Gene Ontology (GO) </w:t>
      </w:r>
      <w:r w:rsidR="00F822EB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analysis indicating the involved pathway of </w:t>
      </w:r>
      <w:r w:rsidR="009C501C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DEGs </w:t>
      </w:r>
      <w:r w:rsidR="005E40FC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in A549 cells </w:t>
      </w:r>
      <w:r w:rsidR="00C027A6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>s</w:t>
      </w:r>
      <w:r w:rsidR="004C7499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>ta</w:t>
      </w:r>
      <w:r w:rsidR="00C027A6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bly </w:t>
      </w:r>
      <w:r w:rsidR="005E40FC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transfected with </w:t>
      </w:r>
      <w:r w:rsidR="00262874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>POU6F1 relative to mock</w:t>
      </w:r>
      <w:r w:rsidR="005E40FC" w:rsidRPr="00017800">
        <w:rPr>
          <w:rFonts w:ascii="Times New Roman" w:hAnsi="Times New Roman" w:cs="Times New Roman"/>
          <w:kern w:val="0"/>
          <w:sz w:val="24"/>
          <w:szCs w:val="24"/>
          <w:lang w:val="en-GB"/>
        </w:rPr>
        <w:t xml:space="preserve">. </w:t>
      </w:r>
    </w:p>
    <w:p w14:paraId="21CCF22B" w14:textId="33DC7F30" w:rsidR="000F5B2F" w:rsidRPr="00017800" w:rsidRDefault="000F5B2F" w:rsidP="006C5EAF">
      <w:pPr>
        <w:spacing w:beforeLines="100" w:before="312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F61854" w:rsidRPr="00017800">
        <w:rPr>
          <w:rFonts w:ascii="Times New Roman" w:hAnsi="Times New Roman" w:cs="Times New Roman"/>
          <w:b/>
          <w:sz w:val="24"/>
          <w:szCs w:val="24"/>
        </w:rPr>
        <w:t>5</w:t>
      </w:r>
    </w:p>
    <w:p w14:paraId="4E731085" w14:textId="0E8197BE" w:rsidR="00D84251" w:rsidRPr="00B57CD9" w:rsidRDefault="000F5B2F" w:rsidP="00022131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>A</w:t>
      </w:r>
      <w:r w:rsidR="00BE003F">
        <w:rPr>
          <w:rFonts w:ascii="Times New Roman" w:hAnsi="Times New Roman" w:cs="Times New Roman"/>
          <w:b/>
          <w:sz w:val="24"/>
          <w:szCs w:val="24"/>
        </w:rPr>
        <w:t>-B</w:t>
      </w:r>
      <w:r w:rsidRPr="00017800">
        <w:rPr>
          <w:rFonts w:ascii="Times New Roman" w:hAnsi="Times New Roman" w:cs="Times New Roman"/>
          <w:b/>
          <w:sz w:val="24"/>
          <w:szCs w:val="24"/>
        </w:rPr>
        <w:t>.</w:t>
      </w:r>
      <w:r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A966C9" w:rsidRPr="00017800">
        <w:rPr>
          <w:rFonts w:ascii="Times New Roman" w:hAnsi="Times New Roman" w:cs="Times New Roman"/>
          <w:bCs/>
          <w:sz w:val="24"/>
          <w:szCs w:val="24"/>
        </w:rPr>
        <w:t>Real-time</w:t>
      </w:r>
      <w:r w:rsidR="00A966C9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>qRT-PCR</w:t>
      </w:r>
      <w:r w:rsidR="002D6915" w:rsidRPr="00017800">
        <w:rPr>
          <w:rFonts w:ascii="Times New Roman" w:hAnsi="Times New Roman" w:cs="Times New Roman"/>
          <w:sz w:val="24"/>
          <w:szCs w:val="24"/>
        </w:rPr>
        <w:t xml:space="preserve"> assay</w:t>
      </w:r>
      <w:r w:rsidRPr="00017800">
        <w:rPr>
          <w:rFonts w:ascii="Times New Roman" w:hAnsi="Times New Roman" w:cs="Times New Roman"/>
          <w:sz w:val="24"/>
          <w:szCs w:val="24"/>
        </w:rPr>
        <w:t xml:space="preserve"> indicating </w:t>
      </w:r>
      <w:r w:rsidR="007275F8">
        <w:rPr>
          <w:rFonts w:ascii="Times New Roman" w:hAnsi="Times New Roman" w:cs="Times New Roman"/>
          <w:sz w:val="24"/>
          <w:szCs w:val="24"/>
        </w:rPr>
        <w:t xml:space="preserve">the </w:t>
      </w:r>
      <w:r w:rsidR="005F4838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B9013E" w:rsidRPr="00017800">
        <w:rPr>
          <w:rFonts w:ascii="Times New Roman" w:hAnsi="Times New Roman" w:cs="Times New Roman"/>
          <w:sz w:val="24"/>
          <w:szCs w:val="24"/>
        </w:rPr>
        <w:t xml:space="preserve">of </w:t>
      </w:r>
      <w:r w:rsidRPr="00017800">
        <w:rPr>
          <w:rFonts w:ascii="Times New Roman" w:hAnsi="Times New Roman" w:cs="Times New Roman"/>
          <w:sz w:val="24"/>
          <w:szCs w:val="24"/>
        </w:rPr>
        <w:t xml:space="preserve">ENO1, PDK1, and PRKCB in A549 </w:t>
      </w:r>
      <w:r w:rsidR="00BE003F">
        <w:rPr>
          <w:rFonts w:ascii="Times New Roman" w:hAnsi="Times New Roman" w:cs="Times New Roman"/>
          <w:sz w:val="24"/>
          <w:szCs w:val="24"/>
        </w:rPr>
        <w:t xml:space="preserve">and NCI-H1299 </w:t>
      </w:r>
      <w:r w:rsidRPr="00017800">
        <w:rPr>
          <w:rFonts w:ascii="Times New Roman" w:hAnsi="Times New Roman" w:cs="Times New Roman"/>
          <w:sz w:val="24"/>
          <w:szCs w:val="24"/>
        </w:rPr>
        <w:t>cells</w:t>
      </w:r>
      <w:r w:rsidR="00FC20B3" w:rsidRPr="00017800">
        <w:rPr>
          <w:rFonts w:ascii="Times New Roman" w:hAnsi="Times New Roman" w:cs="Times New Roman"/>
          <w:sz w:val="24"/>
          <w:szCs w:val="24"/>
        </w:rPr>
        <w:t xml:space="preserve"> transfected with</w:t>
      </w:r>
      <w:r w:rsidR="00607DAC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FC20B3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CRISPRi-Scb, CRISPR-POU6F1 #1, or CRISPR-POU6F1 #2</w:t>
      </w:r>
      <w:r w:rsidR="001C1E93" w:rsidRPr="00017800">
        <w:rPr>
          <w:rFonts w:ascii="Times New Roman" w:hAnsi="Times New Roman" w:cs="Times New Roman"/>
          <w:sz w:val="24"/>
          <w:szCs w:val="24"/>
        </w:rPr>
        <w:t>.</w:t>
      </w:r>
      <w:r w:rsidR="001A06D3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1A06D3" w:rsidRPr="00017800">
        <w:rPr>
          <w:rFonts w:ascii="Times New Roman" w:hAnsi="Times New Roman" w:cs="Times New Roman"/>
          <w:b/>
          <w:sz w:val="24"/>
          <w:szCs w:val="24"/>
        </w:rPr>
        <w:t>C.</w:t>
      </w:r>
      <w:r w:rsidR="001A06D3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B9013E" w:rsidRPr="00017800">
        <w:rPr>
          <w:rFonts w:ascii="Times New Roman" w:hAnsi="Times New Roman" w:cs="Times New Roman"/>
          <w:bCs/>
          <w:sz w:val="24"/>
          <w:szCs w:val="24"/>
        </w:rPr>
        <w:t>Real-time</w:t>
      </w:r>
      <w:r w:rsidR="00B9013E" w:rsidRPr="00017800">
        <w:rPr>
          <w:rFonts w:ascii="Times New Roman" w:hAnsi="Times New Roman" w:cs="Times New Roman"/>
          <w:sz w:val="24"/>
          <w:szCs w:val="24"/>
        </w:rPr>
        <w:t xml:space="preserve"> qRT-PCR </w:t>
      </w:r>
      <w:r w:rsidR="005F0D45" w:rsidRPr="00017800">
        <w:rPr>
          <w:rFonts w:ascii="Times New Roman" w:hAnsi="Times New Roman" w:cs="Times New Roman"/>
          <w:sz w:val="24"/>
          <w:szCs w:val="24"/>
        </w:rPr>
        <w:t xml:space="preserve">assay </w:t>
      </w:r>
      <w:r w:rsidR="00B9013E" w:rsidRPr="00017800">
        <w:rPr>
          <w:rFonts w:ascii="Times New Roman" w:hAnsi="Times New Roman" w:cs="Times New Roman"/>
          <w:sz w:val="24"/>
          <w:szCs w:val="24"/>
        </w:rPr>
        <w:t xml:space="preserve">showing the </w:t>
      </w:r>
      <w:r w:rsidR="00C96772">
        <w:rPr>
          <w:rFonts w:ascii="Times New Roman" w:hAnsi="Times New Roman" w:cs="Times New Roman"/>
          <w:sz w:val="24"/>
          <w:szCs w:val="24"/>
        </w:rPr>
        <w:t>expression</w:t>
      </w:r>
      <w:r w:rsidR="00C96772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B9013E" w:rsidRPr="00017800">
        <w:rPr>
          <w:rFonts w:ascii="Times New Roman" w:hAnsi="Times New Roman" w:cs="Times New Roman"/>
          <w:sz w:val="24"/>
          <w:szCs w:val="24"/>
        </w:rPr>
        <w:t xml:space="preserve">of </w:t>
      </w:r>
      <w:r w:rsidR="00B9013E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HIF1A, ENO1, PDK1, and PRKCB</w:t>
      </w:r>
      <w:r w:rsidR="00086E60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in </w:t>
      </w:r>
      <w:r w:rsidR="00727EEF" w:rsidRPr="00017800">
        <w:rPr>
          <w:rFonts w:ascii="Times New Roman" w:hAnsi="Times New Roman" w:cs="Times New Roman"/>
          <w:sz w:val="24"/>
          <w:szCs w:val="24"/>
        </w:rPr>
        <w:t>NCI-H1299</w:t>
      </w:r>
      <w:r w:rsidR="00086E60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</w:t>
      </w:r>
      <w:r w:rsidR="00503248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ransfected with </w:t>
      </w:r>
      <w:r w:rsidR="003171F6" w:rsidRPr="00017800">
        <w:rPr>
          <w:rFonts w:ascii="Times New Roman" w:hAnsi="Times New Roman" w:cs="Times New Roman"/>
          <w:sz w:val="24"/>
          <w:szCs w:val="24"/>
        </w:rPr>
        <w:t>empty vector (</w:t>
      </w:r>
      <w:r w:rsidR="00503248" w:rsidRPr="00B57CD9">
        <w:rPr>
          <w:rFonts w:ascii="Times New Roman" w:hAnsi="Times New Roman" w:cs="Times New Roman"/>
          <w:color w:val="000000" w:themeColor="text1"/>
          <w:sz w:val="24"/>
          <w:szCs w:val="24"/>
        </w:rPr>
        <w:t>mock</w:t>
      </w:r>
      <w:r w:rsidR="006B6D84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503248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026D45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or</w:t>
      </w:r>
      <w:r w:rsidR="00503248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OU6F1</w:t>
      </w:r>
      <w:r w:rsidR="00B54ADC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53E6A" w:rsidRPr="000178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D</w:t>
      </w:r>
      <w:r w:rsidR="00F0348E" w:rsidRPr="000178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98554A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98554A" w:rsidRPr="00B57C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ual-luciferase assay showing </w:t>
      </w:r>
      <w:r w:rsidR="00C21202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relative </w:t>
      </w:r>
      <w:r w:rsidR="0098554A" w:rsidRPr="00B57C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ctivity of ENO1, PDK1, </w:t>
      </w:r>
      <w:r w:rsidR="007275F8">
        <w:rPr>
          <w:rFonts w:ascii="Times New Roman" w:hAnsi="Times New Roman" w:cs="Times New Roman"/>
          <w:color w:val="000000" w:themeColor="text1"/>
          <w:sz w:val="24"/>
          <w:szCs w:val="24"/>
        </w:rPr>
        <w:t>and</w:t>
      </w:r>
      <w:r w:rsidR="007275F8" w:rsidRPr="00B57C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98554A" w:rsidRPr="00B57C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KCB </w:t>
      </w:r>
      <w:r w:rsidR="00313BBB" w:rsidRPr="00B57C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moter </w:t>
      </w:r>
      <w:r w:rsidR="0098554A" w:rsidRPr="00B57CD9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363DEE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K293T </w:t>
      </w:r>
      <w:r w:rsidR="0098554A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cells transfected with mock or POU6F1.</w:t>
      </w:r>
      <w:r w:rsidR="000F580C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560CAF" w:rsidRPr="00560CAF">
        <w:rPr>
          <w:rFonts w:ascii="Times New Roman" w:hAnsi="Times New Roman" w:cs="Times New Roman"/>
          <w:sz w:val="24"/>
          <w:szCs w:val="24"/>
        </w:rPr>
        <w:t xml:space="preserve">Student’s </w:t>
      </w:r>
      <w:r w:rsidR="00BA6E2C" w:rsidRPr="00560CAF">
        <w:rPr>
          <w:rFonts w:ascii="Times New Roman" w:hAnsi="Times New Roman" w:cs="Times New Roman"/>
          <w:sz w:val="24"/>
          <w:szCs w:val="24"/>
        </w:rPr>
        <w:t>t</w:t>
      </w:r>
      <w:r w:rsidR="00BA6E2C">
        <w:rPr>
          <w:rFonts w:ascii="Times New Roman" w:hAnsi="Times New Roman" w:cs="Times New Roman"/>
          <w:sz w:val="24"/>
          <w:szCs w:val="24"/>
        </w:rPr>
        <w:t>-</w:t>
      </w:r>
      <w:r w:rsidR="00560CAF" w:rsidRPr="00560CAF">
        <w:rPr>
          <w:rFonts w:ascii="Times New Roman" w:hAnsi="Times New Roman" w:cs="Times New Roman"/>
          <w:sz w:val="24"/>
          <w:szCs w:val="24"/>
        </w:rPr>
        <w:t>test</w:t>
      </w:r>
      <w:r w:rsidR="00B5606D">
        <w:rPr>
          <w:rFonts w:ascii="Times New Roman" w:hAnsi="Times New Roman" w:cs="Times New Roman"/>
          <w:sz w:val="24"/>
          <w:szCs w:val="24"/>
        </w:rPr>
        <w:t xml:space="preserve"> </w:t>
      </w:r>
      <w:r w:rsidR="00560CAF" w:rsidRPr="00560CAF">
        <w:rPr>
          <w:rFonts w:ascii="Times New Roman" w:hAnsi="Times New Roman" w:cs="Times New Roman"/>
          <w:sz w:val="24"/>
          <w:szCs w:val="24"/>
        </w:rPr>
        <w:t>and ANOVA compared the difference in A–D.</w:t>
      </w:r>
      <w:r w:rsidR="00F27230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0F580C" w:rsidRPr="00017800">
        <w:rPr>
          <w:rFonts w:ascii="Times New Roman" w:hAnsi="Times New Roman" w:cs="Times New Roman"/>
          <w:sz w:val="24"/>
          <w:szCs w:val="24"/>
        </w:rPr>
        <w:t>*</w:t>
      </w:r>
      <w:r w:rsidR="000F580C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F580C" w:rsidRPr="00017800" w:rsidDel="00237CA3">
        <w:rPr>
          <w:rFonts w:ascii="Times New Roman" w:hAnsi="Times New Roman" w:cs="Times New Roman"/>
          <w:sz w:val="24"/>
          <w:szCs w:val="24"/>
        </w:rPr>
        <w:t xml:space="preserve"> </w:t>
      </w:r>
      <w:r w:rsidR="000F580C" w:rsidRPr="00017800">
        <w:rPr>
          <w:rFonts w:ascii="Times New Roman" w:hAnsi="Times New Roman" w:cs="Times New Roman"/>
          <w:sz w:val="24"/>
          <w:szCs w:val="24"/>
        </w:rPr>
        <w:t>&lt; 0.05, **</w:t>
      </w:r>
      <w:r w:rsidR="000F580C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F580C" w:rsidRPr="00017800" w:rsidDel="00237CA3">
        <w:rPr>
          <w:rFonts w:ascii="Times New Roman" w:hAnsi="Times New Roman" w:cs="Times New Roman"/>
          <w:sz w:val="24"/>
          <w:szCs w:val="24"/>
        </w:rPr>
        <w:t xml:space="preserve"> </w:t>
      </w:r>
      <w:r w:rsidR="000F580C" w:rsidRPr="00017800">
        <w:rPr>
          <w:rFonts w:ascii="Times New Roman" w:hAnsi="Times New Roman" w:cs="Times New Roman"/>
          <w:sz w:val="24"/>
          <w:szCs w:val="24"/>
        </w:rPr>
        <w:t xml:space="preserve">&lt; 0.01. </w:t>
      </w:r>
    </w:p>
    <w:p w14:paraId="1E7D02F1" w14:textId="2D082DD4" w:rsidR="00166637" w:rsidRPr="00017800" w:rsidRDefault="00166637" w:rsidP="006C5EAF">
      <w:pPr>
        <w:spacing w:beforeLines="100" w:before="312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F61854" w:rsidRPr="00017800">
        <w:rPr>
          <w:rFonts w:ascii="Times New Roman" w:hAnsi="Times New Roman" w:cs="Times New Roman"/>
          <w:b/>
          <w:sz w:val="24"/>
          <w:szCs w:val="24"/>
        </w:rPr>
        <w:t>6</w:t>
      </w:r>
    </w:p>
    <w:p w14:paraId="6A344E2B" w14:textId="75AAE0EB" w:rsidR="00CA278A" w:rsidRPr="006173AC" w:rsidRDefault="00DD1977" w:rsidP="00874393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>A</w:t>
      </w:r>
      <w:r w:rsidR="004C6749" w:rsidRPr="00017800">
        <w:rPr>
          <w:rFonts w:ascii="Times New Roman" w:hAnsi="Times New Roman" w:cs="Times New Roman"/>
          <w:b/>
          <w:sz w:val="24"/>
          <w:szCs w:val="24"/>
        </w:rPr>
        <w:t>.</w:t>
      </w:r>
      <w:r w:rsidR="004C6749" w:rsidRPr="000178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D61C5C" w:rsidRPr="00017800">
        <w:rPr>
          <w:rFonts w:ascii="Times New Roman" w:hAnsi="Times New Roman" w:cs="Times New Roman"/>
          <w:bCs/>
          <w:sz w:val="24"/>
          <w:szCs w:val="24"/>
        </w:rPr>
        <w:t>Immunofluorescence assay reveal</w:t>
      </w:r>
      <w:r w:rsidR="00CB17A5" w:rsidRPr="00017800">
        <w:rPr>
          <w:rFonts w:ascii="Times New Roman" w:hAnsi="Times New Roman" w:cs="Times New Roman"/>
          <w:bCs/>
          <w:sz w:val="24"/>
          <w:szCs w:val="24"/>
        </w:rPr>
        <w:t>ing</w:t>
      </w:r>
      <w:r w:rsidR="00D61C5C" w:rsidRPr="00017800">
        <w:rPr>
          <w:rFonts w:ascii="Times New Roman" w:hAnsi="Times New Roman" w:cs="Times New Roman"/>
          <w:bCs/>
          <w:sz w:val="24"/>
          <w:szCs w:val="24"/>
        </w:rPr>
        <w:t xml:space="preserve"> the location of POU6F1 in A549 and </w:t>
      </w:r>
      <w:r w:rsidR="00143600" w:rsidRPr="00017800">
        <w:rPr>
          <w:rFonts w:ascii="Times New Roman" w:hAnsi="Times New Roman" w:cs="Times New Roman"/>
          <w:sz w:val="24"/>
          <w:szCs w:val="24"/>
        </w:rPr>
        <w:t>NCI-H1299</w:t>
      </w:r>
      <w:r w:rsidR="00D61C5C" w:rsidRPr="00017800">
        <w:rPr>
          <w:rFonts w:ascii="Times New Roman" w:hAnsi="Times New Roman" w:cs="Times New Roman"/>
          <w:bCs/>
          <w:sz w:val="24"/>
          <w:szCs w:val="24"/>
        </w:rPr>
        <w:t xml:space="preserve"> cells transfected with </w:t>
      </w:r>
      <w:r w:rsidR="000822E7" w:rsidRPr="00017800">
        <w:rPr>
          <w:rFonts w:ascii="Times New Roman" w:hAnsi="Times New Roman" w:cs="Times New Roman"/>
          <w:sz w:val="24"/>
          <w:szCs w:val="24"/>
        </w:rPr>
        <w:t>empty vector (pCMV-HA)</w:t>
      </w:r>
      <w:r w:rsidR="00197497" w:rsidRPr="00017800">
        <w:rPr>
          <w:rFonts w:ascii="Times New Roman" w:hAnsi="Times New Roman" w:cs="Times New Roman"/>
          <w:sz w:val="24"/>
          <w:szCs w:val="24"/>
        </w:rPr>
        <w:t xml:space="preserve"> or pCMV-HA</w:t>
      </w:r>
      <w:r w:rsidR="00197497" w:rsidRPr="00017800">
        <w:rPr>
          <w:rFonts w:ascii="Times New Roman" w:hAnsi="Times New Roman" w:cs="Times New Roman"/>
          <w:bCs/>
          <w:sz w:val="24"/>
          <w:szCs w:val="24"/>
        </w:rPr>
        <w:t>-POU6F1</w:t>
      </w:r>
      <w:r w:rsidR="00D61C5C" w:rsidRPr="00017800">
        <w:rPr>
          <w:rFonts w:ascii="Times New Roman" w:hAnsi="Times New Roman" w:cs="Times New Roman"/>
          <w:bCs/>
          <w:sz w:val="24"/>
          <w:szCs w:val="24"/>
        </w:rPr>
        <w:t>. Scale bar</w:t>
      </w:r>
      <w:r w:rsidR="00BA21DD" w:rsidRPr="00017800">
        <w:rPr>
          <w:rFonts w:ascii="Times New Roman" w:hAnsi="Times New Roman" w:cs="Times New Roman"/>
          <w:bCs/>
          <w:sz w:val="24"/>
          <w:szCs w:val="24"/>
        </w:rPr>
        <w:t>:</w:t>
      </w:r>
      <w:r w:rsidR="00D61C5C" w:rsidRPr="00017800">
        <w:rPr>
          <w:rFonts w:ascii="Times New Roman" w:hAnsi="Times New Roman" w:cs="Times New Roman"/>
          <w:bCs/>
          <w:sz w:val="24"/>
          <w:szCs w:val="24"/>
        </w:rPr>
        <w:t xml:space="preserve"> 10µm.</w:t>
      </w:r>
      <w:r w:rsidR="00A31CA9" w:rsidRPr="000178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AB3E61" w:rsidRPr="00017800">
        <w:rPr>
          <w:rFonts w:ascii="Times New Roman" w:hAnsi="Times New Roman" w:cs="Times New Roman"/>
          <w:b/>
          <w:sz w:val="24"/>
          <w:szCs w:val="24"/>
        </w:rPr>
        <w:t xml:space="preserve">B. </w:t>
      </w:r>
      <w:r w:rsidR="00A31CA9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stern </w:t>
      </w:r>
      <w:r w:rsidR="00971F57" w:rsidRPr="00017800">
        <w:rPr>
          <w:rFonts w:ascii="Times New Roman" w:hAnsi="Times New Roman" w:cs="Times New Roman"/>
          <w:sz w:val="24"/>
          <w:szCs w:val="24"/>
        </w:rPr>
        <w:t xml:space="preserve">blotting </w:t>
      </w:r>
      <w:r w:rsidR="00D064B4" w:rsidRPr="00017800">
        <w:rPr>
          <w:rFonts w:ascii="Times New Roman" w:hAnsi="Times New Roman" w:cs="Times New Roman"/>
          <w:sz w:val="24"/>
          <w:szCs w:val="24"/>
        </w:rPr>
        <w:t xml:space="preserve">assay </w:t>
      </w:r>
      <w:r w:rsidR="00A31CA9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howing the cytoplasmic and nuclear expression of POU6F1 in A549 and </w:t>
      </w:r>
      <w:r w:rsidR="00F26611" w:rsidRPr="00017800">
        <w:rPr>
          <w:rFonts w:ascii="Times New Roman" w:hAnsi="Times New Roman" w:cs="Times New Roman"/>
          <w:sz w:val="24"/>
          <w:szCs w:val="24"/>
        </w:rPr>
        <w:t>NCI-H1299</w:t>
      </w:r>
      <w:r w:rsidR="00A31CA9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transfected with mock </w:t>
      </w:r>
      <w:r w:rsidR="00B039D9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="00A31CA9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POU6F1.</w:t>
      </w:r>
      <w:r w:rsidR="001D1B8D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47A6C" w:rsidRPr="000178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</w:t>
      </w:r>
      <w:r w:rsidR="004923F5" w:rsidRPr="000178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.</w:t>
      </w:r>
      <w:r w:rsidR="004923F5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6C7E" w:rsidRPr="00017800">
        <w:rPr>
          <w:rFonts w:ascii="Times New Roman" w:hAnsi="Times New Roman" w:cs="Times New Roman"/>
          <w:sz w:val="24"/>
          <w:szCs w:val="24"/>
        </w:rPr>
        <w:t>Western blot</w:t>
      </w:r>
      <w:r w:rsidR="00842FC0" w:rsidRPr="00017800">
        <w:rPr>
          <w:rFonts w:ascii="Times New Roman" w:hAnsi="Times New Roman" w:cs="Times New Roman"/>
          <w:sz w:val="24"/>
          <w:szCs w:val="24"/>
        </w:rPr>
        <w:t>ting</w:t>
      </w:r>
      <w:r w:rsidR="007E6C7E" w:rsidRPr="00017800">
        <w:rPr>
          <w:rFonts w:ascii="Times New Roman" w:hAnsi="Times New Roman" w:cs="Times New Roman"/>
          <w:sz w:val="24"/>
          <w:szCs w:val="24"/>
        </w:rPr>
        <w:t xml:space="preserve"> and </w:t>
      </w:r>
      <w:r w:rsidR="00B039D9" w:rsidRPr="00017800">
        <w:rPr>
          <w:rFonts w:ascii="Times New Roman" w:hAnsi="Times New Roman" w:cs="Times New Roman"/>
          <w:sz w:val="24"/>
          <w:szCs w:val="24"/>
        </w:rPr>
        <w:t>r</w:t>
      </w:r>
      <w:r w:rsidR="007E6C7E" w:rsidRPr="00017800">
        <w:rPr>
          <w:rFonts w:ascii="Times New Roman" w:hAnsi="Times New Roman" w:cs="Times New Roman"/>
          <w:sz w:val="24"/>
          <w:szCs w:val="24"/>
        </w:rPr>
        <w:t xml:space="preserve">eal-time qRT-PCR </w:t>
      </w:r>
      <w:r w:rsidR="00177D4C" w:rsidRPr="00017800">
        <w:rPr>
          <w:rFonts w:ascii="Times New Roman" w:hAnsi="Times New Roman" w:cs="Times New Roman"/>
          <w:sz w:val="24"/>
          <w:szCs w:val="24"/>
        </w:rPr>
        <w:t xml:space="preserve">assays </w:t>
      </w:r>
      <w:r w:rsidR="00DA187D" w:rsidRPr="00017800">
        <w:rPr>
          <w:rFonts w:ascii="Times New Roman" w:hAnsi="Times New Roman" w:cs="Times New Roman"/>
          <w:sz w:val="24"/>
          <w:szCs w:val="24"/>
        </w:rPr>
        <w:t xml:space="preserve">showing </w:t>
      </w:r>
      <w:r w:rsidR="00F62388">
        <w:rPr>
          <w:rFonts w:ascii="Times New Roman" w:hAnsi="Times New Roman" w:cs="Times New Roman" w:hint="eastAsia"/>
          <w:sz w:val="24"/>
          <w:szCs w:val="24"/>
        </w:rPr>
        <w:t>the</w:t>
      </w:r>
      <w:r w:rsidR="00F62388">
        <w:rPr>
          <w:rFonts w:ascii="Times New Roman" w:hAnsi="Times New Roman" w:cs="Times New Roman"/>
          <w:sz w:val="24"/>
          <w:szCs w:val="24"/>
        </w:rPr>
        <w:t xml:space="preserve"> </w:t>
      </w:r>
      <w:r w:rsidR="000A2822" w:rsidRPr="00017800">
        <w:rPr>
          <w:rFonts w:ascii="Times New Roman" w:hAnsi="Times New Roman" w:cs="Times New Roman"/>
          <w:sz w:val="24"/>
          <w:szCs w:val="24"/>
        </w:rPr>
        <w:t>expression</w:t>
      </w:r>
      <w:r w:rsidR="00C07F28">
        <w:rPr>
          <w:rFonts w:ascii="Times New Roman" w:hAnsi="Times New Roman" w:cs="Times New Roman"/>
          <w:sz w:val="24"/>
          <w:szCs w:val="24"/>
        </w:rPr>
        <w:t xml:space="preserve"> </w:t>
      </w:r>
      <w:r w:rsidR="00C07F28">
        <w:rPr>
          <w:rFonts w:ascii="Times New Roman" w:hAnsi="Times New Roman" w:cs="Times New Roman" w:hint="eastAsia"/>
          <w:sz w:val="24"/>
          <w:szCs w:val="24"/>
        </w:rPr>
        <w:t>of</w:t>
      </w:r>
      <w:r w:rsidR="00C07F28">
        <w:rPr>
          <w:rFonts w:ascii="Times New Roman" w:hAnsi="Times New Roman" w:cs="Times New Roman"/>
          <w:sz w:val="24"/>
          <w:szCs w:val="24"/>
        </w:rPr>
        <w:t xml:space="preserve"> </w:t>
      </w:r>
      <w:r w:rsidR="00C07F28" w:rsidRPr="00017800">
        <w:rPr>
          <w:rFonts w:ascii="Times New Roman" w:hAnsi="Times New Roman" w:cs="Times New Roman"/>
          <w:sz w:val="24"/>
          <w:szCs w:val="24"/>
        </w:rPr>
        <w:t>RORA</w:t>
      </w:r>
      <w:r w:rsidR="000A2822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7E6C7E" w:rsidRPr="00017800">
        <w:rPr>
          <w:rFonts w:ascii="Times New Roman" w:hAnsi="Times New Roman" w:cs="Times New Roman"/>
          <w:sz w:val="24"/>
          <w:szCs w:val="24"/>
        </w:rPr>
        <w:t xml:space="preserve">in A549, </w:t>
      </w:r>
      <w:r w:rsidR="00F62208" w:rsidRPr="00017800">
        <w:rPr>
          <w:rFonts w:ascii="Times New Roman" w:hAnsi="Times New Roman" w:cs="Times New Roman"/>
          <w:sz w:val="24"/>
          <w:szCs w:val="24"/>
        </w:rPr>
        <w:t>NCI-</w:t>
      </w:r>
      <w:r w:rsidR="007E6C7E" w:rsidRPr="00017800">
        <w:rPr>
          <w:rFonts w:ascii="Times New Roman" w:hAnsi="Times New Roman" w:cs="Times New Roman"/>
          <w:sz w:val="24"/>
          <w:szCs w:val="24"/>
        </w:rPr>
        <w:t xml:space="preserve">H1299, H1975, and </w:t>
      </w:r>
      <w:r w:rsidR="00FB4482" w:rsidRPr="00017800">
        <w:rPr>
          <w:rFonts w:ascii="Times New Roman" w:hAnsi="Times New Roman" w:cs="Times New Roman"/>
          <w:sz w:val="24"/>
          <w:szCs w:val="24"/>
        </w:rPr>
        <w:t>SPC</w:t>
      </w:r>
      <w:r w:rsidR="007E6C7E" w:rsidRPr="00017800">
        <w:rPr>
          <w:rFonts w:ascii="Times New Roman" w:hAnsi="Times New Roman" w:cs="Times New Roman"/>
          <w:sz w:val="24"/>
          <w:szCs w:val="24"/>
        </w:rPr>
        <w:t xml:space="preserve"> compared </w:t>
      </w:r>
      <w:r w:rsidR="00987F76">
        <w:rPr>
          <w:rFonts w:ascii="Times New Roman" w:hAnsi="Times New Roman" w:cs="Times New Roman"/>
          <w:sz w:val="24"/>
          <w:szCs w:val="24"/>
        </w:rPr>
        <w:t>with</w:t>
      </w:r>
      <w:r w:rsidR="00987F76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7E6C7E" w:rsidRPr="00017800">
        <w:rPr>
          <w:rFonts w:ascii="Times New Roman" w:hAnsi="Times New Roman" w:cs="Times New Roman"/>
          <w:sz w:val="24"/>
          <w:szCs w:val="24"/>
        </w:rPr>
        <w:t xml:space="preserve">HBE. </w:t>
      </w:r>
      <w:r w:rsidR="00C52E07" w:rsidRPr="00017800">
        <w:rPr>
          <w:rFonts w:ascii="Times New Roman" w:hAnsi="Times New Roman" w:cs="Times New Roman"/>
          <w:b/>
          <w:bCs/>
          <w:sz w:val="24"/>
          <w:szCs w:val="24"/>
        </w:rPr>
        <w:t>D-</w:t>
      </w:r>
      <w:r w:rsidR="00C52E07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C52E07" w:rsidRPr="0001780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C52E07" w:rsidRPr="00017800">
        <w:rPr>
          <w:rFonts w:ascii="Times New Roman" w:hAnsi="Times New Roman" w:cs="Times New Roman"/>
          <w:sz w:val="24"/>
          <w:szCs w:val="24"/>
        </w:rPr>
        <w:t xml:space="preserve"> Real-time qRT-PCR assay indicating </w:t>
      </w:r>
      <w:r w:rsidR="00C52E07">
        <w:rPr>
          <w:rFonts w:ascii="Times New Roman" w:hAnsi="Times New Roman" w:cs="Times New Roman" w:hint="eastAsia"/>
          <w:sz w:val="24"/>
          <w:szCs w:val="24"/>
        </w:rPr>
        <w:t>the</w:t>
      </w:r>
      <w:r w:rsidR="00C52E07">
        <w:rPr>
          <w:rFonts w:ascii="Times New Roman" w:hAnsi="Times New Roman" w:cs="Times New Roman"/>
          <w:sz w:val="24"/>
          <w:szCs w:val="24"/>
        </w:rPr>
        <w:t xml:space="preserve"> expression </w:t>
      </w:r>
      <w:r w:rsidR="00C52E07" w:rsidRPr="00017800">
        <w:rPr>
          <w:rFonts w:ascii="Times New Roman" w:hAnsi="Times New Roman" w:cs="Times New Roman"/>
          <w:sz w:val="24"/>
          <w:szCs w:val="24"/>
        </w:rPr>
        <w:t xml:space="preserve">of RORA and POU6F1 in A549 </w:t>
      </w:r>
      <w:r w:rsidR="00C52E07">
        <w:rPr>
          <w:rFonts w:ascii="Times New Roman" w:hAnsi="Times New Roman" w:cs="Times New Roman"/>
          <w:sz w:val="24"/>
          <w:szCs w:val="24"/>
        </w:rPr>
        <w:t>and</w:t>
      </w:r>
      <w:r w:rsidR="00C52E07" w:rsidRPr="00017800">
        <w:rPr>
          <w:rFonts w:ascii="Times New Roman" w:hAnsi="Times New Roman" w:cs="Times New Roman"/>
          <w:sz w:val="24"/>
          <w:szCs w:val="24"/>
        </w:rPr>
        <w:t xml:space="preserve"> H1975 cells transfected with mock, RORA, </w:t>
      </w:r>
      <w:r w:rsidR="00C52E07" w:rsidRPr="00D27EEE">
        <w:rPr>
          <w:rFonts w:ascii="Times New Roman" w:hAnsi="Times New Roman" w:cs="Times New Roman"/>
          <w:sz w:val="24"/>
          <w:szCs w:val="24"/>
        </w:rPr>
        <w:t>scramble shRNA (sh-Scb)</w:t>
      </w:r>
      <w:r w:rsidR="00C52E07" w:rsidRPr="00017800">
        <w:rPr>
          <w:rFonts w:ascii="Times New Roman" w:hAnsi="Times New Roman" w:cs="Times New Roman"/>
          <w:sz w:val="24"/>
          <w:szCs w:val="24"/>
        </w:rPr>
        <w:t>, sh-RORA #1</w:t>
      </w:r>
      <w:r w:rsidR="00C52E07">
        <w:rPr>
          <w:rFonts w:ascii="Times New Roman" w:hAnsi="Times New Roman" w:cs="Times New Roman"/>
          <w:sz w:val="24"/>
          <w:szCs w:val="24"/>
        </w:rPr>
        <w:t>,</w:t>
      </w:r>
      <w:r w:rsidR="00C52E07" w:rsidRPr="00017800">
        <w:rPr>
          <w:rFonts w:ascii="Times New Roman" w:hAnsi="Times New Roman" w:cs="Times New Roman"/>
          <w:sz w:val="24"/>
          <w:szCs w:val="24"/>
        </w:rPr>
        <w:t xml:space="preserve"> or sh-RORA #2. </w:t>
      </w:r>
      <w:r w:rsidR="00C52E07" w:rsidRPr="000F4409">
        <w:rPr>
          <w:rFonts w:ascii="Times New Roman" w:hAnsi="Times New Roman" w:cs="Times New Roman"/>
          <w:b/>
          <w:bCs/>
          <w:sz w:val="24"/>
          <w:szCs w:val="24"/>
        </w:rPr>
        <w:t>F</w:t>
      </w:r>
      <w:r w:rsidR="00C52E07">
        <w:rPr>
          <w:rFonts w:ascii="Times New Roman" w:hAnsi="Times New Roman" w:cs="Times New Roman" w:hint="eastAsia"/>
          <w:sz w:val="24"/>
          <w:szCs w:val="24"/>
        </w:rPr>
        <w:t>.</w:t>
      </w:r>
      <w:r w:rsidR="00C52E07">
        <w:rPr>
          <w:rFonts w:ascii="Times New Roman" w:hAnsi="Times New Roman" w:cs="Times New Roman"/>
          <w:sz w:val="24"/>
          <w:szCs w:val="24"/>
        </w:rPr>
        <w:t xml:space="preserve"> W</w:t>
      </w:r>
      <w:r w:rsidR="00C52E07" w:rsidRPr="00017800">
        <w:rPr>
          <w:rFonts w:ascii="Times New Roman" w:hAnsi="Times New Roman" w:cs="Times New Roman"/>
          <w:sz w:val="24"/>
          <w:szCs w:val="24"/>
        </w:rPr>
        <w:t xml:space="preserve">estern blotting </w:t>
      </w:r>
      <w:r w:rsidR="00C52E07">
        <w:rPr>
          <w:rFonts w:ascii="Times New Roman" w:hAnsi="Times New Roman" w:cs="Times New Roman"/>
          <w:sz w:val="24"/>
          <w:szCs w:val="24"/>
        </w:rPr>
        <w:t xml:space="preserve">showing the expression of </w:t>
      </w:r>
      <w:r w:rsidR="00C52E07" w:rsidRPr="00017800">
        <w:rPr>
          <w:rFonts w:ascii="Times New Roman" w:hAnsi="Times New Roman" w:cs="Times New Roman"/>
          <w:sz w:val="24"/>
          <w:szCs w:val="24"/>
        </w:rPr>
        <w:t>RORA and POU6F1</w:t>
      </w:r>
      <w:r w:rsidR="00C52E07" w:rsidRPr="008B070F">
        <w:rPr>
          <w:rFonts w:ascii="Times New Roman" w:hAnsi="Times New Roman" w:cs="Times New Roman"/>
          <w:sz w:val="24"/>
          <w:szCs w:val="24"/>
        </w:rPr>
        <w:t xml:space="preserve"> </w:t>
      </w:r>
      <w:r w:rsidR="00C52E07" w:rsidRPr="00017800">
        <w:rPr>
          <w:rFonts w:ascii="Times New Roman" w:hAnsi="Times New Roman" w:cs="Times New Roman"/>
          <w:sz w:val="24"/>
          <w:szCs w:val="24"/>
        </w:rPr>
        <w:t>in</w:t>
      </w:r>
      <w:r w:rsidR="00C52E07">
        <w:rPr>
          <w:rFonts w:ascii="Times New Roman" w:hAnsi="Times New Roman" w:cs="Times New Roman"/>
          <w:sz w:val="24"/>
          <w:szCs w:val="24"/>
        </w:rPr>
        <w:t xml:space="preserve"> </w:t>
      </w:r>
      <w:r w:rsidR="00C52E07" w:rsidRPr="00017800">
        <w:rPr>
          <w:rFonts w:ascii="Times New Roman" w:hAnsi="Times New Roman" w:cs="Times New Roman"/>
          <w:sz w:val="24"/>
          <w:szCs w:val="24"/>
        </w:rPr>
        <w:t>H1975 cells</w:t>
      </w:r>
      <w:r w:rsidR="00C52E07" w:rsidRPr="008B070F">
        <w:rPr>
          <w:rFonts w:ascii="Times New Roman" w:hAnsi="Times New Roman" w:cs="Times New Roman"/>
          <w:sz w:val="24"/>
          <w:szCs w:val="24"/>
        </w:rPr>
        <w:t xml:space="preserve"> </w:t>
      </w:r>
      <w:r w:rsidR="00C52E07" w:rsidRPr="00017800">
        <w:rPr>
          <w:rFonts w:ascii="Times New Roman" w:hAnsi="Times New Roman" w:cs="Times New Roman"/>
          <w:sz w:val="24"/>
          <w:szCs w:val="24"/>
        </w:rPr>
        <w:t xml:space="preserve">transfected with mock, RORA, </w:t>
      </w:r>
      <w:r w:rsidR="00C52E07" w:rsidRPr="00D27EEE">
        <w:rPr>
          <w:rFonts w:ascii="Times New Roman" w:hAnsi="Times New Roman" w:cs="Times New Roman"/>
          <w:sz w:val="24"/>
          <w:szCs w:val="24"/>
        </w:rPr>
        <w:t>sh-Scb</w:t>
      </w:r>
      <w:r w:rsidR="00C52E07" w:rsidRPr="00017800">
        <w:rPr>
          <w:rFonts w:ascii="Times New Roman" w:hAnsi="Times New Roman" w:cs="Times New Roman"/>
          <w:sz w:val="24"/>
          <w:szCs w:val="24"/>
        </w:rPr>
        <w:t>, sh-RORA #1</w:t>
      </w:r>
      <w:r w:rsidR="00C52E07">
        <w:rPr>
          <w:rFonts w:ascii="Times New Roman" w:hAnsi="Times New Roman" w:cs="Times New Roman"/>
          <w:sz w:val="24"/>
          <w:szCs w:val="24"/>
        </w:rPr>
        <w:t>,</w:t>
      </w:r>
      <w:r w:rsidR="00C52E07" w:rsidRPr="00017800">
        <w:rPr>
          <w:rFonts w:ascii="Times New Roman" w:hAnsi="Times New Roman" w:cs="Times New Roman"/>
          <w:sz w:val="24"/>
          <w:szCs w:val="24"/>
        </w:rPr>
        <w:t xml:space="preserve"> or sh-RORA #2.</w:t>
      </w:r>
      <w:r w:rsidR="00F72F6E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D47A6C" w:rsidRPr="000178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G</w:t>
      </w:r>
      <w:r w:rsidR="00CA278A" w:rsidRPr="000178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CA278A" w:rsidRPr="00017800">
        <w:rPr>
          <w:rFonts w:ascii="Times New Roman" w:hAnsi="Times New Roman" w:cs="Times New Roman"/>
          <w:sz w:val="24"/>
          <w:szCs w:val="24"/>
        </w:rPr>
        <w:lastRenderedPageBreak/>
        <w:t xml:space="preserve">Ubiquitylation assay showing </w:t>
      </w:r>
      <w:r w:rsidR="00B964D2">
        <w:rPr>
          <w:rFonts w:ascii="Times New Roman" w:hAnsi="Times New Roman" w:cs="Times New Roman" w:hint="eastAsia"/>
          <w:sz w:val="24"/>
          <w:szCs w:val="24"/>
        </w:rPr>
        <w:t>the</w:t>
      </w:r>
      <w:r w:rsidR="00B964D2">
        <w:rPr>
          <w:rFonts w:ascii="Times New Roman" w:hAnsi="Times New Roman" w:cs="Times New Roman"/>
          <w:sz w:val="24"/>
          <w:szCs w:val="24"/>
        </w:rPr>
        <w:t xml:space="preserve"> </w:t>
      </w:r>
      <w:r w:rsidR="00DD31A1" w:rsidRPr="00017800">
        <w:rPr>
          <w:rFonts w:ascii="Times New Roman" w:hAnsi="Times New Roman" w:cs="Times New Roman"/>
          <w:sz w:val="24"/>
          <w:szCs w:val="24"/>
        </w:rPr>
        <w:t xml:space="preserve">ubiquitination </w:t>
      </w:r>
      <w:r w:rsidR="00CA278A" w:rsidRPr="00017800">
        <w:rPr>
          <w:rFonts w:ascii="Times New Roman" w:hAnsi="Times New Roman" w:cs="Times New Roman"/>
          <w:sz w:val="24"/>
          <w:szCs w:val="24"/>
        </w:rPr>
        <w:t xml:space="preserve">level of RORA in HEK293T cells transfected with </w:t>
      </w:r>
      <w:r w:rsidR="005A0915">
        <w:rPr>
          <w:rFonts w:ascii="Times New Roman" w:hAnsi="Times New Roman" w:cs="Times New Roman"/>
          <w:sz w:val="24"/>
          <w:szCs w:val="24"/>
        </w:rPr>
        <w:t>Flag</w:t>
      </w:r>
      <w:r w:rsidR="00CA278A" w:rsidRPr="00017800">
        <w:rPr>
          <w:rFonts w:ascii="Times New Roman" w:hAnsi="Times New Roman" w:cs="Times New Roman"/>
          <w:sz w:val="24"/>
          <w:szCs w:val="24"/>
        </w:rPr>
        <w:t xml:space="preserve">-Ub, and those treated with DMSO or MG132 (5 μmol/l). </w:t>
      </w:r>
      <w:r w:rsidR="00E4135B" w:rsidRPr="000178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H-I</w:t>
      </w:r>
      <w:r w:rsidR="00CA278A" w:rsidRPr="0001780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. </w:t>
      </w:r>
      <w:r w:rsidR="00CA278A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ublic dataset analysis showing the correlation between POU6F1 and RORA </w:t>
      </w:r>
      <w:r w:rsidR="00934C04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CA278A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GEPIA</w:t>
      </w:r>
      <w:r w:rsidR="00E17CAC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CA278A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="00744D3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CGA </w:t>
      </w:r>
      <w:bookmarkStart w:id="1" w:name="_Hlk100654887"/>
      <w:r w:rsidR="00A1731F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database</w:t>
      </w:r>
      <w:bookmarkEnd w:id="1"/>
      <w:r w:rsidR="00CA278A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162AA7" w:rsidRPr="00560CAF">
        <w:rPr>
          <w:rFonts w:ascii="Times New Roman" w:hAnsi="Times New Roman" w:cs="Times New Roman"/>
          <w:sz w:val="24"/>
          <w:szCs w:val="24"/>
        </w:rPr>
        <w:t xml:space="preserve">Student’s </w:t>
      </w:r>
      <w:r w:rsidR="00F56D17" w:rsidRPr="00560CAF">
        <w:rPr>
          <w:rFonts w:ascii="Times New Roman" w:hAnsi="Times New Roman" w:cs="Times New Roman"/>
          <w:sz w:val="24"/>
          <w:szCs w:val="24"/>
        </w:rPr>
        <w:t>t</w:t>
      </w:r>
      <w:r w:rsidR="00F56D17">
        <w:rPr>
          <w:rFonts w:ascii="Times New Roman" w:hAnsi="Times New Roman" w:cs="Times New Roman"/>
          <w:sz w:val="24"/>
          <w:szCs w:val="24"/>
        </w:rPr>
        <w:t>-</w:t>
      </w:r>
      <w:r w:rsidR="00162AA7" w:rsidRPr="00560CAF">
        <w:rPr>
          <w:rFonts w:ascii="Times New Roman" w:hAnsi="Times New Roman" w:cs="Times New Roman"/>
          <w:sz w:val="24"/>
          <w:szCs w:val="24"/>
        </w:rPr>
        <w:t>test</w:t>
      </w:r>
      <w:r w:rsidR="00DA696A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162AA7" w:rsidRPr="00560CAF">
        <w:rPr>
          <w:rFonts w:ascii="Times New Roman" w:hAnsi="Times New Roman" w:cs="Times New Roman"/>
          <w:sz w:val="24"/>
          <w:szCs w:val="24"/>
        </w:rPr>
        <w:t>and ANOVA compared the difference</w:t>
      </w:r>
      <w:r w:rsidR="00004833">
        <w:rPr>
          <w:rFonts w:ascii="Times New Roman" w:hAnsi="Times New Roman" w:cs="Times New Roman"/>
          <w:sz w:val="24"/>
          <w:szCs w:val="24"/>
        </w:rPr>
        <w:t xml:space="preserve"> in C-E</w:t>
      </w:r>
      <w:r w:rsidR="00343807">
        <w:rPr>
          <w:rFonts w:ascii="Times New Roman" w:hAnsi="Times New Roman" w:cs="Times New Roman"/>
          <w:sz w:val="24"/>
          <w:szCs w:val="24"/>
        </w:rPr>
        <w:t>.</w:t>
      </w:r>
      <w:r w:rsidR="00162AA7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874393" w:rsidRPr="00874393">
        <w:rPr>
          <w:rFonts w:ascii="Times New Roman" w:hAnsi="Times New Roman" w:cs="Times New Roman"/>
          <w:sz w:val="24"/>
          <w:szCs w:val="24"/>
        </w:rPr>
        <w:t>Pearson’s correlation coefficient analysis</w:t>
      </w:r>
      <w:r w:rsidR="007E21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E6F0C" w:rsidRPr="00560CAF">
        <w:rPr>
          <w:rFonts w:ascii="Times New Roman" w:hAnsi="Times New Roman" w:cs="Times New Roman"/>
          <w:sz w:val="24"/>
          <w:szCs w:val="24"/>
        </w:rPr>
        <w:t xml:space="preserve">compared </w:t>
      </w:r>
      <w:r w:rsidR="003E6F0C">
        <w:rPr>
          <w:rFonts w:ascii="Times New Roman" w:hAnsi="Times New Roman" w:cs="Times New Roman" w:hint="eastAsia"/>
          <w:sz w:val="24"/>
          <w:szCs w:val="24"/>
        </w:rPr>
        <w:t>the</w:t>
      </w:r>
      <w:r w:rsidR="00812AA8">
        <w:rPr>
          <w:rFonts w:ascii="Times New Roman" w:hAnsi="Times New Roman" w:cs="Times New Roman"/>
          <w:sz w:val="24"/>
          <w:szCs w:val="24"/>
        </w:rPr>
        <w:t xml:space="preserve"> </w:t>
      </w:r>
      <w:r w:rsidR="003E6F0C">
        <w:rPr>
          <w:rFonts w:ascii="Times New Roman" w:hAnsi="Times New Roman" w:cs="Times New Roman" w:hint="eastAsia"/>
          <w:sz w:val="24"/>
          <w:szCs w:val="24"/>
        </w:rPr>
        <w:t>correlation</w:t>
      </w:r>
      <w:r w:rsidR="003E6F0C">
        <w:rPr>
          <w:rFonts w:ascii="Times New Roman" w:hAnsi="Times New Roman" w:cs="Times New Roman"/>
          <w:sz w:val="24"/>
          <w:szCs w:val="24"/>
        </w:rPr>
        <w:t xml:space="preserve"> </w:t>
      </w:r>
      <w:r w:rsidR="003E6F0C">
        <w:rPr>
          <w:rFonts w:ascii="Times New Roman" w:hAnsi="Times New Roman" w:cs="Times New Roman" w:hint="eastAsia"/>
          <w:sz w:val="24"/>
          <w:szCs w:val="24"/>
        </w:rPr>
        <w:t>between</w:t>
      </w:r>
      <w:r w:rsidR="003E6F0C">
        <w:rPr>
          <w:rFonts w:ascii="Times New Roman" w:hAnsi="Times New Roman" w:cs="Times New Roman"/>
          <w:sz w:val="24"/>
          <w:szCs w:val="24"/>
        </w:rPr>
        <w:t xml:space="preserve"> </w:t>
      </w:r>
      <w:r w:rsidR="00BA7926">
        <w:rPr>
          <w:rFonts w:ascii="Times New Roman" w:hAnsi="Times New Roman" w:cs="Times New Roman"/>
          <w:sz w:val="24"/>
          <w:szCs w:val="24"/>
        </w:rPr>
        <w:t>POU6F1 and RORA</w:t>
      </w:r>
      <w:r w:rsidR="00BA7926" w:rsidRPr="00874393">
        <w:rPr>
          <w:rFonts w:ascii="Times New Roman" w:hAnsi="Times New Roman" w:cs="Times New Roman"/>
          <w:sz w:val="24"/>
          <w:szCs w:val="24"/>
        </w:rPr>
        <w:t xml:space="preserve"> </w:t>
      </w:r>
      <w:r w:rsidR="00874393" w:rsidRPr="00874393">
        <w:rPr>
          <w:rFonts w:ascii="Times New Roman" w:hAnsi="Times New Roman" w:cs="Times New Roman"/>
          <w:sz w:val="24"/>
          <w:szCs w:val="24"/>
        </w:rPr>
        <w:t xml:space="preserve">in </w:t>
      </w:r>
      <w:r w:rsidR="00744D3E">
        <w:rPr>
          <w:rFonts w:ascii="Times New Roman" w:hAnsi="Times New Roman" w:cs="Times New Roman"/>
          <w:sz w:val="24"/>
          <w:szCs w:val="24"/>
        </w:rPr>
        <w:t>H and I</w:t>
      </w:r>
      <w:r w:rsidR="00E841DA">
        <w:rPr>
          <w:rFonts w:ascii="Times New Roman" w:hAnsi="Times New Roman" w:cs="Times New Roman"/>
          <w:sz w:val="24"/>
          <w:szCs w:val="24"/>
        </w:rPr>
        <w:t>.</w:t>
      </w:r>
      <w:r w:rsidR="00874393" w:rsidRPr="00874393">
        <w:rPr>
          <w:rFonts w:ascii="Times New Roman" w:hAnsi="Times New Roman" w:cs="Times New Roman"/>
          <w:sz w:val="24"/>
          <w:szCs w:val="24"/>
        </w:rPr>
        <w:t xml:space="preserve"> </w:t>
      </w:r>
      <w:r w:rsidR="00335FD4" w:rsidRPr="00017800">
        <w:rPr>
          <w:rFonts w:ascii="Times New Roman" w:hAnsi="Times New Roman" w:cs="Times New Roman"/>
          <w:sz w:val="24"/>
          <w:szCs w:val="24"/>
        </w:rPr>
        <w:t>*</w:t>
      </w:r>
      <w:r w:rsidR="00335FD4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35FD4" w:rsidRPr="00017800" w:rsidDel="00237CA3">
        <w:rPr>
          <w:rFonts w:ascii="Times New Roman" w:hAnsi="Times New Roman" w:cs="Times New Roman"/>
          <w:sz w:val="24"/>
          <w:szCs w:val="24"/>
        </w:rPr>
        <w:t xml:space="preserve"> </w:t>
      </w:r>
      <w:r w:rsidR="00335FD4" w:rsidRPr="00017800">
        <w:rPr>
          <w:rFonts w:ascii="Times New Roman" w:hAnsi="Times New Roman" w:cs="Times New Roman"/>
          <w:sz w:val="24"/>
          <w:szCs w:val="24"/>
        </w:rPr>
        <w:t>&lt; 0.05, **</w:t>
      </w:r>
      <w:r w:rsidR="00335FD4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335FD4" w:rsidRPr="00017800" w:rsidDel="00237CA3">
        <w:rPr>
          <w:rFonts w:ascii="Times New Roman" w:hAnsi="Times New Roman" w:cs="Times New Roman"/>
          <w:sz w:val="24"/>
          <w:szCs w:val="24"/>
        </w:rPr>
        <w:t xml:space="preserve"> </w:t>
      </w:r>
      <w:r w:rsidR="00335FD4" w:rsidRPr="00017800">
        <w:rPr>
          <w:rFonts w:ascii="Times New Roman" w:hAnsi="Times New Roman" w:cs="Times New Roman"/>
          <w:sz w:val="24"/>
          <w:szCs w:val="24"/>
        </w:rPr>
        <w:t xml:space="preserve">&lt; 0.01. </w:t>
      </w:r>
    </w:p>
    <w:p w14:paraId="788C425E" w14:textId="2DD2EC3E" w:rsidR="00166637" w:rsidRPr="00017800" w:rsidRDefault="00166637" w:rsidP="006C5EAF">
      <w:pPr>
        <w:spacing w:beforeLines="100" w:before="312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F61854" w:rsidRPr="00017800">
        <w:rPr>
          <w:rFonts w:ascii="Times New Roman" w:hAnsi="Times New Roman" w:cs="Times New Roman"/>
          <w:b/>
          <w:sz w:val="24"/>
          <w:szCs w:val="24"/>
        </w:rPr>
        <w:t>7</w:t>
      </w:r>
    </w:p>
    <w:p w14:paraId="37DB149F" w14:textId="15BA85DB" w:rsidR="00895788" w:rsidRPr="00017800" w:rsidRDefault="00143FF7" w:rsidP="000221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7800">
        <w:rPr>
          <w:rFonts w:ascii="Times New Roman" w:hAnsi="Times New Roman" w:cs="Times New Roman"/>
          <w:b/>
          <w:bCs/>
          <w:sz w:val="24"/>
          <w:szCs w:val="24"/>
        </w:rPr>
        <w:t>A</w:t>
      </w:r>
      <w:r w:rsidR="008B0CC7" w:rsidRPr="00017800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B0CC7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Mining public dataset (TCGA-LUAD) showing </w:t>
      </w:r>
      <w:r w:rsidR="00BA7926">
        <w:rPr>
          <w:rFonts w:ascii="Times New Roman" w:hAnsi="Times New Roman" w:cs="Times New Roman"/>
          <w:sz w:val="24"/>
          <w:szCs w:val="24"/>
        </w:rPr>
        <w:t xml:space="preserve">the </w:t>
      </w:r>
      <w:r w:rsidR="00EE693B" w:rsidRPr="00017800">
        <w:rPr>
          <w:rFonts w:ascii="Times New Roman" w:hAnsi="Times New Roman" w:cs="Times New Roman"/>
          <w:sz w:val="24"/>
          <w:szCs w:val="24"/>
        </w:rPr>
        <w:t xml:space="preserve">differential </w:t>
      </w:r>
      <w:r w:rsidR="00A926C5" w:rsidRPr="00017800">
        <w:rPr>
          <w:rFonts w:ascii="Times New Roman" w:hAnsi="Times New Roman" w:cs="Times New Roman"/>
          <w:sz w:val="24"/>
          <w:szCs w:val="24"/>
        </w:rPr>
        <w:t xml:space="preserve">level 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of </w:t>
      </w:r>
      <w:r w:rsidR="00A926C5" w:rsidRPr="00017800">
        <w:rPr>
          <w:rFonts w:ascii="Times New Roman" w:hAnsi="Times New Roman" w:cs="Times New Roman"/>
          <w:sz w:val="24"/>
          <w:szCs w:val="24"/>
        </w:rPr>
        <w:t xml:space="preserve">RORA 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in </w:t>
      </w:r>
      <w:r w:rsidR="00DC4BC7" w:rsidRPr="00017800">
        <w:rPr>
          <w:rFonts w:ascii="Times New Roman" w:hAnsi="Times New Roman" w:cs="Times New Roman"/>
          <w:sz w:val="24"/>
          <w:szCs w:val="24"/>
        </w:rPr>
        <w:t xml:space="preserve">LUAD 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patients with different statuses of death, </w:t>
      </w:r>
      <w:r w:rsidR="004B431C">
        <w:rPr>
          <w:rFonts w:ascii="Times New Roman" w:hAnsi="Times New Roman" w:cs="Times New Roman"/>
          <w:sz w:val="24"/>
          <w:szCs w:val="24"/>
        </w:rPr>
        <w:t xml:space="preserve">tumor </w:t>
      </w:r>
      <w:r w:rsidR="00E63F10">
        <w:rPr>
          <w:rFonts w:ascii="Times New Roman" w:hAnsi="Times New Roman" w:cs="Times New Roman"/>
          <w:sz w:val="24"/>
          <w:szCs w:val="24"/>
        </w:rPr>
        <w:t>stage</w:t>
      </w:r>
      <w:r w:rsidR="00894BCF">
        <w:rPr>
          <w:rFonts w:ascii="Times New Roman" w:hAnsi="Times New Roman" w:cs="Times New Roman"/>
          <w:sz w:val="24"/>
          <w:szCs w:val="24"/>
        </w:rPr>
        <w:t xml:space="preserve"> (IV vs. Ia)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, and metastasis. </w:t>
      </w:r>
      <w:r w:rsidRPr="00017800">
        <w:rPr>
          <w:rFonts w:ascii="Times New Roman" w:hAnsi="Times New Roman" w:cs="Times New Roman"/>
          <w:b/>
          <w:sz w:val="24"/>
          <w:szCs w:val="24"/>
        </w:rPr>
        <w:t>B</w:t>
      </w:r>
      <w:r w:rsidR="00166637" w:rsidRPr="00017800">
        <w:rPr>
          <w:rFonts w:ascii="Times New Roman" w:hAnsi="Times New Roman" w:cs="Times New Roman"/>
          <w:b/>
          <w:sz w:val="24"/>
          <w:szCs w:val="24"/>
        </w:rPr>
        <w:t>.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3E686E">
        <w:rPr>
          <w:rFonts w:ascii="Times New Roman" w:hAnsi="Times New Roman" w:cs="Times New Roman"/>
          <w:sz w:val="24"/>
          <w:szCs w:val="24"/>
        </w:rPr>
        <w:t>E</w:t>
      </w:r>
      <w:r w:rsidR="00166637" w:rsidRPr="00017800">
        <w:rPr>
          <w:rFonts w:ascii="Times New Roman" w:hAnsi="Times New Roman" w:cs="Times New Roman"/>
          <w:sz w:val="24"/>
          <w:szCs w:val="24"/>
        </w:rPr>
        <w:t>xpression level of</w:t>
      </w:r>
      <w:r w:rsidR="00166637" w:rsidRPr="000178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166637" w:rsidRPr="00017800">
        <w:rPr>
          <w:rFonts w:ascii="Times New Roman" w:hAnsi="Times New Roman" w:cs="Times New Roman"/>
          <w:sz w:val="24"/>
          <w:szCs w:val="24"/>
        </w:rPr>
        <w:t>ROR</w:t>
      </w:r>
      <w:r w:rsidR="006E0538" w:rsidRPr="00017800">
        <w:rPr>
          <w:rFonts w:ascii="Times New Roman" w:hAnsi="Times New Roman" w:cs="Times New Roman"/>
          <w:sz w:val="24"/>
          <w:szCs w:val="24"/>
        </w:rPr>
        <w:t xml:space="preserve">A 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in unpaired </w:t>
      </w:r>
      <w:r w:rsidR="0012678E">
        <w:rPr>
          <w:rFonts w:ascii="Times New Roman" w:hAnsi="Times New Roman" w:cs="Times New Roman"/>
          <w:sz w:val="24"/>
          <w:szCs w:val="24"/>
        </w:rPr>
        <w:t xml:space="preserve">(upper panel) </w:t>
      </w:r>
      <w:r w:rsidR="00676026" w:rsidRPr="00017800">
        <w:rPr>
          <w:rFonts w:ascii="Times New Roman" w:hAnsi="Times New Roman" w:cs="Times New Roman"/>
          <w:sz w:val="24"/>
          <w:szCs w:val="24"/>
        </w:rPr>
        <w:t xml:space="preserve">or 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paired </w:t>
      </w:r>
      <w:r w:rsidR="0012678E">
        <w:rPr>
          <w:rFonts w:ascii="Times New Roman" w:hAnsi="Times New Roman" w:cs="Times New Roman"/>
          <w:sz w:val="24"/>
          <w:szCs w:val="24"/>
        </w:rPr>
        <w:t xml:space="preserve">(lower panel) </w:t>
      </w:r>
      <w:r w:rsidR="00A70401" w:rsidRPr="00017800">
        <w:rPr>
          <w:rFonts w:ascii="Times New Roman" w:hAnsi="Times New Roman" w:cs="Times New Roman"/>
          <w:sz w:val="24"/>
          <w:szCs w:val="24"/>
        </w:rPr>
        <w:t xml:space="preserve">LUAD 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tissues compared </w:t>
      </w:r>
      <w:r w:rsidR="00EE51C0">
        <w:rPr>
          <w:rFonts w:ascii="Times New Roman" w:hAnsi="Times New Roman" w:cs="Times New Roman"/>
          <w:sz w:val="24"/>
          <w:szCs w:val="24"/>
        </w:rPr>
        <w:t>with</w:t>
      </w:r>
      <w:r w:rsidR="00EE51C0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166637" w:rsidRPr="00017800">
        <w:rPr>
          <w:rFonts w:ascii="Times New Roman" w:hAnsi="Times New Roman" w:cs="Times New Roman"/>
          <w:sz w:val="24"/>
          <w:szCs w:val="24"/>
        </w:rPr>
        <w:t>normal tissue</w:t>
      </w:r>
      <w:r w:rsidR="00572CAC" w:rsidRPr="00017800">
        <w:rPr>
          <w:rFonts w:ascii="Times New Roman" w:hAnsi="Times New Roman" w:cs="Times New Roman"/>
          <w:sz w:val="24"/>
          <w:szCs w:val="24"/>
        </w:rPr>
        <w:t>s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2E603F">
        <w:rPr>
          <w:rFonts w:ascii="Times New Roman" w:hAnsi="Times New Roman" w:cs="Times New Roman"/>
          <w:sz w:val="24"/>
          <w:szCs w:val="24"/>
        </w:rPr>
        <w:t xml:space="preserve">derived from 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TCGA-LUAD dataset. </w:t>
      </w:r>
      <w:r w:rsidRPr="00017800">
        <w:rPr>
          <w:rFonts w:ascii="Times New Roman" w:hAnsi="Times New Roman" w:cs="Times New Roman"/>
          <w:b/>
          <w:sz w:val="24"/>
          <w:szCs w:val="24"/>
        </w:rPr>
        <w:t>C</w:t>
      </w:r>
      <w:r w:rsidR="00166637" w:rsidRPr="00017800">
        <w:rPr>
          <w:rFonts w:ascii="Times New Roman" w:hAnsi="Times New Roman" w:cs="Times New Roman"/>
          <w:b/>
          <w:sz w:val="24"/>
          <w:szCs w:val="24"/>
        </w:rPr>
        <w:t>.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 Kaplan-Meier curves </w:t>
      </w:r>
      <w:r w:rsidR="002A0285" w:rsidRPr="00017800">
        <w:rPr>
          <w:rFonts w:ascii="Times New Roman" w:hAnsi="Times New Roman" w:cs="Times New Roman"/>
          <w:sz w:val="24"/>
          <w:szCs w:val="24"/>
        </w:rPr>
        <w:t xml:space="preserve">revealing 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overall survival (OS) and </w:t>
      </w:r>
      <w:r w:rsidR="002A0285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first progression (FP)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BA6E00" w:rsidRPr="00017800">
        <w:rPr>
          <w:rFonts w:ascii="Times New Roman" w:hAnsi="Times New Roman" w:cs="Times New Roman"/>
          <w:sz w:val="24"/>
          <w:szCs w:val="24"/>
        </w:rPr>
        <w:t>of LUAD patients with high or low</w:t>
      </w:r>
      <w:r w:rsidR="001C1AC6">
        <w:rPr>
          <w:rFonts w:ascii="Times New Roman" w:hAnsi="Times New Roman" w:cs="Times New Roman"/>
          <w:sz w:val="24"/>
          <w:szCs w:val="24"/>
        </w:rPr>
        <w:t xml:space="preserve"> </w:t>
      </w:r>
      <w:r w:rsidR="00BA6E00" w:rsidRPr="00017800">
        <w:rPr>
          <w:rFonts w:ascii="Times New Roman" w:hAnsi="Times New Roman" w:cs="Times New Roman"/>
          <w:sz w:val="24"/>
          <w:szCs w:val="24"/>
        </w:rPr>
        <w:t xml:space="preserve">levels of </w:t>
      </w:r>
      <w:r w:rsidR="00166637" w:rsidRPr="00017800">
        <w:rPr>
          <w:rFonts w:ascii="Times New Roman" w:hAnsi="Times New Roman" w:cs="Times New Roman"/>
          <w:sz w:val="24"/>
          <w:szCs w:val="24"/>
        </w:rPr>
        <w:t>ROR</w:t>
      </w:r>
      <w:r w:rsidR="00BA6E00" w:rsidRPr="00017800">
        <w:rPr>
          <w:rFonts w:ascii="Times New Roman" w:hAnsi="Times New Roman" w:cs="Times New Roman"/>
          <w:sz w:val="24"/>
          <w:szCs w:val="24"/>
        </w:rPr>
        <w:t>A</w:t>
      </w:r>
      <w:r w:rsidR="00166637" w:rsidRPr="00017800">
        <w:rPr>
          <w:rFonts w:ascii="Times New Roman" w:hAnsi="Times New Roman" w:cs="Times New Roman"/>
          <w:sz w:val="24"/>
          <w:szCs w:val="24"/>
        </w:rPr>
        <w:t xml:space="preserve">. </w:t>
      </w:r>
      <w:r w:rsidRPr="00017800">
        <w:rPr>
          <w:rFonts w:ascii="Times New Roman" w:hAnsi="Times New Roman" w:cs="Times New Roman"/>
          <w:b/>
          <w:sz w:val="24"/>
          <w:szCs w:val="24"/>
        </w:rPr>
        <w:t>D</w:t>
      </w:r>
      <w:r w:rsidR="00166637" w:rsidRPr="0001780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052BE" w:rsidRPr="00017800">
        <w:rPr>
          <w:rFonts w:ascii="Times New Roman" w:hAnsi="Times New Roman" w:cs="Times New Roman"/>
          <w:sz w:val="24"/>
          <w:szCs w:val="24"/>
        </w:rPr>
        <w:t>Proteins were extracted from LUAD tissues and adjacent normal tissues</w:t>
      </w:r>
      <w:r w:rsidR="002A0285" w:rsidRPr="00017800">
        <w:rPr>
          <w:rFonts w:ascii="Times New Roman" w:hAnsi="Times New Roman" w:cs="Times New Roman"/>
          <w:sz w:val="24"/>
          <w:szCs w:val="24"/>
        </w:rPr>
        <w:t xml:space="preserve"> and assessed by </w:t>
      </w:r>
      <w:r w:rsidR="006736C7" w:rsidRPr="00017800">
        <w:rPr>
          <w:rFonts w:ascii="Times New Roman" w:hAnsi="Times New Roman" w:cs="Times New Roman"/>
          <w:sz w:val="24"/>
          <w:szCs w:val="24"/>
        </w:rPr>
        <w:t>western blotting</w:t>
      </w:r>
      <w:r w:rsidR="00321021" w:rsidRPr="00017800">
        <w:rPr>
          <w:rFonts w:ascii="Times New Roman" w:hAnsi="Times New Roman" w:cs="Times New Roman"/>
          <w:sz w:val="24"/>
          <w:szCs w:val="24"/>
        </w:rPr>
        <w:t xml:space="preserve"> assay</w:t>
      </w:r>
      <w:r w:rsidR="002A0285" w:rsidRPr="00017800">
        <w:rPr>
          <w:rFonts w:ascii="Times New Roman" w:hAnsi="Times New Roman" w:cs="Times New Roman"/>
          <w:sz w:val="24"/>
          <w:szCs w:val="24"/>
        </w:rPr>
        <w:t xml:space="preserve"> (</w:t>
      </w:r>
      <w:r w:rsidR="000263CC" w:rsidRPr="00017800">
        <w:rPr>
          <w:rFonts w:ascii="Times New Roman" w:hAnsi="Times New Roman" w:cs="Times New Roman"/>
          <w:sz w:val="24"/>
          <w:szCs w:val="24"/>
        </w:rPr>
        <w:t>D</w:t>
      </w:r>
      <w:r w:rsidR="002A0285" w:rsidRPr="00017800">
        <w:rPr>
          <w:rFonts w:ascii="Times New Roman" w:hAnsi="Times New Roman" w:cs="Times New Roman"/>
          <w:sz w:val="24"/>
          <w:szCs w:val="24"/>
        </w:rPr>
        <w:t>, left</w:t>
      </w:r>
      <w:r w:rsidR="003E4181">
        <w:rPr>
          <w:rFonts w:ascii="Times New Roman" w:hAnsi="Times New Roman" w:cs="Times New Roman"/>
          <w:sz w:val="24"/>
          <w:szCs w:val="24"/>
        </w:rPr>
        <w:t xml:space="preserve"> panel</w:t>
      </w:r>
      <w:r w:rsidR="002A0285" w:rsidRPr="00017800">
        <w:rPr>
          <w:rFonts w:ascii="Times New Roman" w:hAnsi="Times New Roman" w:cs="Times New Roman"/>
          <w:sz w:val="24"/>
          <w:szCs w:val="24"/>
        </w:rPr>
        <w:t>). The relative protein expression (</w:t>
      </w:r>
      <w:r w:rsidR="000263CC" w:rsidRPr="00017800">
        <w:rPr>
          <w:rFonts w:ascii="Times New Roman" w:hAnsi="Times New Roman" w:cs="Times New Roman"/>
          <w:sz w:val="24"/>
          <w:szCs w:val="24"/>
        </w:rPr>
        <w:t>D</w:t>
      </w:r>
      <w:r w:rsidR="002A0285" w:rsidRPr="00017800">
        <w:rPr>
          <w:rFonts w:ascii="Times New Roman" w:hAnsi="Times New Roman" w:cs="Times New Roman"/>
          <w:sz w:val="24"/>
          <w:szCs w:val="24"/>
        </w:rPr>
        <w:t>, right</w:t>
      </w:r>
      <w:r w:rsidR="00025E12">
        <w:rPr>
          <w:rFonts w:ascii="Times New Roman" w:hAnsi="Times New Roman" w:cs="Times New Roman"/>
          <w:sz w:val="24"/>
          <w:szCs w:val="24"/>
        </w:rPr>
        <w:t xml:space="preserve"> panel</w:t>
      </w:r>
      <w:r w:rsidR="002A0285" w:rsidRPr="00017800">
        <w:rPr>
          <w:rFonts w:ascii="Times New Roman" w:hAnsi="Times New Roman" w:cs="Times New Roman"/>
          <w:sz w:val="24"/>
          <w:szCs w:val="24"/>
        </w:rPr>
        <w:t xml:space="preserve">) of RORA was normalized to that of β-actin using ImageJ software. </w:t>
      </w:r>
      <w:r w:rsidRPr="00017800">
        <w:rPr>
          <w:rFonts w:ascii="Times New Roman" w:hAnsi="Times New Roman" w:cs="Times New Roman"/>
          <w:b/>
          <w:bCs/>
          <w:sz w:val="24"/>
          <w:szCs w:val="24"/>
        </w:rPr>
        <w:t>E</w:t>
      </w:r>
      <w:r w:rsidR="00203E91" w:rsidRPr="00017800">
        <w:rPr>
          <w:rFonts w:ascii="Times New Roman" w:hAnsi="Times New Roman" w:cs="Times New Roman"/>
          <w:b/>
          <w:bCs/>
          <w:sz w:val="24"/>
          <w:szCs w:val="24"/>
        </w:rPr>
        <w:t>-F</w:t>
      </w:r>
      <w:r w:rsidRPr="00017800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A164A7" w:rsidRPr="00017800">
        <w:rPr>
          <w:rFonts w:ascii="Times New Roman" w:hAnsi="Times New Roman" w:cs="Times New Roman"/>
          <w:sz w:val="24"/>
          <w:szCs w:val="24"/>
        </w:rPr>
        <w:t xml:space="preserve">Dual-luciferase assay indicating the </w:t>
      </w:r>
      <w:r w:rsidR="00B50F93">
        <w:rPr>
          <w:rFonts w:ascii="Times New Roman" w:hAnsi="Times New Roman" w:cs="Times New Roman"/>
          <w:sz w:val="24"/>
          <w:szCs w:val="24"/>
        </w:rPr>
        <w:t xml:space="preserve">relative </w:t>
      </w:r>
      <w:r w:rsidR="00A164A7" w:rsidRPr="00017800">
        <w:rPr>
          <w:rFonts w:ascii="Times New Roman" w:hAnsi="Times New Roman" w:cs="Times New Roman"/>
          <w:sz w:val="24"/>
          <w:szCs w:val="24"/>
        </w:rPr>
        <w:t xml:space="preserve">promoter activity of </w:t>
      </w:r>
      <w:r w:rsidR="00A03A3D" w:rsidRPr="00017800">
        <w:rPr>
          <w:rFonts w:ascii="Times New Roman" w:hAnsi="Times New Roman" w:cs="Times New Roman"/>
          <w:sz w:val="24"/>
          <w:szCs w:val="24"/>
        </w:rPr>
        <w:t xml:space="preserve">HIF1A, ENO1, PDK1, and PRKCB </w:t>
      </w:r>
      <w:r w:rsidR="00A164A7" w:rsidRPr="00017800">
        <w:rPr>
          <w:rFonts w:ascii="Times New Roman" w:hAnsi="Times New Roman" w:cs="Times New Roman"/>
          <w:sz w:val="24"/>
          <w:szCs w:val="24"/>
        </w:rPr>
        <w:t xml:space="preserve">in A549 cells transfected with </w:t>
      </w:r>
      <w:r w:rsidR="00B57CD9" w:rsidRPr="006D7FDC">
        <w:rPr>
          <w:rFonts w:ascii="Times New Roman" w:hAnsi="Times New Roman" w:cs="Times New Roman"/>
          <w:sz w:val="24"/>
          <w:szCs w:val="24"/>
        </w:rPr>
        <w:t>empty vector (mock)</w:t>
      </w:r>
      <w:r w:rsidR="005E3566">
        <w:rPr>
          <w:rFonts w:ascii="Times New Roman" w:hAnsi="Times New Roman" w:cs="Times New Roman"/>
          <w:sz w:val="24"/>
          <w:szCs w:val="24"/>
        </w:rPr>
        <w:t xml:space="preserve"> </w:t>
      </w:r>
      <w:r w:rsidR="00A164A7" w:rsidRPr="00017800">
        <w:rPr>
          <w:rFonts w:ascii="Times New Roman" w:hAnsi="Times New Roman" w:cs="Times New Roman"/>
          <w:sz w:val="24"/>
          <w:szCs w:val="24"/>
        </w:rPr>
        <w:t xml:space="preserve">or </w:t>
      </w:r>
      <w:r w:rsidR="009F0976" w:rsidRPr="00017800">
        <w:rPr>
          <w:rFonts w:ascii="Times New Roman" w:hAnsi="Times New Roman" w:cs="Times New Roman"/>
          <w:sz w:val="24"/>
          <w:szCs w:val="24"/>
        </w:rPr>
        <w:t>RORA</w:t>
      </w:r>
      <w:r w:rsidR="00A164A7" w:rsidRPr="00017800">
        <w:rPr>
          <w:rFonts w:ascii="Times New Roman" w:hAnsi="Times New Roman" w:cs="Times New Roman"/>
          <w:sz w:val="24"/>
          <w:szCs w:val="24"/>
        </w:rPr>
        <w:t>.</w:t>
      </w:r>
      <w:r w:rsidR="00D014B6" w:rsidRPr="00D014B6">
        <w:rPr>
          <w:rFonts w:ascii="Times New Roman" w:hAnsi="Times New Roman" w:cs="Times New Roman"/>
          <w:sz w:val="24"/>
          <w:szCs w:val="24"/>
        </w:rPr>
        <w:t xml:space="preserve"> </w:t>
      </w:r>
      <w:r w:rsidR="00E14F24" w:rsidRPr="00E14F24">
        <w:rPr>
          <w:rFonts w:ascii="Times New Roman" w:hAnsi="Times New Roman" w:cs="Times New Roman"/>
          <w:sz w:val="24"/>
          <w:szCs w:val="24"/>
        </w:rPr>
        <w:t xml:space="preserve">Log-rank test for survival comparison in </w:t>
      </w:r>
      <w:r w:rsidR="001C03E8">
        <w:rPr>
          <w:rFonts w:ascii="Times New Roman" w:hAnsi="Times New Roman" w:cs="Times New Roman"/>
          <w:sz w:val="24"/>
          <w:szCs w:val="24"/>
        </w:rPr>
        <w:t>C</w:t>
      </w:r>
      <w:r w:rsidR="00E14F24" w:rsidRPr="00E14F24">
        <w:rPr>
          <w:rFonts w:ascii="Times New Roman" w:hAnsi="Times New Roman" w:cs="Times New Roman"/>
          <w:sz w:val="24"/>
          <w:szCs w:val="24"/>
        </w:rPr>
        <w:t xml:space="preserve">. </w:t>
      </w:r>
      <w:r w:rsidR="00677639" w:rsidRPr="00560CAF">
        <w:rPr>
          <w:rFonts w:ascii="Times New Roman" w:hAnsi="Times New Roman" w:cs="Times New Roman"/>
          <w:sz w:val="24"/>
          <w:szCs w:val="24"/>
        </w:rPr>
        <w:t xml:space="preserve">Student’s </w:t>
      </w:r>
      <w:r w:rsidR="001B5675" w:rsidRPr="00560CAF">
        <w:rPr>
          <w:rFonts w:ascii="Times New Roman" w:hAnsi="Times New Roman" w:cs="Times New Roman"/>
          <w:sz w:val="24"/>
          <w:szCs w:val="24"/>
        </w:rPr>
        <w:t>t</w:t>
      </w:r>
      <w:r w:rsidR="001B5675">
        <w:rPr>
          <w:rFonts w:ascii="Times New Roman" w:hAnsi="Times New Roman" w:cs="Times New Roman"/>
          <w:sz w:val="24"/>
          <w:szCs w:val="24"/>
        </w:rPr>
        <w:t>-</w:t>
      </w:r>
      <w:r w:rsidR="00677639" w:rsidRPr="00560CAF">
        <w:rPr>
          <w:rFonts w:ascii="Times New Roman" w:hAnsi="Times New Roman" w:cs="Times New Roman"/>
          <w:sz w:val="24"/>
          <w:szCs w:val="24"/>
        </w:rPr>
        <w:t>test</w:t>
      </w:r>
      <w:r w:rsidR="0067763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677639" w:rsidRPr="00560CAF">
        <w:rPr>
          <w:rFonts w:ascii="Times New Roman" w:hAnsi="Times New Roman" w:cs="Times New Roman"/>
          <w:sz w:val="24"/>
          <w:szCs w:val="24"/>
        </w:rPr>
        <w:t>and ANOVA compared the difference</w:t>
      </w:r>
      <w:r w:rsidR="00677639">
        <w:rPr>
          <w:rFonts w:ascii="Times New Roman" w:hAnsi="Times New Roman" w:cs="Times New Roman"/>
          <w:sz w:val="24"/>
          <w:szCs w:val="24"/>
        </w:rPr>
        <w:t xml:space="preserve"> in </w:t>
      </w:r>
      <w:r w:rsidR="001C03E8">
        <w:rPr>
          <w:rFonts w:ascii="Times New Roman" w:hAnsi="Times New Roman" w:cs="Times New Roman"/>
          <w:sz w:val="24"/>
          <w:szCs w:val="24"/>
        </w:rPr>
        <w:t>D</w:t>
      </w:r>
      <w:r w:rsidR="00677639">
        <w:rPr>
          <w:rFonts w:ascii="Times New Roman" w:hAnsi="Times New Roman" w:cs="Times New Roman"/>
          <w:sz w:val="24"/>
          <w:szCs w:val="24"/>
        </w:rPr>
        <w:t>-</w:t>
      </w:r>
      <w:r w:rsidR="001C03E8">
        <w:rPr>
          <w:rFonts w:ascii="Times New Roman" w:hAnsi="Times New Roman" w:cs="Times New Roman"/>
          <w:sz w:val="24"/>
          <w:szCs w:val="24"/>
        </w:rPr>
        <w:t>F</w:t>
      </w:r>
      <w:r w:rsidR="00677639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D014B6" w:rsidRPr="00017800">
        <w:rPr>
          <w:rFonts w:ascii="Times New Roman" w:hAnsi="Times New Roman" w:cs="Times New Roman"/>
          <w:sz w:val="24"/>
          <w:szCs w:val="24"/>
        </w:rPr>
        <w:t>*</w:t>
      </w:r>
      <w:r w:rsidR="00D014B6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014B6" w:rsidRPr="00017800" w:rsidDel="00237CA3">
        <w:rPr>
          <w:rFonts w:ascii="Times New Roman" w:hAnsi="Times New Roman" w:cs="Times New Roman"/>
          <w:sz w:val="24"/>
          <w:szCs w:val="24"/>
        </w:rPr>
        <w:t xml:space="preserve"> </w:t>
      </w:r>
      <w:r w:rsidR="00D014B6" w:rsidRPr="00017800">
        <w:rPr>
          <w:rFonts w:ascii="Times New Roman" w:hAnsi="Times New Roman" w:cs="Times New Roman"/>
          <w:sz w:val="24"/>
          <w:szCs w:val="24"/>
        </w:rPr>
        <w:t>&lt; 0.05, **</w:t>
      </w:r>
      <w:r w:rsidR="00D014B6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D014B6" w:rsidRPr="00017800" w:rsidDel="00237CA3">
        <w:rPr>
          <w:rFonts w:ascii="Times New Roman" w:hAnsi="Times New Roman" w:cs="Times New Roman"/>
          <w:sz w:val="24"/>
          <w:szCs w:val="24"/>
        </w:rPr>
        <w:t xml:space="preserve"> </w:t>
      </w:r>
      <w:r w:rsidR="00D014B6" w:rsidRPr="00017800">
        <w:rPr>
          <w:rFonts w:ascii="Times New Roman" w:hAnsi="Times New Roman" w:cs="Times New Roman"/>
          <w:sz w:val="24"/>
          <w:szCs w:val="24"/>
        </w:rPr>
        <w:t xml:space="preserve">&lt; 0.01. </w:t>
      </w:r>
    </w:p>
    <w:p w14:paraId="5B3A09F4" w14:textId="0038B9C6" w:rsidR="006C6948" w:rsidRPr="00017800" w:rsidRDefault="006C6948" w:rsidP="006C5EAF">
      <w:pPr>
        <w:spacing w:beforeLines="100" w:before="312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F61854" w:rsidRPr="00017800">
        <w:rPr>
          <w:rFonts w:ascii="Times New Roman" w:hAnsi="Times New Roman" w:cs="Times New Roman"/>
          <w:b/>
          <w:sz w:val="24"/>
          <w:szCs w:val="24"/>
        </w:rPr>
        <w:t>8</w:t>
      </w:r>
    </w:p>
    <w:p w14:paraId="30AD8D81" w14:textId="5BD2914B" w:rsidR="00B177B5" w:rsidRPr="00017800" w:rsidRDefault="00FE0CA4" w:rsidP="00CA1B6C">
      <w:pPr>
        <w:snapToGrid w:val="0"/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>A-B.</w:t>
      </w:r>
      <w:r w:rsidR="00A55384" w:rsidRPr="00017800">
        <w:rPr>
          <w:rFonts w:ascii="Times New Roman" w:hAnsi="Times New Roman" w:cs="Times New Roman"/>
          <w:sz w:val="24"/>
          <w:szCs w:val="24"/>
        </w:rPr>
        <w:t xml:space="preserve"> Real-time qRT-PCR </w:t>
      </w:r>
      <w:r w:rsidR="00017800">
        <w:rPr>
          <w:rFonts w:ascii="Times New Roman" w:hAnsi="Times New Roman" w:cs="Times New Roman"/>
          <w:sz w:val="24"/>
          <w:szCs w:val="24"/>
        </w:rPr>
        <w:t xml:space="preserve">assay </w:t>
      </w:r>
      <w:r w:rsidR="00A55384" w:rsidRPr="00017800">
        <w:rPr>
          <w:rFonts w:ascii="Times New Roman" w:hAnsi="Times New Roman" w:cs="Times New Roman"/>
          <w:sz w:val="24"/>
          <w:szCs w:val="24"/>
        </w:rPr>
        <w:t xml:space="preserve">indicating the </w:t>
      </w:r>
      <w:r w:rsidR="006C0919">
        <w:rPr>
          <w:rFonts w:ascii="Times New Roman" w:hAnsi="Times New Roman" w:cs="Times New Roman"/>
          <w:sz w:val="24"/>
          <w:szCs w:val="24"/>
        </w:rPr>
        <w:t xml:space="preserve">expression </w:t>
      </w:r>
      <w:r w:rsidR="00A55384" w:rsidRPr="00017800">
        <w:rPr>
          <w:rFonts w:ascii="Times New Roman" w:hAnsi="Times New Roman" w:cs="Times New Roman"/>
          <w:sz w:val="24"/>
          <w:szCs w:val="24"/>
        </w:rPr>
        <w:t xml:space="preserve">of </w:t>
      </w:r>
      <w:r w:rsidR="00193A2A" w:rsidRPr="00017800">
        <w:rPr>
          <w:rFonts w:ascii="Times New Roman" w:hAnsi="Times New Roman" w:cs="Times New Roman"/>
          <w:sz w:val="24"/>
          <w:szCs w:val="24"/>
        </w:rPr>
        <w:t xml:space="preserve">POU6F1, </w:t>
      </w:r>
      <w:r w:rsidR="00A55384" w:rsidRPr="00017800">
        <w:rPr>
          <w:rFonts w:ascii="Times New Roman" w:hAnsi="Times New Roman" w:cs="Times New Roman"/>
          <w:sz w:val="24"/>
          <w:szCs w:val="24"/>
        </w:rPr>
        <w:t>RORA</w:t>
      </w:r>
      <w:r w:rsidR="00193A2A" w:rsidRPr="00017800">
        <w:rPr>
          <w:rFonts w:ascii="Times New Roman" w:hAnsi="Times New Roman" w:cs="Times New Roman"/>
          <w:sz w:val="24"/>
          <w:szCs w:val="24"/>
        </w:rPr>
        <w:t>, HIF1A, ENO1, PDK1, and PRKCB</w:t>
      </w:r>
      <w:r w:rsidR="00A55384" w:rsidRPr="00017800">
        <w:rPr>
          <w:rFonts w:ascii="Times New Roman" w:hAnsi="Times New Roman" w:cs="Times New Roman"/>
          <w:sz w:val="24"/>
          <w:szCs w:val="24"/>
        </w:rPr>
        <w:t xml:space="preserve"> in </w:t>
      </w:r>
      <w:r w:rsidR="00062096" w:rsidRPr="00017800">
        <w:rPr>
          <w:rFonts w:ascii="Times New Roman" w:hAnsi="Times New Roman" w:cs="Times New Roman"/>
          <w:sz w:val="24"/>
          <w:szCs w:val="24"/>
        </w:rPr>
        <w:t>NCI-</w:t>
      </w:r>
      <w:r w:rsidR="00A55384" w:rsidRPr="00017800">
        <w:rPr>
          <w:rFonts w:ascii="Times New Roman" w:hAnsi="Times New Roman" w:cs="Times New Roman"/>
          <w:sz w:val="24"/>
          <w:szCs w:val="24"/>
        </w:rPr>
        <w:t>H</w:t>
      </w:r>
      <w:r w:rsidR="00072431" w:rsidRPr="00017800">
        <w:rPr>
          <w:rFonts w:ascii="Times New Roman" w:hAnsi="Times New Roman" w:cs="Times New Roman"/>
          <w:sz w:val="24"/>
          <w:szCs w:val="24"/>
        </w:rPr>
        <w:t>1</w:t>
      </w:r>
      <w:r w:rsidR="0058555D" w:rsidRPr="00017800">
        <w:rPr>
          <w:rFonts w:ascii="Times New Roman" w:hAnsi="Times New Roman" w:cs="Times New Roman"/>
          <w:sz w:val="24"/>
          <w:szCs w:val="24"/>
        </w:rPr>
        <w:t>299</w:t>
      </w:r>
      <w:r w:rsidR="00A55384" w:rsidRPr="00017800">
        <w:rPr>
          <w:rFonts w:ascii="Times New Roman" w:hAnsi="Times New Roman" w:cs="Times New Roman"/>
          <w:sz w:val="24"/>
          <w:szCs w:val="24"/>
        </w:rPr>
        <w:t xml:space="preserve"> cells transfected with </w:t>
      </w:r>
      <w:r w:rsidR="005E3566" w:rsidRPr="006D7FDC">
        <w:rPr>
          <w:rFonts w:ascii="Times New Roman" w:hAnsi="Times New Roman" w:cs="Times New Roman"/>
          <w:sz w:val="24"/>
          <w:szCs w:val="24"/>
        </w:rPr>
        <w:t>empty vector (mock)</w:t>
      </w:r>
      <w:r w:rsidR="00A55384" w:rsidRPr="00017800">
        <w:rPr>
          <w:rFonts w:ascii="Times New Roman" w:hAnsi="Times New Roman" w:cs="Times New Roman"/>
          <w:sz w:val="24"/>
          <w:szCs w:val="24"/>
        </w:rPr>
        <w:t xml:space="preserve">, RORA, </w:t>
      </w:r>
      <w:r w:rsidR="0089796D" w:rsidRPr="00017800">
        <w:rPr>
          <w:rFonts w:ascii="Times New Roman" w:hAnsi="Times New Roman" w:cs="Times New Roman"/>
          <w:sz w:val="24"/>
          <w:szCs w:val="24"/>
        </w:rPr>
        <w:t>CRISPRi-Scb</w:t>
      </w:r>
      <w:r w:rsidR="00A55384" w:rsidRPr="00017800">
        <w:rPr>
          <w:rFonts w:ascii="Times New Roman" w:hAnsi="Times New Roman" w:cs="Times New Roman"/>
          <w:sz w:val="24"/>
          <w:szCs w:val="24"/>
        </w:rPr>
        <w:t>,</w:t>
      </w:r>
      <w:r w:rsidR="00476446" w:rsidRPr="00017800">
        <w:rPr>
          <w:rFonts w:ascii="Times New Roman" w:hAnsi="Times New Roman" w:cs="Times New Roman"/>
          <w:sz w:val="24"/>
          <w:szCs w:val="24"/>
        </w:rPr>
        <w:t xml:space="preserve"> or</w:t>
      </w:r>
      <w:r w:rsidR="00A55384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89796D" w:rsidRPr="00017800">
        <w:rPr>
          <w:rFonts w:ascii="Times New Roman" w:hAnsi="Times New Roman" w:cs="Times New Roman"/>
          <w:sz w:val="24"/>
          <w:szCs w:val="24"/>
        </w:rPr>
        <w:t>CRISPRi-POU6F1 #1</w:t>
      </w:r>
      <w:r w:rsidR="00A55384" w:rsidRPr="00017800">
        <w:rPr>
          <w:rFonts w:ascii="Times New Roman" w:hAnsi="Times New Roman" w:cs="Times New Roman"/>
          <w:sz w:val="24"/>
          <w:szCs w:val="24"/>
        </w:rPr>
        <w:t>.</w:t>
      </w:r>
      <w:r w:rsidR="00EA0647" w:rsidRPr="000178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B364C" w:rsidRPr="00017800">
        <w:rPr>
          <w:rFonts w:ascii="Times New Roman" w:hAnsi="Times New Roman" w:cs="Times New Roman"/>
          <w:b/>
          <w:sz w:val="24"/>
          <w:szCs w:val="24"/>
        </w:rPr>
        <w:t xml:space="preserve">C-D. </w:t>
      </w:r>
      <w:r w:rsidR="00A7663B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Representative images (left</w:t>
      </w:r>
      <w:r w:rsidR="007B6F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nel</w:t>
      </w:r>
      <w:r w:rsidR="00A7663B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) and quantification (right</w:t>
      </w:r>
      <w:r w:rsidR="007B6F5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nel</w:t>
      </w:r>
      <w:r w:rsidR="00A7663B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) of soft-agar (</w:t>
      </w:r>
      <w:r w:rsidR="00755411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C</w:t>
      </w:r>
      <w:r w:rsidR="00A7663B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nd </w:t>
      </w:r>
      <w:r w:rsidR="00A34348">
        <w:rPr>
          <w:rFonts w:ascii="Times New Roman" w:hAnsi="Times New Roman" w:cs="Times New Roman"/>
          <w:color w:val="000000" w:themeColor="text1"/>
          <w:sz w:val="24"/>
          <w:szCs w:val="24"/>
        </w:rPr>
        <w:t>transwell</w:t>
      </w:r>
      <w:r w:rsidR="00A7663B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="00755411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D</w:t>
      </w:r>
      <w:r w:rsidR="00A7663B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assays indicating the growth and invasion of </w:t>
      </w:r>
      <w:r w:rsidR="00855F96" w:rsidRPr="00017800">
        <w:rPr>
          <w:rFonts w:ascii="Times New Roman" w:hAnsi="Times New Roman" w:cs="Times New Roman"/>
          <w:sz w:val="24"/>
          <w:szCs w:val="24"/>
        </w:rPr>
        <w:t>NCI-H1299</w:t>
      </w:r>
      <w:r w:rsidR="00416648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="00A7663B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ells transfected with mock, RORA, CRISPRi-Scb, or CRISPRi-POU6F1 #1. </w:t>
      </w:r>
      <w:r w:rsidR="00CA1B6C" w:rsidRPr="00CA1B6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ent’s </w:t>
      </w:r>
      <w:r w:rsidR="007B6F50" w:rsidRPr="00CA1B6C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7B6F50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CA1B6C" w:rsidRPr="00CA1B6C">
        <w:rPr>
          <w:rFonts w:ascii="Times New Roman" w:hAnsi="Times New Roman" w:cs="Times New Roman"/>
          <w:color w:val="000000" w:themeColor="text1"/>
          <w:sz w:val="24"/>
          <w:szCs w:val="24"/>
        </w:rPr>
        <w:t>test</w:t>
      </w:r>
      <w:r w:rsidR="004A7F25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CA1B6C" w:rsidRPr="00CA1B6C">
        <w:rPr>
          <w:rFonts w:ascii="Times New Roman" w:hAnsi="Times New Roman" w:cs="Times New Roman"/>
          <w:color w:val="000000" w:themeColor="text1"/>
          <w:sz w:val="24"/>
          <w:szCs w:val="24"/>
        </w:rPr>
        <w:t>and ANOVA compared the difference in A–D</w:t>
      </w:r>
      <w:r w:rsidR="00BE47A1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073C33" w:rsidRPr="00017800">
        <w:rPr>
          <w:rFonts w:ascii="Times New Roman" w:hAnsi="Times New Roman" w:cs="Times New Roman"/>
          <w:sz w:val="24"/>
          <w:szCs w:val="24"/>
        </w:rPr>
        <w:t>*</w:t>
      </w:r>
      <w:r w:rsidR="00073C33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73C33" w:rsidRPr="00017800" w:rsidDel="00237CA3">
        <w:rPr>
          <w:rFonts w:ascii="Times New Roman" w:hAnsi="Times New Roman" w:cs="Times New Roman"/>
          <w:sz w:val="24"/>
          <w:szCs w:val="24"/>
        </w:rPr>
        <w:t xml:space="preserve"> </w:t>
      </w:r>
      <w:r w:rsidR="00073C33" w:rsidRPr="00017800">
        <w:rPr>
          <w:rFonts w:ascii="Times New Roman" w:hAnsi="Times New Roman" w:cs="Times New Roman"/>
          <w:sz w:val="24"/>
          <w:szCs w:val="24"/>
        </w:rPr>
        <w:t>&lt; 0.05, **</w:t>
      </w:r>
      <w:r w:rsidR="00073C33" w:rsidRPr="0001780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073C33" w:rsidRPr="00017800" w:rsidDel="00237CA3">
        <w:rPr>
          <w:rFonts w:ascii="Times New Roman" w:hAnsi="Times New Roman" w:cs="Times New Roman"/>
          <w:sz w:val="24"/>
          <w:szCs w:val="24"/>
        </w:rPr>
        <w:t xml:space="preserve"> </w:t>
      </w:r>
      <w:r w:rsidR="00073C33" w:rsidRPr="00017800">
        <w:rPr>
          <w:rFonts w:ascii="Times New Roman" w:hAnsi="Times New Roman" w:cs="Times New Roman"/>
          <w:sz w:val="24"/>
          <w:szCs w:val="24"/>
        </w:rPr>
        <w:t>&lt; 0.01.</w:t>
      </w:r>
    </w:p>
    <w:p w14:paraId="4960C3F0" w14:textId="1B3B9B74" w:rsidR="00B177B5" w:rsidRPr="00017800" w:rsidRDefault="00B177B5" w:rsidP="006C5EAF">
      <w:pPr>
        <w:spacing w:beforeLines="100" w:before="312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 xml:space="preserve">Supplementary Fig. </w:t>
      </w:r>
      <w:r w:rsidR="00F61854" w:rsidRPr="00017800">
        <w:rPr>
          <w:rFonts w:ascii="Times New Roman" w:hAnsi="Times New Roman" w:cs="Times New Roman"/>
          <w:b/>
          <w:sz w:val="24"/>
          <w:szCs w:val="24"/>
        </w:rPr>
        <w:t>9</w:t>
      </w:r>
    </w:p>
    <w:p w14:paraId="769824FE" w14:textId="3FC1242F" w:rsidR="001048F7" w:rsidRDefault="00B177B5" w:rsidP="00022131">
      <w:pPr>
        <w:spacing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A-C. </w:t>
      </w:r>
      <w:r w:rsidR="003418ED" w:rsidRPr="000F4409">
        <w:rPr>
          <w:rFonts w:ascii="Times New Roman" w:hAnsi="Times New Roman" w:cs="Times New Roman"/>
          <w:bCs/>
          <w:sz w:val="24"/>
          <w:szCs w:val="24"/>
        </w:rPr>
        <w:t>The</w:t>
      </w:r>
      <w:r w:rsidR="003418ED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3418ED">
        <w:rPr>
          <w:rFonts w:ascii="Times New Roman" w:hAnsi="Times New Roman" w:cs="Times New Roman"/>
          <w:sz w:val="24"/>
          <w:szCs w:val="24"/>
        </w:rPr>
        <w:t>e</w:t>
      </w:r>
      <w:r w:rsidR="003418ED" w:rsidRPr="00017800">
        <w:rPr>
          <w:rFonts w:ascii="Times New Roman" w:hAnsi="Times New Roman" w:cs="Times New Roman"/>
          <w:sz w:val="24"/>
          <w:szCs w:val="24"/>
        </w:rPr>
        <w:t>xpression</w:t>
      </w:r>
      <w:r w:rsidR="00053EB5">
        <w:rPr>
          <w:rFonts w:ascii="Times New Roman" w:hAnsi="Times New Roman" w:cs="Times New Roman"/>
          <w:sz w:val="24"/>
          <w:szCs w:val="24"/>
        </w:rPr>
        <w:t xml:space="preserve"> (</w:t>
      </w:r>
      <w:r w:rsidR="00F801C1">
        <w:rPr>
          <w:rFonts w:ascii="Times New Roman" w:hAnsi="Times New Roman" w:cs="Times New Roman"/>
          <w:sz w:val="24"/>
          <w:szCs w:val="24"/>
        </w:rPr>
        <w:t>left panel</w:t>
      </w:r>
      <w:r w:rsidR="00053EB5">
        <w:rPr>
          <w:rFonts w:ascii="Times New Roman" w:hAnsi="Times New Roman" w:cs="Times New Roman"/>
          <w:sz w:val="24"/>
          <w:szCs w:val="24"/>
        </w:rPr>
        <w:t>)</w:t>
      </w:r>
      <w:r w:rsidRPr="00017800">
        <w:rPr>
          <w:rFonts w:ascii="Times New Roman" w:hAnsi="Times New Roman" w:cs="Times New Roman"/>
          <w:sz w:val="24"/>
          <w:szCs w:val="24"/>
        </w:rPr>
        <w:t>, overall survival (OS</w:t>
      </w:r>
      <w:r w:rsidR="00F801C1">
        <w:rPr>
          <w:rFonts w:ascii="Times New Roman" w:hAnsi="Times New Roman" w:cs="Times New Roman"/>
          <w:sz w:val="24"/>
          <w:szCs w:val="24"/>
        </w:rPr>
        <w:t xml:space="preserve">, </w:t>
      </w:r>
      <w:r w:rsidR="00F801C1" w:rsidRPr="00053EB5">
        <w:rPr>
          <w:rFonts w:ascii="Times New Roman" w:hAnsi="Times New Roman" w:cs="Times New Roman"/>
          <w:sz w:val="24"/>
          <w:szCs w:val="24"/>
        </w:rPr>
        <w:t>middle</w:t>
      </w:r>
      <w:r w:rsidR="00F801C1">
        <w:rPr>
          <w:rFonts w:ascii="Times New Roman" w:hAnsi="Times New Roman" w:cs="Times New Roman"/>
          <w:sz w:val="24"/>
          <w:szCs w:val="24"/>
        </w:rPr>
        <w:t xml:space="preserve"> panel</w:t>
      </w:r>
      <w:r w:rsidRPr="00017800">
        <w:rPr>
          <w:rFonts w:ascii="Times New Roman" w:hAnsi="Times New Roman" w:cs="Times New Roman"/>
          <w:sz w:val="24"/>
          <w:szCs w:val="24"/>
        </w:rPr>
        <w:t xml:space="preserve">), and </w:t>
      </w:r>
      <w:r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first progression (FP</w:t>
      </w:r>
      <w:r w:rsidR="00242ADD">
        <w:rPr>
          <w:rFonts w:ascii="Times New Roman" w:hAnsi="Times New Roman" w:cs="Times New Roman"/>
          <w:color w:val="000000" w:themeColor="text1"/>
          <w:sz w:val="24"/>
          <w:szCs w:val="24"/>
        </w:rPr>
        <w:t>, right panel</w:t>
      </w:r>
      <w:r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017800">
        <w:rPr>
          <w:rFonts w:ascii="Times New Roman" w:hAnsi="Times New Roman" w:cs="Times New Roman"/>
          <w:sz w:val="24"/>
          <w:szCs w:val="24"/>
        </w:rPr>
        <w:t xml:space="preserve"> of ENO1 (</w:t>
      </w:r>
      <w:r w:rsidRPr="006173AC">
        <w:rPr>
          <w:rFonts w:ascii="Times New Roman" w:hAnsi="Times New Roman" w:cs="Times New Roman"/>
          <w:sz w:val="24"/>
          <w:szCs w:val="24"/>
        </w:rPr>
        <w:t>A</w:t>
      </w:r>
      <w:r w:rsidRPr="00017800">
        <w:rPr>
          <w:rFonts w:ascii="Times New Roman" w:hAnsi="Times New Roman" w:cs="Times New Roman"/>
          <w:sz w:val="24"/>
          <w:szCs w:val="24"/>
        </w:rPr>
        <w:t>), PDK1 (</w:t>
      </w:r>
      <w:r w:rsidRPr="006173AC">
        <w:rPr>
          <w:rFonts w:ascii="Times New Roman" w:hAnsi="Times New Roman" w:cs="Times New Roman"/>
          <w:sz w:val="24"/>
          <w:szCs w:val="24"/>
        </w:rPr>
        <w:t>B</w:t>
      </w:r>
      <w:r w:rsidRPr="00017800">
        <w:rPr>
          <w:rFonts w:ascii="Times New Roman" w:hAnsi="Times New Roman" w:cs="Times New Roman"/>
          <w:sz w:val="24"/>
          <w:szCs w:val="24"/>
        </w:rPr>
        <w:t>), and PRKCB (</w:t>
      </w:r>
      <w:r w:rsidRPr="006173AC">
        <w:rPr>
          <w:rFonts w:ascii="Times New Roman" w:hAnsi="Times New Roman" w:cs="Times New Roman"/>
          <w:sz w:val="24"/>
          <w:szCs w:val="24"/>
        </w:rPr>
        <w:t>C</w:t>
      </w:r>
      <w:r w:rsidRPr="00017800">
        <w:rPr>
          <w:rFonts w:ascii="Times New Roman" w:hAnsi="Times New Roman" w:cs="Times New Roman"/>
          <w:sz w:val="24"/>
          <w:szCs w:val="24"/>
        </w:rPr>
        <w:t xml:space="preserve">) in </w:t>
      </w:r>
      <w:r w:rsidR="00945380">
        <w:rPr>
          <w:rFonts w:ascii="Times New Roman" w:hAnsi="Times New Roman" w:cs="Times New Roman"/>
          <w:sz w:val="24"/>
          <w:szCs w:val="24"/>
        </w:rPr>
        <w:t>LUAD</w:t>
      </w:r>
      <w:r w:rsidR="00945380" w:rsidRPr="00017800">
        <w:rPr>
          <w:rFonts w:ascii="Times New Roman" w:hAnsi="Times New Roman" w:cs="Times New Roman"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>tissue</w:t>
      </w:r>
      <w:r w:rsidR="002B006C" w:rsidRPr="00017800">
        <w:rPr>
          <w:rFonts w:ascii="Times New Roman" w:hAnsi="Times New Roman" w:cs="Times New Roman"/>
          <w:sz w:val="24"/>
          <w:szCs w:val="24"/>
        </w:rPr>
        <w:t>s</w:t>
      </w:r>
      <w:r w:rsidRPr="00017800">
        <w:rPr>
          <w:rFonts w:ascii="Times New Roman" w:hAnsi="Times New Roman" w:cs="Times New Roman"/>
          <w:sz w:val="24"/>
          <w:szCs w:val="24"/>
        </w:rPr>
        <w:t xml:space="preserve"> compared with normal tissue</w:t>
      </w:r>
      <w:r w:rsidR="002B006C" w:rsidRPr="00017800">
        <w:rPr>
          <w:rFonts w:ascii="Times New Roman" w:hAnsi="Times New Roman" w:cs="Times New Roman"/>
          <w:sz w:val="24"/>
          <w:szCs w:val="24"/>
        </w:rPr>
        <w:t>s</w:t>
      </w:r>
      <w:r w:rsidRPr="00017800">
        <w:rPr>
          <w:rFonts w:ascii="Times New Roman" w:hAnsi="Times New Roman" w:cs="Times New Roman"/>
          <w:sz w:val="24"/>
          <w:szCs w:val="24"/>
        </w:rPr>
        <w:t>.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 D. </w:t>
      </w:r>
      <w:r w:rsidR="00A314CC">
        <w:rPr>
          <w:rFonts w:ascii="Times New Roman" w:hAnsi="Times New Roman" w:cs="Times New Roman"/>
          <w:bCs/>
          <w:sz w:val="24"/>
          <w:szCs w:val="24"/>
        </w:rPr>
        <w:t>E</w:t>
      </w:r>
      <w:r w:rsidRPr="00017800">
        <w:rPr>
          <w:rFonts w:ascii="Times New Roman" w:hAnsi="Times New Roman" w:cs="Times New Roman"/>
          <w:bCs/>
          <w:sz w:val="24"/>
          <w:szCs w:val="24"/>
        </w:rPr>
        <w:t>xpression levels of ENO1</w:t>
      </w:r>
      <w:r w:rsidR="00300218">
        <w:rPr>
          <w:rFonts w:ascii="Times New Roman" w:hAnsi="Times New Roman" w:cs="Times New Roman"/>
          <w:bCs/>
          <w:sz w:val="24"/>
          <w:szCs w:val="24"/>
        </w:rPr>
        <w:t xml:space="preserve"> (upper panel)</w:t>
      </w:r>
      <w:r w:rsidRPr="00017800">
        <w:rPr>
          <w:rFonts w:ascii="Times New Roman" w:hAnsi="Times New Roman" w:cs="Times New Roman"/>
          <w:bCs/>
          <w:sz w:val="24"/>
          <w:szCs w:val="24"/>
        </w:rPr>
        <w:t>, PDK1</w:t>
      </w:r>
      <w:r w:rsidR="00A00257">
        <w:rPr>
          <w:rFonts w:ascii="Times New Roman" w:hAnsi="Times New Roman" w:cs="Times New Roman"/>
          <w:bCs/>
          <w:sz w:val="24"/>
          <w:szCs w:val="24"/>
        </w:rPr>
        <w:t xml:space="preserve"> (middle panel)</w:t>
      </w:r>
      <w:r w:rsidRPr="00017800">
        <w:rPr>
          <w:rFonts w:ascii="Times New Roman" w:hAnsi="Times New Roman" w:cs="Times New Roman"/>
          <w:bCs/>
          <w:sz w:val="24"/>
          <w:szCs w:val="24"/>
        </w:rPr>
        <w:t>, and PRKCB</w:t>
      </w:r>
      <w:r w:rsidR="00096C6F">
        <w:rPr>
          <w:rFonts w:ascii="Times New Roman" w:hAnsi="Times New Roman" w:cs="Times New Roman"/>
          <w:bCs/>
          <w:sz w:val="24"/>
          <w:szCs w:val="24"/>
        </w:rPr>
        <w:t xml:space="preserve"> (lower panel)</w:t>
      </w:r>
      <w:r w:rsidRPr="00017800">
        <w:rPr>
          <w:rFonts w:ascii="Times New Roman" w:hAnsi="Times New Roman" w:cs="Times New Roman"/>
          <w:bCs/>
          <w:sz w:val="24"/>
          <w:szCs w:val="24"/>
        </w:rPr>
        <w:t xml:space="preserve"> in LUAD tissues </w:t>
      </w:r>
      <w:r w:rsidR="00117F54">
        <w:rPr>
          <w:rFonts w:ascii="Times New Roman" w:hAnsi="Times New Roman" w:cs="Times New Roman"/>
          <w:bCs/>
          <w:sz w:val="24"/>
          <w:szCs w:val="24"/>
        </w:rPr>
        <w:t>relative to</w:t>
      </w:r>
      <w:r w:rsidRPr="00017800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356B2C" w:rsidRPr="00017800">
        <w:rPr>
          <w:rFonts w:ascii="Times New Roman" w:hAnsi="Times New Roman" w:cs="Times New Roman"/>
          <w:bCs/>
          <w:sz w:val="24"/>
          <w:szCs w:val="24"/>
        </w:rPr>
        <w:t xml:space="preserve">matched </w:t>
      </w:r>
      <w:r w:rsidRPr="00017800">
        <w:rPr>
          <w:rFonts w:ascii="Times New Roman" w:hAnsi="Times New Roman" w:cs="Times New Roman"/>
          <w:bCs/>
          <w:sz w:val="24"/>
          <w:szCs w:val="24"/>
        </w:rPr>
        <w:t>normal tissue</w:t>
      </w:r>
      <w:r w:rsidR="000C73D8" w:rsidRPr="00017800">
        <w:rPr>
          <w:rFonts w:ascii="Times New Roman" w:hAnsi="Times New Roman" w:cs="Times New Roman"/>
          <w:bCs/>
          <w:sz w:val="24"/>
          <w:szCs w:val="24"/>
        </w:rPr>
        <w:t>s</w:t>
      </w:r>
      <w:r w:rsidR="009C0FFA" w:rsidRPr="00017800">
        <w:rPr>
          <w:rFonts w:ascii="Times New Roman" w:hAnsi="Times New Roman" w:cs="Times New Roman"/>
          <w:bCs/>
          <w:sz w:val="24"/>
          <w:szCs w:val="24"/>
        </w:rPr>
        <w:t>.</w:t>
      </w:r>
      <w:r w:rsidRPr="00017800">
        <w:rPr>
          <w:rFonts w:ascii="Times New Roman" w:hAnsi="Times New Roman" w:cs="Times New Roman"/>
          <w:bCs/>
          <w:sz w:val="24"/>
          <w:szCs w:val="24"/>
        </w:rPr>
        <w:t xml:space="preserve"> </w:t>
      </w:r>
    </w:p>
    <w:p w14:paraId="276D9AA3" w14:textId="6D7592DD" w:rsidR="00A7663B" w:rsidRPr="00B57CD9" w:rsidRDefault="001048F7" w:rsidP="00EE62AC">
      <w:pPr>
        <w:spacing w:beforeLines="100" w:before="312"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>Supplementary Table</w:t>
      </w:r>
      <w:r w:rsidR="00EE62AC">
        <w:rPr>
          <w:rFonts w:ascii="Times New Roman" w:hAnsi="Times New Roman" w:cs="Times New Roman"/>
          <w:b/>
          <w:sz w:val="24"/>
          <w:szCs w:val="24"/>
        </w:rPr>
        <w:t>s</w:t>
      </w:r>
      <w:r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A7663B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A7663B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</w:instrText>
      </w:r>
      <w:r w:rsidR="00A7663B" w:rsidRPr="00017800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</w:p>
    <w:p w14:paraId="6AB2F6FE" w14:textId="01576FE1" w:rsidR="001A59E3" w:rsidRPr="00017800" w:rsidRDefault="001A59E3" w:rsidP="006C5EAF">
      <w:pPr>
        <w:spacing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>Supplementary Table 1</w:t>
      </w:r>
      <w:r w:rsidR="00CC0331" w:rsidRPr="00017800">
        <w:rPr>
          <w:rFonts w:ascii="Times New Roman" w:hAnsi="Times New Roman" w:cs="Times New Roman"/>
          <w:b/>
          <w:sz w:val="24"/>
          <w:szCs w:val="24"/>
        </w:rPr>
        <w:t>.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 Transcription factors details </w:t>
      </w:r>
      <w:r w:rsidR="000E0DAF" w:rsidRPr="00017800">
        <w:rPr>
          <w:rFonts w:ascii="Times New Roman" w:hAnsi="Times New Roman" w:cs="Times New Roman"/>
          <w:b/>
          <w:sz w:val="24"/>
          <w:szCs w:val="24"/>
        </w:rPr>
        <w:t xml:space="preserve">list 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that </w:t>
      </w:r>
      <w:r w:rsidR="00DD31A1" w:rsidRPr="00017800">
        <w:rPr>
          <w:rFonts w:ascii="Times New Roman" w:hAnsi="Times New Roman" w:cs="Times New Roman"/>
          <w:b/>
          <w:sz w:val="24"/>
          <w:szCs w:val="24"/>
        </w:rPr>
        <w:t xml:space="preserve">was 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associated with the death </w:t>
      </w:r>
      <w:r w:rsidR="005D6DBB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5D6DBB" w:rsidRPr="00017800">
        <w:rPr>
          <w:rFonts w:ascii="Times New Roman" w:hAnsi="Times New Roman" w:cs="Times New Roman"/>
          <w:b/>
          <w:sz w:val="24"/>
          <w:szCs w:val="24"/>
        </w:rPr>
        <w:t xml:space="preserve"> LUAD</w:t>
      </w:r>
      <w:r w:rsidR="005D6D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6DBB">
        <w:rPr>
          <w:rFonts w:ascii="Times New Roman" w:hAnsi="Times New Roman" w:cs="Times New Roman" w:hint="eastAsia"/>
          <w:b/>
          <w:sz w:val="24"/>
          <w:szCs w:val="24"/>
        </w:rPr>
        <w:t>patients</w:t>
      </w:r>
      <w:r w:rsidR="005D6DBB" w:rsidRPr="00017800" w:rsidDel="005D6D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8DD88CA" w14:textId="41E50AAB" w:rsidR="00417B7E" w:rsidRPr="00017800" w:rsidRDefault="001A59E3" w:rsidP="000221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7800">
        <w:rPr>
          <w:rFonts w:ascii="Times New Roman" w:hAnsi="Times New Roman" w:cs="Times New Roman"/>
          <w:sz w:val="24"/>
          <w:szCs w:val="24"/>
        </w:rPr>
        <w:t xml:space="preserve">The screened transcription factors (TFs) </w:t>
      </w:r>
      <w:r w:rsidR="00291142" w:rsidRPr="00017800">
        <w:rPr>
          <w:rFonts w:ascii="Times New Roman" w:hAnsi="Times New Roman" w:cs="Times New Roman"/>
          <w:sz w:val="24"/>
          <w:szCs w:val="24"/>
        </w:rPr>
        <w:t xml:space="preserve">closely </w:t>
      </w:r>
      <w:r w:rsidRPr="00017800">
        <w:rPr>
          <w:rFonts w:ascii="Times New Roman" w:hAnsi="Times New Roman" w:cs="Times New Roman"/>
          <w:sz w:val="24"/>
          <w:szCs w:val="24"/>
        </w:rPr>
        <w:t>associated with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>death</w:t>
      </w:r>
      <w:r w:rsidR="00291142" w:rsidRPr="00017800">
        <w:rPr>
          <w:rFonts w:ascii="Times New Roman" w:hAnsi="Times New Roman" w:cs="Times New Roman"/>
          <w:sz w:val="24"/>
          <w:szCs w:val="24"/>
        </w:rPr>
        <w:t xml:space="preserve">, </w:t>
      </w:r>
      <w:r w:rsidRPr="00017800">
        <w:rPr>
          <w:rFonts w:ascii="Times New Roman" w:hAnsi="Times New Roman" w:cs="Times New Roman"/>
          <w:sz w:val="24"/>
          <w:szCs w:val="24"/>
        </w:rPr>
        <w:t xml:space="preserve">derived from </w:t>
      </w:r>
      <w:r w:rsidR="00417B7E" w:rsidRPr="00017800">
        <w:rPr>
          <w:rFonts w:ascii="Times New Roman" w:hAnsi="Times New Roman" w:cs="Times New Roman"/>
          <w:sz w:val="24"/>
          <w:szCs w:val="24"/>
        </w:rPr>
        <w:t xml:space="preserve">a public LUAD dataset of 515 cases. </w:t>
      </w:r>
    </w:p>
    <w:p w14:paraId="0066B8EB" w14:textId="126BC02A" w:rsidR="001A59E3" w:rsidRPr="00017800" w:rsidRDefault="001A59E3" w:rsidP="006C5EAF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="00CC0331" w:rsidRPr="00017800">
        <w:rPr>
          <w:rFonts w:ascii="Times New Roman" w:hAnsi="Times New Roman" w:cs="Times New Roman"/>
          <w:b/>
          <w:sz w:val="24"/>
          <w:szCs w:val="24"/>
        </w:rPr>
        <w:t>.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 Transcription factors details </w:t>
      </w:r>
      <w:r w:rsidR="000E0DAF" w:rsidRPr="00017800">
        <w:rPr>
          <w:rFonts w:ascii="Times New Roman" w:hAnsi="Times New Roman" w:cs="Times New Roman"/>
          <w:b/>
          <w:sz w:val="24"/>
          <w:szCs w:val="24"/>
        </w:rPr>
        <w:t xml:space="preserve">list 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that </w:t>
      </w:r>
      <w:r w:rsidR="00DD31A1" w:rsidRPr="00017800">
        <w:rPr>
          <w:rFonts w:ascii="Times New Roman" w:hAnsi="Times New Roman" w:cs="Times New Roman"/>
          <w:b/>
          <w:sz w:val="24"/>
          <w:szCs w:val="24"/>
        </w:rPr>
        <w:t xml:space="preserve">was 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associated with tumor stage </w:t>
      </w:r>
      <w:r w:rsidR="005D6DBB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5D6DBB" w:rsidRPr="00017800">
        <w:rPr>
          <w:rFonts w:ascii="Times New Roman" w:hAnsi="Times New Roman" w:cs="Times New Roman"/>
          <w:b/>
          <w:sz w:val="24"/>
          <w:szCs w:val="24"/>
        </w:rPr>
        <w:t xml:space="preserve"> LUAD</w:t>
      </w:r>
      <w:r w:rsidR="005D6D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6DBB">
        <w:rPr>
          <w:rFonts w:ascii="Times New Roman" w:hAnsi="Times New Roman" w:cs="Times New Roman" w:hint="eastAsia"/>
          <w:b/>
          <w:sz w:val="24"/>
          <w:szCs w:val="24"/>
        </w:rPr>
        <w:t>patients</w:t>
      </w:r>
      <w:r w:rsidR="005D6DBB" w:rsidRPr="00017800" w:rsidDel="005D6D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FD0D247" w14:textId="25C41490" w:rsidR="001A59E3" w:rsidRPr="00017800" w:rsidRDefault="001A59E3" w:rsidP="000221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7800">
        <w:rPr>
          <w:rFonts w:ascii="Times New Roman" w:hAnsi="Times New Roman" w:cs="Times New Roman"/>
          <w:sz w:val="24"/>
          <w:szCs w:val="24"/>
        </w:rPr>
        <w:t>The screened transcription factors (TFs)</w:t>
      </w:r>
      <w:r w:rsidR="00392EE7" w:rsidRPr="00017800">
        <w:rPr>
          <w:rFonts w:ascii="Times New Roman" w:hAnsi="Times New Roman" w:cs="Times New Roman"/>
          <w:sz w:val="24"/>
          <w:szCs w:val="24"/>
        </w:rPr>
        <w:t xml:space="preserve"> closely</w:t>
      </w:r>
      <w:r w:rsidRPr="00017800">
        <w:rPr>
          <w:rFonts w:ascii="Times New Roman" w:hAnsi="Times New Roman" w:cs="Times New Roman"/>
          <w:sz w:val="24"/>
          <w:szCs w:val="24"/>
        </w:rPr>
        <w:t xml:space="preserve"> associated with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>tumor stage</w:t>
      </w:r>
      <w:r w:rsidR="00392EE7" w:rsidRPr="00017800">
        <w:rPr>
          <w:rFonts w:ascii="Times New Roman" w:hAnsi="Times New Roman" w:cs="Times New Roman"/>
          <w:sz w:val="24"/>
          <w:szCs w:val="24"/>
        </w:rPr>
        <w:t>,</w:t>
      </w:r>
      <w:r w:rsidRPr="00017800">
        <w:rPr>
          <w:rFonts w:ascii="Times New Roman" w:hAnsi="Times New Roman" w:cs="Times New Roman"/>
          <w:sz w:val="24"/>
          <w:szCs w:val="24"/>
        </w:rPr>
        <w:t xml:space="preserve"> derived from </w:t>
      </w:r>
      <w:r w:rsidR="00417B7E" w:rsidRPr="00017800">
        <w:rPr>
          <w:rFonts w:ascii="Times New Roman" w:hAnsi="Times New Roman" w:cs="Times New Roman"/>
          <w:sz w:val="24"/>
          <w:szCs w:val="24"/>
        </w:rPr>
        <w:t>a public LUAD dataset of 515 cases</w:t>
      </w:r>
      <w:r w:rsidRPr="00017800">
        <w:rPr>
          <w:rFonts w:ascii="Times New Roman" w:hAnsi="Times New Roman" w:cs="Times New Roman"/>
          <w:sz w:val="24"/>
          <w:szCs w:val="24"/>
        </w:rPr>
        <w:t>.</w:t>
      </w:r>
    </w:p>
    <w:p w14:paraId="2B68E2C9" w14:textId="090B4DB8" w:rsidR="005D6DBB" w:rsidRPr="0025707C" w:rsidRDefault="001A59E3" w:rsidP="006C5EAF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>Supplementary Table 3</w:t>
      </w:r>
      <w:r w:rsidR="00CC0331" w:rsidRPr="00017800">
        <w:rPr>
          <w:rFonts w:ascii="Times New Roman" w:hAnsi="Times New Roman" w:cs="Times New Roman"/>
          <w:b/>
          <w:sz w:val="24"/>
          <w:szCs w:val="24"/>
        </w:rPr>
        <w:t>.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 Transcription factors details list that </w:t>
      </w:r>
      <w:r w:rsidR="00DD31A1" w:rsidRPr="00017800">
        <w:rPr>
          <w:rFonts w:ascii="Times New Roman" w:hAnsi="Times New Roman" w:cs="Times New Roman"/>
          <w:b/>
          <w:sz w:val="24"/>
          <w:szCs w:val="24"/>
        </w:rPr>
        <w:t xml:space="preserve">was 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associated with metastasis </w:t>
      </w:r>
      <w:r w:rsidR="005D6DBB">
        <w:rPr>
          <w:rFonts w:ascii="Times New Roman" w:hAnsi="Times New Roman" w:cs="Times New Roman" w:hint="eastAsia"/>
          <w:b/>
          <w:sz w:val="24"/>
          <w:szCs w:val="24"/>
        </w:rPr>
        <w:t>of</w:t>
      </w:r>
      <w:r w:rsidR="005D6DBB" w:rsidRPr="00017800">
        <w:rPr>
          <w:rFonts w:ascii="Times New Roman" w:hAnsi="Times New Roman" w:cs="Times New Roman"/>
          <w:b/>
          <w:sz w:val="24"/>
          <w:szCs w:val="24"/>
        </w:rPr>
        <w:t xml:space="preserve"> LUAD</w:t>
      </w:r>
      <w:r w:rsidR="005D6DBB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D6DBB">
        <w:rPr>
          <w:rFonts w:ascii="Times New Roman" w:hAnsi="Times New Roman" w:cs="Times New Roman" w:hint="eastAsia"/>
          <w:b/>
          <w:sz w:val="24"/>
          <w:szCs w:val="24"/>
        </w:rPr>
        <w:t>patients</w:t>
      </w:r>
      <w:r w:rsidR="005D6DBB" w:rsidRPr="00017800" w:rsidDel="005D6DBB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A28021E" w14:textId="5CB1530B" w:rsidR="001A59E3" w:rsidRPr="00017800" w:rsidRDefault="001A59E3" w:rsidP="0025707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7800">
        <w:rPr>
          <w:rFonts w:ascii="Times New Roman" w:hAnsi="Times New Roman" w:cs="Times New Roman"/>
          <w:sz w:val="24"/>
          <w:szCs w:val="24"/>
        </w:rPr>
        <w:t>The screened transcription factors (TFs)</w:t>
      </w:r>
      <w:r w:rsidR="00DF0728" w:rsidRPr="00017800">
        <w:rPr>
          <w:rFonts w:ascii="Times New Roman" w:hAnsi="Times New Roman" w:cs="Times New Roman"/>
          <w:sz w:val="24"/>
          <w:szCs w:val="24"/>
        </w:rPr>
        <w:t xml:space="preserve"> closely</w:t>
      </w:r>
      <w:r w:rsidRPr="00017800">
        <w:rPr>
          <w:rFonts w:ascii="Times New Roman" w:hAnsi="Times New Roman" w:cs="Times New Roman"/>
          <w:sz w:val="24"/>
          <w:szCs w:val="24"/>
        </w:rPr>
        <w:t xml:space="preserve"> associated with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sz w:val="24"/>
          <w:szCs w:val="24"/>
        </w:rPr>
        <w:t>metastasis</w:t>
      </w:r>
      <w:r w:rsidR="00DF0728" w:rsidRPr="00017800">
        <w:rPr>
          <w:rFonts w:ascii="Times New Roman" w:hAnsi="Times New Roman" w:cs="Times New Roman"/>
          <w:sz w:val="24"/>
          <w:szCs w:val="24"/>
        </w:rPr>
        <w:t>,</w:t>
      </w:r>
      <w:r w:rsidRPr="00017800">
        <w:rPr>
          <w:rFonts w:ascii="Times New Roman" w:hAnsi="Times New Roman" w:cs="Times New Roman"/>
          <w:sz w:val="24"/>
          <w:szCs w:val="24"/>
        </w:rPr>
        <w:t xml:space="preserve"> derived from </w:t>
      </w:r>
      <w:r w:rsidR="00A136C2" w:rsidRPr="00017800">
        <w:rPr>
          <w:rFonts w:ascii="Times New Roman" w:hAnsi="Times New Roman" w:cs="Times New Roman"/>
          <w:sz w:val="24"/>
          <w:szCs w:val="24"/>
        </w:rPr>
        <w:t>a public LUAD dataset of 515 cases</w:t>
      </w:r>
      <w:r w:rsidRPr="00017800">
        <w:rPr>
          <w:rFonts w:ascii="Times New Roman" w:hAnsi="Times New Roman" w:cs="Times New Roman"/>
          <w:sz w:val="24"/>
          <w:szCs w:val="24"/>
        </w:rPr>
        <w:t>.</w:t>
      </w:r>
    </w:p>
    <w:p w14:paraId="5BE602C7" w14:textId="65D9B280" w:rsidR="00D21382" w:rsidRPr="00017800" w:rsidRDefault="00C7563B" w:rsidP="006C5EAF">
      <w:pPr>
        <w:spacing w:beforeLines="100" w:before="312"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2C07C9">
        <w:rPr>
          <w:rFonts w:ascii="Times New Roman" w:hAnsi="Times New Roman" w:cs="Times New Roman"/>
          <w:b/>
          <w:sz w:val="24"/>
          <w:szCs w:val="24"/>
        </w:rPr>
        <w:t>4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D21382" w:rsidRPr="00017800">
        <w:rPr>
          <w:rFonts w:ascii="Times New Roman" w:hAnsi="Times New Roman" w:cs="Times New Roman"/>
          <w:b/>
          <w:sz w:val="24"/>
          <w:szCs w:val="24"/>
        </w:rPr>
        <w:t xml:space="preserve">Primer sets used for </w:t>
      </w:r>
      <w:r w:rsidR="00680ECA">
        <w:rPr>
          <w:rFonts w:ascii="Times New Roman" w:hAnsi="Times New Roman" w:cs="Times New Roman"/>
          <w:b/>
          <w:sz w:val="24"/>
          <w:szCs w:val="24"/>
        </w:rPr>
        <w:t>q</w:t>
      </w:r>
      <w:r w:rsidR="00D21382" w:rsidRPr="00017800">
        <w:rPr>
          <w:rFonts w:ascii="Times New Roman" w:hAnsi="Times New Roman" w:cs="Times New Roman"/>
          <w:b/>
          <w:sz w:val="24"/>
          <w:szCs w:val="24"/>
        </w:rPr>
        <w:t>RT-PCR</w:t>
      </w:r>
      <w:r w:rsidR="00680EC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680ECA">
        <w:rPr>
          <w:rFonts w:ascii="Times New Roman" w:hAnsi="Times New Roman" w:cs="Times New Roman" w:hint="eastAsia"/>
          <w:b/>
          <w:sz w:val="24"/>
          <w:szCs w:val="24"/>
        </w:rPr>
        <w:t>and</w:t>
      </w:r>
      <w:r w:rsidR="00680ECA">
        <w:rPr>
          <w:rFonts w:ascii="Times New Roman" w:hAnsi="Times New Roman" w:cs="Times New Roman"/>
          <w:b/>
          <w:sz w:val="24"/>
          <w:szCs w:val="24"/>
        </w:rPr>
        <w:t xml:space="preserve"> ChIP</w:t>
      </w:r>
      <w:r w:rsidR="00D21382" w:rsidRPr="00017800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20569E1" w14:textId="5A29E844" w:rsidR="00051705" w:rsidRPr="00017800" w:rsidRDefault="004A6731" w:rsidP="0002213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017800">
        <w:rPr>
          <w:rFonts w:ascii="Times New Roman" w:hAnsi="Times New Roman" w:cs="Times New Roman"/>
          <w:sz w:val="24"/>
          <w:szCs w:val="24"/>
        </w:rPr>
        <w:t xml:space="preserve">POU6F1, </w:t>
      </w:r>
      <w:r w:rsidR="008A2190" w:rsidRPr="00017800">
        <w:rPr>
          <w:rFonts w:ascii="Times New Roman" w:hAnsi="Times New Roman" w:cs="Times New Roman"/>
          <w:sz w:val="24"/>
          <w:szCs w:val="24"/>
        </w:rPr>
        <w:t>POU domain, class 6, transcription factor 1</w:t>
      </w:r>
      <w:r w:rsidRPr="00017800">
        <w:rPr>
          <w:rFonts w:ascii="Times New Roman" w:hAnsi="Times New Roman" w:cs="Times New Roman"/>
          <w:sz w:val="24"/>
          <w:szCs w:val="24"/>
        </w:rPr>
        <w:t>; ACTB, beta-actin; GAPDH, glyceraldehyde 3-phosphate dehydrogenase; ROR</w:t>
      </w:r>
      <w:r w:rsidR="00CB3D0F" w:rsidRPr="00017800">
        <w:rPr>
          <w:rFonts w:ascii="Times New Roman" w:hAnsi="Times New Roman" w:cs="Times New Roman"/>
          <w:sz w:val="24"/>
          <w:szCs w:val="24"/>
        </w:rPr>
        <w:t>A</w:t>
      </w:r>
      <w:r w:rsidRPr="00017800">
        <w:rPr>
          <w:rFonts w:ascii="Times New Roman" w:hAnsi="Times New Roman" w:cs="Times New Roman"/>
          <w:sz w:val="24"/>
          <w:szCs w:val="24"/>
        </w:rPr>
        <w:t xml:space="preserve">, </w:t>
      </w:r>
      <w:r w:rsidR="005D7350">
        <w:rPr>
          <w:rFonts w:ascii="Times New Roman" w:hAnsi="Times New Roman" w:cs="Times New Roman" w:hint="eastAsia"/>
          <w:sz w:val="24"/>
          <w:szCs w:val="24"/>
        </w:rPr>
        <w:t>r</w:t>
      </w:r>
      <w:r w:rsidR="005D7350" w:rsidRPr="00AF4AF6">
        <w:rPr>
          <w:rFonts w:ascii="Times New Roman" w:hAnsi="Times New Roman" w:cs="Times New Roman"/>
          <w:sz w:val="24"/>
          <w:szCs w:val="24"/>
        </w:rPr>
        <w:t>etinoid-</w:t>
      </w:r>
      <w:r w:rsidR="005D7350">
        <w:rPr>
          <w:rFonts w:ascii="Times New Roman" w:hAnsi="Times New Roman" w:cs="Times New Roman"/>
          <w:sz w:val="24"/>
          <w:szCs w:val="24"/>
        </w:rPr>
        <w:t>r</w:t>
      </w:r>
      <w:r w:rsidR="005D7350" w:rsidRPr="00AF4AF6">
        <w:rPr>
          <w:rFonts w:ascii="Times New Roman" w:hAnsi="Times New Roman" w:cs="Times New Roman"/>
          <w:sz w:val="24"/>
          <w:szCs w:val="24"/>
        </w:rPr>
        <w:t xml:space="preserve">elated </w:t>
      </w:r>
      <w:r w:rsidR="005D7350">
        <w:rPr>
          <w:rFonts w:ascii="Times New Roman" w:hAnsi="Times New Roman" w:cs="Times New Roman"/>
          <w:sz w:val="24"/>
          <w:szCs w:val="24"/>
        </w:rPr>
        <w:t>o</w:t>
      </w:r>
      <w:r w:rsidR="005D7350" w:rsidRPr="00AF4AF6">
        <w:rPr>
          <w:rFonts w:ascii="Times New Roman" w:hAnsi="Times New Roman" w:cs="Times New Roman"/>
          <w:sz w:val="24"/>
          <w:szCs w:val="24"/>
        </w:rPr>
        <w:t xml:space="preserve">rphan </w:t>
      </w:r>
      <w:r w:rsidR="005D7350">
        <w:rPr>
          <w:rFonts w:ascii="Times New Roman" w:hAnsi="Times New Roman" w:cs="Times New Roman"/>
          <w:sz w:val="24"/>
          <w:szCs w:val="24"/>
        </w:rPr>
        <w:t>r</w:t>
      </w:r>
      <w:r w:rsidR="005D7350" w:rsidRPr="00AF4AF6">
        <w:rPr>
          <w:rFonts w:ascii="Times New Roman" w:hAnsi="Times New Roman" w:cs="Times New Roman"/>
          <w:sz w:val="24"/>
          <w:szCs w:val="24"/>
        </w:rPr>
        <w:t xml:space="preserve">eceptor </w:t>
      </w:r>
      <w:r w:rsidR="005D7350">
        <w:rPr>
          <w:rFonts w:ascii="Times New Roman" w:hAnsi="Times New Roman" w:cs="Times New Roman"/>
          <w:sz w:val="24"/>
          <w:szCs w:val="24"/>
        </w:rPr>
        <w:t>a</w:t>
      </w:r>
      <w:r w:rsidR="005D7350" w:rsidRPr="00AF4AF6">
        <w:rPr>
          <w:rFonts w:ascii="Times New Roman" w:hAnsi="Times New Roman" w:cs="Times New Roman"/>
          <w:sz w:val="24"/>
          <w:szCs w:val="24"/>
        </w:rPr>
        <w:t>lpha</w:t>
      </w:r>
      <w:r w:rsidRPr="00017800">
        <w:rPr>
          <w:rFonts w:ascii="Times New Roman" w:hAnsi="Times New Roman" w:cs="Times New Roman"/>
          <w:sz w:val="24"/>
          <w:szCs w:val="24"/>
        </w:rPr>
        <w:t>; ENO1, enolase 1; ENO2, enolase 2; PDK1, pyruvate dehydrogenase kinase 1; PRKCB, protein kinase C beta</w:t>
      </w:r>
      <w:r w:rsidR="00491BC0" w:rsidRPr="00017800">
        <w:rPr>
          <w:rFonts w:ascii="Times New Roman" w:hAnsi="Times New Roman" w:cs="Times New Roman"/>
          <w:sz w:val="24"/>
          <w:szCs w:val="24"/>
        </w:rPr>
        <w:t xml:space="preserve">; and </w:t>
      </w:r>
      <w:r w:rsidR="00F81073" w:rsidRPr="00017800">
        <w:rPr>
          <w:rFonts w:ascii="Times New Roman" w:hAnsi="Times New Roman" w:cs="Times New Roman"/>
          <w:sz w:val="24"/>
          <w:szCs w:val="24"/>
        </w:rPr>
        <w:t>HIF1A, hypoxia inducible factor 1, alpha subunit</w:t>
      </w:r>
      <w:r w:rsidR="00381E21" w:rsidRPr="00017800">
        <w:rPr>
          <w:rFonts w:ascii="Times New Roman" w:hAnsi="Times New Roman" w:cs="Times New Roman"/>
          <w:sz w:val="24"/>
          <w:szCs w:val="24"/>
        </w:rPr>
        <w:t xml:space="preserve">; </w:t>
      </w:r>
      <w:r w:rsidR="00ED4E6A" w:rsidRPr="00017800">
        <w:rPr>
          <w:rFonts w:ascii="Times New Roman" w:hAnsi="Times New Roman" w:cs="Times New Roman"/>
          <w:sz w:val="24"/>
          <w:szCs w:val="24"/>
        </w:rPr>
        <w:t>ChIP, chromatin immunoprecipitation</w:t>
      </w:r>
      <w:r w:rsidR="00F81073" w:rsidRPr="00017800">
        <w:rPr>
          <w:rFonts w:ascii="Times New Roman" w:hAnsi="Times New Roman" w:cs="Times New Roman"/>
          <w:sz w:val="24"/>
          <w:szCs w:val="24"/>
        </w:rPr>
        <w:t>.</w:t>
      </w:r>
      <w:r w:rsidR="005D7350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4BBB18F" w14:textId="2956FF2D" w:rsidR="007201B4" w:rsidRDefault="00C43106" w:rsidP="00462E0F">
      <w:pPr>
        <w:spacing w:beforeLines="100" w:before="312" w:line="360" w:lineRule="auto"/>
        <w:ind w:leftChars="-35" w:left="-15" w:hangingChars="24" w:hanging="58"/>
        <w:rPr>
          <w:rFonts w:ascii="Times New Roman" w:hAnsi="Times New Roman" w:cs="Times New Roman"/>
          <w:b/>
          <w:bCs/>
          <w:sz w:val="24"/>
          <w:szCs w:val="24"/>
        </w:rPr>
      </w:pPr>
      <w:r w:rsidRPr="00017800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186DAC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Pr="00017800">
        <w:rPr>
          <w:rFonts w:ascii="Times New Roman" w:hAnsi="Times New Roman" w:cs="Times New Roman"/>
          <w:b/>
          <w:bCs/>
          <w:sz w:val="24"/>
          <w:szCs w:val="24"/>
        </w:rPr>
        <w:t xml:space="preserve">. Oligonucleotide sets used for constructs and short hairpin RNAs </w:t>
      </w:r>
    </w:p>
    <w:p w14:paraId="10CD35A6" w14:textId="70044577" w:rsidR="00186DAC" w:rsidRPr="00017800" w:rsidRDefault="00186DAC" w:rsidP="00462E0F">
      <w:pPr>
        <w:spacing w:beforeLines="100" w:before="312" w:line="360" w:lineRule="auto"/>
        <w:rPr>
          <w:rFonts w:ascii="Times New Roman" w:hAnsi="Times New Roman" w:cs="Times New Roman"/>
          <w:bCs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6</w:t>
      </w:r>
      <w:r w:rsidRPr="00017800">
        <w:rPr>
          <w:rFonts w:ascii="Times New Roman" w:hAnsi="Times New Roman" w:cs="Times New Roman"/>
          <w:b/>
          <w:sz w:val="24"/>
          <w:szCs w:val="24"/>
        </w:rPr>
        <w:t>.</w:t>
      </w:r>
      <w:r w:rsidRPr="0001780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Correlation between POU6F1 expression and clinical parameters </w:t>
      </w:r>
      <w:r>
        <w:rPr>
          <w:rFonts w:ascii="Times New Roman" w:hAnsi="Times New Roman" w:cs="Times New Roman"/>
          <w:b/>
          <w:sz w:val="24"/>
          <w:szCs w:val="24"/>
        </w:rPr>
        <w:t>in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 LUAD patients.</w:t>
      </w:r>
    </w:p>
    <w:p w14:paraId="6F97861A" w14:textId="1335BA2A" w:rsidR="00BF1CA1" w:rsidRPr="00017800" w:rsidRDefault="00BF1CA1" w:rsidP="00462E0F">
      <w:pPr>
        <w:spacing w:beforeLines="100" w:before="312" w:line="360" w:lineRule="auto"/>
        <w:rPr>
          <w:rFonts w:ascii="Times New Roman" w:hAnsi="Times New Roman" w:cs="Times New Roman"/>
          <w:b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B6E22" w:rsidRPr="00017800">
        <w:rPr>
          <w:rFonts w:ascii="Times New Roman" w:hAnsi="Times New Roman" w:cs="Times New Roman"/>
          <w:b/>
          <w:sz w:val="24"/>
          <w:szCs w:val="24"/>
        </w:rPr>
        <w:t>7</w:t>
      </w:r>
      <w:r w:rsidRPr="00017800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="00836B4D" w:rsidRPr="00017800">
        <w:rPr>
          <w:rFonts w:ascii="Times New Roman" w:hAnsi="Times New Roman" w:cs="Times New Roman"/>
          <w:b/>
          <w:sz w:val="24"/>
          <w:szCs w:val="24"/>
        </w:rPr>
        <w:t>Mass spectrometry (MS) analysis of POU6F1-interacting proteins</w:t>
      </w:r>
    </w:p>
    <w:p w14:paraId="3D9368B5" w14:textId="57C264B3" w:rsidR="00C44522" w:rsidRPr="00017800" w:rsidRDefault="00C44522" w:rsidP="00462E0F">
      <w:pPr>
        <w:spacing w:beforeLines="100" w:before="312" w:line="360" w:lineRule="auto"/>
        <w:rPr>
          <w:rFonts w:ascii="Times New Roman" w:hAnsi="Times New Roman" w:cs="Times New Roman"/>
          <w:sz w:val="24"/>
          <w:szCs w:val="24"/>
        </w:rPr>
      </w:pPr>
      <w:r w:rsidRPr="00017800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3B6E22" w:rsidRPr="00017800">
        <w:rPr>
          <w:rFonts w:ascii="Times New Roman" w:hAnsi="Times New Roman" w:cs="Times New Roman"/>
          <w:b/>
          <w:sz w:val="24"/>
          <w:szCs w:val="24"/>
        </w:rPr>
        <w:t>8</w:t>
      </w:r>
      <w:r w:rsidRPr="00017800">
        <w:rPr>
          <w:rFonts w:ascii="Times New Roman" w:hAnsi="Times New Roman" w:cs="Times New Roman"/>
          <w:b/>
          <w:sz w:val="24"/>
          <w:szCs w:val="24"/>
        </w:rPr>
        <w:t>.</w:t>
      </w:r>
      <w:r w:rsidR="001D0B87" w:rsidRPr="00017800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831B29" w:rsidRPr="00017800">
        <w:rPr>
          <w:rFonts w:ascii="Times New Roman" w:hAnsi="Times New Roman" w:cs="Times New Roman"/>
          <w:b/>
          <w:sz w:val="24"/>
          <w:szCs w:val="24"/>
        </w:rPr>
        <w:t xml:space="preserve">Putative binding sequences of POU6F1 in </w:t>
      </w:r>
      <w:r w:rsidR="00AB0782">
        <w:rPr>
          <w:rFonts w:ascii="Times New Roman" w:hAnsi="Times New Roman" w:cs="Times New Roman"/>
          <w:b/>
          <w:sz w:val="24"/>
          <w:szCs w:val="24"/>
        </w:rPr>
        <w:t xml:space="preserve">the </w:t>
      </w:r>
      <w:r w:rsidR="00831B29" w:rsidRPr="00017800">
        <w:rPr>
          <w:rFonts w:ascii="Times New Roman" w:hAnsi="Times New Roman" w:cs="Times New Roman"/>
          <w:b/>
          <w:sz w:val="24"/>
          <w:szCs w:val="24"/>
        </w:rPr>
        <w:t>RORA promoter region</w:t>
      </w:r>
    </w:p>
    <w:sectPr w:rsidR="00C44522" w:rsidRPr="00017800" w:rsidSect="005B3EE9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BFD93F" w14:textId="77777777" w:rsidR="002D018C" w:rsidRDefault="002D018C" w:rsidP="001A59E3">
      <w:r>
        <w:separator/>
      </w:r>
    </w:p>
  </w:endnote>
  <w:endnote w:type="continuationSeparator" w:id="0">
    <w:p w14:paraId="555EDC64" w14:textId="77777777" w:rsidR="002D018C" w:rsidRDefault="002D018C" w:rsidP="001A59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YcdgnwAdvTT86d47313">
    <w:altName w:val="Times New Roman"/>
    <w:charset w:val="00"/>
    <w:family w:val="roman"/>
    <w:pitch w:val="default"/>
  </w:font>
  <w:font w:name="CndglhAdvTT86d47313+03">
    <w:altName w:val="Times New Roman"/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930486530"/>
      <w:docPartObj>
        <w:docPartGallery w:val="Page Numbers (Bottom of Page)"/>
        <w:docPartUnique/>
      </w:docPartObj>
    </w:sdtPr>
    <w:sdtEndPr/>
    <w:sdtContent>
      <w:p w14:paraId="7A7E4141" w14:textId="3427DAD9" w:rsidR="007213BD" w:rsidRDefault="007213BD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9C705F9" w14:textId="77777777" w:rsidR="007213BD" w:rsidRDefault="007213BD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75DD1F" w14:textId="77777777" w:rsidR="002D018C" w:rsidRDefault="002D018C" w:rsidP="001A59E3">
      <w:r>
        <w:separator/>
      </w:r>
    </w:p>
  </w:footnote>
  <w:footnote w:type="continuationSeparator" w:id="0">
    <w:p w14:paraId="460B8365" w14:textId="77777777" w:rsidR="002D018C" w:rsidRDefault="002D018C" w:rsidP="001A59E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7166FF"/>
    <w:multiLevelType w:val="hybridMultilevel"/>
    <w:tmpl w:val="371A27D6"/>
    <w:lvl w:ilvl="0" w:tplc="5162ABB2">
      <w:start w:val="1"/>
      <w:numFmt w:val="upperLetter"/>
      <w:lvlText w:val="%1."/>
      <w:lvlJc w:val="left"/>
      <w:pPr>
        <w:ind w:left="360" w:hanging="360"/>
      </w:pPr>
      <w:rPr>
        <w:rFonts w:hint="default"/>
        <w:b/>
        <w:sz w:val="24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2DB7024E"/>
    <w:multiLevelType w:val="hybridMultilevel"/>
    <w:tmpl w:val="9FCCED36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5DFF4474"/>
    <w:multiLevelType w:val="hybridMultilevel"/>
    <w:tmpl w:val="53A0BA34"/>
    <w:lvl w:ilvl="0" w:tplc="0409000B">
      <w:start w:val="1"/>
      <w:numFmt w:val="bullet"/>
      <w:lvlText w:val="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"/>
  </w:num>
  <w:num w:numId="2">
    <w:abstractNumId w:val="2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hideSpellingErrors/>
  <w:hideGrammaticalErrors/>
  <w:proofState w:grammar="clean"/>
  <w:trackRevisions/>
  <w:documentProtection w:edit="trackedChanges"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zIzMDE3Nje2tDQwMjBW0lEKTi0uzszPAykwtawFAIIcNlEtAAAA"/>
  </w:docVars>
  <w:rsids>
    <w:rsidRoot w:val="00EE1C75"/>
    <w:rsid w:val="00000B49"/>
    <w:rsid w:val="00003D26"/>
    <w:rsid w:val="00004833"/>
    <w:rsid w:val="00004B51"/>
    <w:rsid w:val="000119FC"/>
    <w:rsid w:val="00013222"/>
    <w:rsid w:val="00014CA3"/>
    <w:rsid w:val="00015528"/>
    <w:rsid w:val="00016C48"/>
    <w:rsid w:val="00017800"/>
    <w:rsid w:val="00022131"/>
    <w:rsid w:val="00023559"/>
    <w:rsid w:val="00023A37"/>
    <w:rsid w:val="00025E12"/>
    <w:rsid w:val="00025F6F"/>
    <w:rsid w:val="000263CC"/>
    <w:rsid w:val="00026C14"/>
    <w:rsid w:val="00026D45"/>
    <w:rsid w:val="000306E5"/>
    <w:rsid w:val="000309F0"/>
    <w:rsid w:val="000311D4"/>
    <w:rsid w:val="000355E2"/>
    <w:rsid w:val="000368A5"/>
    <w:rsid w:val="0004059F"/>
    <w:rsid w:val="00042712"/>
    <w:rsid w:val="00043977"/>
    <w:rsid w:val="000454E7"/>
    <w:rsid w:val="00045EB6"/>
    <w:rsid w:val="0004624A"/>
    <w:rsid w:val="00050E40"/>
    <w:rsid w:val="00051705"/>
    <w:rsid w:val="0005219D"/>
    <w:rsid w:val="00052297"/>
    <w:rsid w:val="00053EB5"/>
    <w:rsid w:val="000551B5"/>
    <w:rsid w:val="0005750D"/>
    <w:rsid w:val="000606FD"/>
    <w:rsid w:val="000615FD"/>
    <w:rsid w:val="00061E0F"/>
    <w:rsid w:val="00061FC5"/>
    <w:rsid w:val="00062096"/>
    <w:rsid w:val="00064129"/>
    <w:rsid w:val="00064FD1"/>
    <w:rsid w:val="000650A3"/>
    <w:rsid w:val="000678E0"/>
    <w:rsid w:val="00070717"/>
    <w:rsid w:val="000721E2"/>
    <w:rsid w:val="00072431"/>
    <w:rsid w:val="00073C33"/>
    <w:rsid w:val="0007637A"/>
    <w:rsid w:val="000822E7"/>
    <w:rsid w:val="00082AA3"/>
    <w:rsid w:val="0008442D"/>
    <w:rsid w:val="00086E60"/>
    <w:rsid w:val="00090628"/>
    <w:rsid w:val="00090AC1"/>
    <w:rsid w:val="00090E71"/>
    <w:rsid w:val="0009211B"/>
    <w:rsid w:val="000933C5"/>
    <w:rsid w:val="00093546"/>
    <w:rsid w:val="00096C6F"/>
    <w:rsid w:val="0009731A"/>
    <w:rsid w:val="000A2822"/>
    <w:rsid w:val="000A2AC9"/>
    <w:rsid w:val="000A3D01"/>
    <w:rsid w:val="000A5165"/>
    <w:rsid w:val="000A64C6"/>
    <w:rsid w:val="000B06B8"/>
    <w:rsid w:val="000B0E0C"/>
    <w:rsid w:val="000B1585"/>
    <w:rsid w:val="000B2203"/>
    <w:rsid w:val="000B4F2D"/>
    <w:rsid w:val="000B509F"/>
    <w:rsid w:val="000B5A34"/>
    <w:rsid w:val="000B6418"/>
    <w:rsid w:val="000B6F92"/>
    <w:rsid w:val="000B74FC"/>
    <w:rsid w:val="000C2F4A"/>
    <w:rsid w:val="000C3965"/>
    <w:rsid w:val="000C452C"/>
    <w:rsid w:val="000C4B66"/>
    <w:rsid w:val="000C65A1"/>
    <w:rsid w:val="000C73D8"/>
    <w:rsid w:val="000C7B15"/>
    <w:rsid w:val="000D06ED"/>
    <w:rsid w:val="000D1680"/>
    <w:rsid w:val="000D1936"/>
    <w:rsid w:val="000D1AE3"/>
    <w:rsid w:val="000D67E7"/>
    <w:rsid w:val="000D6C7D"/>
    <w:rsid w:val="000D6E90"/>
    <w:rsid w:val="000E0DAF"/>
    <w:rsid w:val="000E33DD"/>
    <w:rsid w:val="000E35BE"/>
    <w:rsid w:val="000E496A"/>
    <w:rsid w:val="000E641F"/>
    <w:rsid w:val="000F01C5"/>
    <w:rsid w:val="000F1660"/>
    <w:rsid w:val="000F3315"/>
    <w:rsid w:val="000F339C"/>
    <w:rsid w:val="000F4ACD"/>
    <w:rsid w:val="000F580C"/>
    <w:rsid w:val="000F5B2F"/>
    <w:rsid w:val="0010120B"/>
    <w:rsid w:val="001028AB"/>
    <w:rsid w:val="00103401"/>
    <w:rsid w:val="001048F7"/>
    <w:rsid w:val="00105540"/>
    <w:rsid w:val="00110229"/>
    <w:rsid w:val="0011082F"/>
    <w:rsid w:val="00117F54"/>
    <w:rsid w:val="001256FB"/>
    <w:rsid w:val="0012678E"/>
    <w:rsid w:val="001303A7"/>
    <w:rsid w:val="001303E4"/>
    <w:rsid w:val="0013223A"/>
    <w:rsid w:val="00136049"/>
    <w:rsid w:val="001377AD"/>
    <w:rsid w:val="001400D6"/>
    <w:rsid w:val="001414D3"/>
    <w:rsid w:val="00142A61"/>
    <w:rsid w:val="00143600"/>
    <w:rsid w:val="00143FF7"/>
    <w:rsid w:val="00146C99"/>
    <w:rsid w:val="00147717"/>
    <w:rsid w:val="00153720"/>
    <w:rsid w:val="00153E6A"/>
    <w:rsid w:val="00154ED8"/>
    <w:rsid w:val="001569B9"/>
    <w:rsid w:val="00157F50"/>
    <w:rsid w:val="00162856"/>
    <w:rsid w:val="00162AA7"/>
    <w:rsid w:val="001653A3"/>
    <w:rsid w:val="00165600"/>
    <w:rsid w:val="00166637"/>
    <w:rsid w:val="00166976"/>
    <w:rsid w:val="00171F22"/>
    <w:rsid w:val="00173BCE"/>
    <w:rsid w:val="00173D3F"/>
    <w:rsid w:val="00176389"/>
    <w:rsid w:val="001776B1"/>
    <w:rsid w:val="00177D16"/>
    <w:rsid w:val="00177D4C"/>
    <w:rsid w:val="0018670C"/>
    <w:rsid w:val="00186DAC"/>
    <w:rsid w:val="0018769B"/>
    <w:rsid w:val="00191795"/>
    <w:rsid w:val="00191F1F"/>
    <w:rsid w:val="00192FC9"/>
    <w:rsid w:val="00193657"/>
    <w:rsid w:val="00193A2A"/>
    <w:rsid w:val="00195368"/>
    <w:rsid w:val="00197497"/>
    <w:rsid w:val="001A06D3"/>
    <w:rsid w:val="001A0A8E"/>
    <w:rsid w:val="001A0E05"/>
    <w:rsid w:val="001A1AA1"/>
    <w:rsid w:val="001A1C9C"/>
    <w:rsid w:val="001A5370"/>
    <w:rsid w:val="001A59E3"/>
    <w:rsid w:val="001B073C"/>
    <w:rsid w:val="001B18A9"/>
    <w:rsid w:val="001B2CD5"/>
    <w:rsid w:val="001B4DD3"/>
    <w:rsid w:val="001B5675"/>
    <w:rsid w:val="001B5ECD"/>
    <w:rsid w:val="001C03E8"/>
    <w:rsid w:val="001C1AC6"/>
    <w:rsid w:val="001C1E93"/>
    <w:rsid w:val="001C4F8D"/>
    <w:rsid w:val="001C501B"/>
    <w:rsid w:val="001C5E11"/>
    <w:rsid w:val="001C78FB"/>
    <w:rsid w:val="001C7C98"/>
    <w:rsid w:val="001D0971"/>
    <w:rsid w:val="001D0B87"/>
    <w:rsid w:val="001D0DCB"/>
    <w:rsid w:val="001D0EC5"/>
    <w:rsid w:val="001D1B8D"/>
    <w:rsid w:val="001D23DE"/>
    <w:rsid w:val="001D669F"/>
    <w:rsid w:val="001E0682"/>
    <w:rsid w:val="001E14FA"/>
    <w:rsid w:val="001E5261"/>
    <w:rsid w:val="001F46DF"/>
    <w:rsid w:val="00200577"/>
    <w:rsid w:val="00203E91"/>
    <w:rsid w:val="0021447F"/>
    <w:rsid w:val="002147A7"/>
    <w:rsid w:val="0021603A"/>
    <w:rsid w:val="002222BB"/>
    <w:rsid w:val="00223A4C"/>
    <w:rsid w:val="00225807"/>
    <w:rsid w:val="00231200"/>
    <w:rsid w:val="00234CE5"/>
    <w:rsid w:val="00237CA3"/>
    <w:rsid w:val="00240E5B"/>
    <w:rsid w:val="00242ADD"/>
    <w:rsid w:val="00243CCB"/>
    <w:rsid w:val="00247B31"/>
    <w:rsid w:val="00252ABB"/>
    <w:rsid w:val="0025556F"/>
    <w:rsid w:val="00256DD8"/>
    <w:rsid w:val="0025707C"/>
    <w:rsid w:val="002570F6"/>
    <w:rsid w:val="00257775"/>
    <w:rsid w:val="00257873"/>
    <w:rsid w:val="00260CDD"/>
    <w:rsid w:val="00262874"/>
    <w:rsid w:val="00263914"/>
    <w:rsid w:val="00267358"/>
    <w:rsid w:val="002675AA"/>
    <w:rsid w:val="00270421"/>
    <w:rsid w:val="00270CFE"/>
    <w:rsid w:val="00274052"/>
    <w:rsid w:val="002740AC"/>
    <w:rsid w:val="002764EC"/>
    <w:rsid w:val="002767D0"/>
    <w:rsid w:val="00276940"/>
    <w:rsid w:val="002818AB"/>
    <w:rsid w:val="00284652"/>
    <w:rsid w:val="00285822"/>
    <w:rsid w:val="00285F31"/>
    <w:rsid w:val="002908C7"/>
    <w:rsid w:val="00291142"/>
    <w:rsid w:val="002913F1"/>
    <w:rsid w:val="0029344F"/>
    <w:rsid w:val="002936AE"/>
    <w:rsid w:val="00295B34"/>
    <w:rsid w:val="00297755"/>
    <w:rsid w:val="00297A8B"/>
    <w:rsid w:val="002A0285"/>
    <w:rsid w:val="002A08E1"/>
    <w:rsid w:val="002A2062"/>
    <w:rsid w:val="002A3A5D"/>
    <w:rsid w:val="002A7631"/>
    <w:rsid w:val="002B006C"/>
    <w:rsid w:val="002B2F23"/>
    <w:rsid w:val="002C07C9"/>
    <w:rsid w:val="002C38EF"/>
    <w:rsid w:val="002C73B5"/>
    <w:rsid w:val="002D018C"/>
    <w:rsid w:val="002D03F6"/>
    <w:rsid w:val="002D0F0E"/>
    <w:rsid w:val="002D1425"/>
    <w:rsid w:val="002D1A23"/>
    <w:rsid w:val="002D1D5C"/>
    <w:rsid w:val="002D4162"/>
    <w:rsid w:val="002D457A"/>
    <w:rsid w:val="002D555E"/>
    <w:rsid w:val="002D6915"/>
    <w:rsid w:val="002E46B8"/>
    <w:rsid w:val="002E4961"/>
    <w:rsid w:val="002E603F"/>
    <w:rsid w:val="002F1DD0"/>
    <w:rsid w:val="002F419C"/>
    <w:rsid w:val="002F78D4"/>
    <w:rsid w:val="00300218"/>
    <w:rsid w:val="00300695"/>
    <w:rsid w:val="00302B36"/>
    <w:rsid w:val="00302FFB"/>
    <w:rsid w:val="00304D8B"/>
    <w:rsid w:val="0030606E"/>
    <w:rsid w:val="003103E3"/>
    <w:rsid w:val="00312BF3"/>
    <w:rsid w:val="00313BBB"/>
    <w:rsid w:val="00313E63"/>
    <w:rsid w:val="0031687F"/>
    <w:rsid w:val="003171F6"/>
    <w:rsid w:val="00320776"/>
    <w:rsid w:val="00320782"/>
    <w:rsid w:val="00321021"/>
    <w:rsid w:val="00325D09"/>
    <w:rsid w:val="00326A29"/>
    <w:rsid w:val="00326F33"/>
    <w:rsid w:val="00327A0E"/>
    <w:rsid w:val="003305D8"/>
    <w:rsid w:val="003323F1"/>
    <w:rsid w:val="0033297B"/>
    <w:rsid w:val="00334199"/>
    <w:rsid w:val="00335FD4"/>
    <w:rsid w:val="003418ED"/>
    <w:rsid w:val="00343807"/>
    <w:rsid w:val="00343A13"/>
    <w:rsid w:val="00347348"/>
    <w:rsid w:val="00353C07"/>
    <w:rsid w:val="003552EE"/>
    <w:rsid w:val="00356B2C"/>
    <w:rsid w:val="00357638"/>
    <w:rsid w:val="00361B5D"/>
    <w:rsid w:val="00363227"/>
    <w:rsid w:val="00363DEE"/>
    <w:rsid w:val="0036412F"/>
    <w:rsid w:val="003647B3"/>
    <w:rsid w:val="0036548E"/>
    <w:rsid w:val="00366161"/>
    <w:rsid w:val="00366D15"/>
    <w:rsid w:val="003723EB"/>
    <w:rsid w:val="00375893"/>
    <w:rsid w:val="00381E21"/>
    <w:rsid w:val="003821C6"/>
    <w:rsid w:val="0038577A"/>
    <w:rsid w:val="003866E6"/>
    <w:rsid w:val="00390E0A"/>
    <w:rsid w:val="00391755"/>
    <w:rsid w:val="00392CFF"/>
    <w:rsid w:val="00392EE7"/>
    <w:rsid w:val="00394C65"/>
    <w:rsid w:val="00396199"/>
    <w:rsid w:val="003A037F"/>
    <w:rsid w:val="003A172C"/>
    <w:rsid w:val="003A228A"/>
    <w:rsid w:val="003A48F6"/>
    <w:rsid w:val="003B0ED2"/>
    <w:rsid w:val="003B39B1"/>
    <w:rsid w:val="003B613A"/>
    <w:rsid w:val="003B63C4"/>
    <w:rsid w:val="003B6E22"/>
    <w:rsid w:val="003B7067"/>
    <w:rsid w:val="003B7325"/>
    <w:rsid w:val="003C036E"/>
    <w:rsid w:val="003C7875"/>
    <w:rsid w:val="003D033F"/>
    <w:rsid w:val="003D151C"/>
    <w:rsid w:val="003D40ED"/>
    <w:rsid w:val="003D56BD"/>
    <w:rsid w:val="003E0E77"/>
    <w:rsid w:val="003E4071"/>
    <w:rsid w:val="003E4181"/>
    <w:rsid w:val="003E686E"/>
    <w:rsid w:val="003E6E41"/>
    <w:rsid w:val="003E6F0C"/>
    <w:rsid w:val="003F7762"/>
    <w:rsid w:val="004018CE"/>
    <w:rsid w:val="00401DD9"/>
    <w:rsid w:val="004049DA"/>
    <w:rsid w:val="00405CB7"/>
    <w:rsid w:val="00406D9D"/>
    <w:rsid w:val="004100B8"/>
    <w:rsid w:val="004125BC"/>
    <w:rsid w:val="00414E1C"/>
    <w:rsid w:val="00416648"/>
    <w:rsid w:val="00416E3E"/>
    <w:rsid w:val="00417B7E"/>
    <w:rsid w:val="004206AD"/>
    <w:rsid w:val="0042174B"/>
    <w:rsid w:val="0042578B"/>
    <w:rsid w:val="00425B3D"/>
    <w:rsid w:val="00431D34"/>
    <w:rsid w:val="00433605"/>
    <w:rsid w:val="00436A56"/>
    <w:rsid w:val="00436FB4"/>
    <w:rsid w:val="00440704"/>
    <w:rsid w:val="004413DE"/>
    <w:rsid w:val="00441716"/>
    <w:rsid w:val="004443D7"/>
    <w:rsid w:val="0044606F"/>
    <w:rsid w:val="00452EC3"/>
    <w:rsid w:val="004566AB"/>
    <w:rsid w:val="00457BAD"/>
    <w:rsid w:val="00461A6F"/>
    <w:rsid w:val="00462E0F"/>
    <w:rsid w:val="00463B9B"/>
    <w:rsid w:val="00472319"/>
    <w:rsid w:val="00473EBB"/>
    <w:rsid w:val="004757B3"/>
    <w:rsid w:val="00476446"/>
    <w:rsid w:val="00483644"/>
    <w:rsid w:val="00487C8A"/>
    <w:rsid w:val="00491BC0"/>
    <w:rsid w:val="004923F5"/>
    <w:rsid w:val="00492B41"/>
    <w:rsid w:val="00494C28"/>
    <w:rsid w:val="004A438A"/>
    <w:rsid w:val="004A5A74"/>
    <w:rsid w:val="004A6708"/>
    <w:rsid w:val="004A6731"/>
    <w:rsid w:val="004A7F25"/>
    <w:rsid w:val="004B431C"/>
    <w:rsid w:val="004B75A2"/>
    <w:rsid w:val="004C0FAA"/>
    <w:rsid w:val="004C19C9"/>
    <w:rsid w:val="004C1E5E"/>
    <w:rsid w:val="004C436C"/>
    <w:rsid w:val="004C48FB"/>
    <w:rsid w:val="004C4FD1"/>
    <w:rsid w:val="004C6749"/>
    <w:rsid w:val="004C7499"/>
    <w:rsid w:val="004D0E7F"/>
    <w:rsid w:val="004D1F7D"/>
    <w:rsid w:val="004D5109"/>
    <w:rsid w:val="004D5F37"/>
    <w:rsid w:val="004D62A1"/>
    <w:rsid w:val="004D682C"/>
    <w:rsid w:val="004D697E"/>
    <w:rsid w:val="004D7E6A"/>
    <w:rsid w:val="004E06A6"/>
    <w:rsid w:val="004E10AF"/>
    <w:rsid w:val="004E136B"/>
    <w:rsid w:val="004E3296"/>
    <w:rsid w:val="005002DD"/>
    <w:rsid w:val="00502086"/>
    <w:rsid w:val="00503248"/>
    <w:rsid w:val="00503A0D"/>
    <w:rsid w:val="00504D85"/>
    <w:rsid w:val="00505A3F"/>
    <w:rsid w:val="00510271"/>
    <w:rsid w:val="00511C24"/>
    <w:rsid w:val="005135DF"/>
    <w:rsid w:val="00523223"/>
    <w:rsid w:val="0052363C"/>
    <w:rsid w:val="00525EFD"/>
    <w:rsid w:val="00530C19"/>
    <w:rsid w:val="00532306"/>
    <w:rsid w:val="00532809"/>
    <w:rsid w:val="00532DDD"/>
    <w:rsid w:val="0053620A"/>
    <w:rsid w:val="00537CC0"/>
    <w:rsid w:val="00537EC7"/>
    <w:rsid w:val="00540A3B"/>
    <w:rsid w:val="00541624"/>
    <w:rsid w:val="00542759"/>
    <w:rsid w:val="00543339"/>
    <w:rsid w:val="00543E97"/>
    <w:rsid w:val="00545E78"/>
    <w:rsid w:val="0054687C"/>
    <w:rsid w:val="0054721A"/>
    <w:rsid w:val="00547F05"/>
    <w:rsid w:val="00550B65"/>
    <w:rsid w:val="00551C3E"/>
    <w:rsid w:val="00551E9F"/>
    <w:rsid w:val="005524C3"/>
    <w:rsid w:val="00555C3B"/>
    <w:rsid w:val="00557011"/>
    <w:rsid w:val="00560609"/>
    <w:rsid w:val="00560CAF"/>
    <w:rsid w:val="005615FD"/>
    <w:rsid w:val="00561C73"/>
    <w:rsid w:val="00563A54"/>
    <w:rsid w:val="00564C40"/>
    <w:rsid w:val="005678FF"/>
    <w:rsid w:val="00570605"/>
    <w:rsid w:val="00570DDC"/>
    <w:rsid w:val="00572CAC"/>
    <w:rsid w:val="005748C2"/>
    <w:rsid w:val="00574A0D"/>
    <w:rsid w:val="00575CD3"/>
    <w:rsid w:val="00575F1B"/>
    <w:rsid w:val="005762D1"/>
    <w:rsid w:val="00581F93"/>
    <w:rsid w:val="00582C51"/>
    <w:rsid w:val="0058519A"/>
    <w:rsid w:val="0058555D"/>
    <w:rsid w:val="00587E4F"/>
    <w:rsid w:val="0059020A"/>
    <w:rsid w:val="00590241"/>
    <w:rsid w:val="0059434F"/>
    <w:rsid w:val="005A0698"/>
    <w:rsid w:val="005A0915"/>
    <w:rsid w:val="005A24FC"/>
    <w:rsid w:val="005A4FA8"/>
    <w:rsid w:val="005A5429"/>
    <w:rsid w:val="005A5697"/>
    <w:rsid w:val="005A7E6F"/>
    <w:rsid w:val="005B04E4"/>
    <w:rsid w:val="005B0B8C"/>
    <w:rsid w:val="005B225F"/>
    <w:rsid w:val="005B3B64"/>
    <w:rsid w:val="005B3EE8"/>
    <w:rsid w:val="005B3EE9"/>
    <w:rsid w:val="005B654D"/>
    <w:rsid w:val="005B70D5"/>
    <w:rsid w:val="005C0FDE"/>
    <w:rsid w:val="005C1B13"/>
    <w:rsid w:val="005C5778"/>
    <w:rsid w:val="005C5F57"/>
    <w:rsid w:val="005C673F"/>
    <w:rsid w:val="005C74A6"/>
    <w:rsid w:val="005C7F05"/>
    <w:rsid w:val="005D0833"/>
    <w:rsid w:val="005D542F"/>
    <w:rsid w:val="005D6DBB"/>
    <w:rsid w:val="005D7350"/>
    <w:rsid w:val="005E19DA"/>
    <w:rsid w:val="005E3566"/>
    <w:rsid w:val="005E40FC"/>
    <w:rsid w:val="005E56D5"/>
    <w:rsid w:val="005E76E7"/>
    <w:rsid w:val="005F0D45"/>
    <w:rsid w:val="005F45A0"/>
    <w:rsid w:val="005F4838"/>
    <w:rsid w:val="005F5D7B"/>
    <w:rsid w:val="006050C1"/>
    <w:rsid w:val="006062D3"/>
    <w:rsid w:val="0060636E"/>
    <w:rsid w:val="006065FC"/>
    <w:rsid w:val="006078DC"/>
    <w:rsid w:val="00607DAC"/>
    <w:rsid w:val="00612F0E"/>
    <w:rsid w:val="006143DF"/>
    <w:rsid w:val="006157E3"/>
    <w:rsid w:val="00615A79"/>
    <w:rsid w:val="006173AC"/>
    <w:rsid w:val="00617581"/>
    <w:rsid w:val="0061778C"/>
    <w:rsid w:val="0062066D"/>
    <w:rsid w:val="0062121F"/>
    <w:rsid w:val="00623492"/>
    <w:rsid w:val="00623A63"/>
    <w:rsid w:val="0062507E"/>
    <w:rsid w:val="00625D2D"/>
    <w:rsid w:val="0062748D"/>
    <w:rsid w:val="00630A91"/>
    <w:rsid w:val="00630BE0"/>
    <w:rsid w:val="0063309C"/>
    <w:rsid w:val="00633254"/>
    <w:rsid w:val="00633EF4"/>
    <w:rsid w:val="006343C1"/>
    <w:rsid w:val="0064164B"/>
    <w:rsid w:val="006418A2"/>
    <w:rsid w:val="00644351"/>
    <w:rsid w:val="00654EC4"/>
    <w:rsid w:val="006567E5"/>
    <w:rsid w:val="00660545"/>
    <w:rsid w:val="00662962"/>
    <w:rsid w:val="006636C3"/>
    <w:rsid w:val="00665456"/>
    <w:rsid w:val="00666476"/>
    <w:rsid w:val="00673004"/>
    <w:rsid w:val="006736C7"/>
    <w:rsid w:val="006757E4"/>
    <w:rsid w:val="00676026"/>
    <w:rsid w:val="00677639"/>
    <w:rsid w:val="006779DE"/>
    <w:rsid w:val="0068074D"/>
    <w:rsid w:val="00680ECA"/>
    <w:rsid w:val="00681662"/>
    <w:rsid w:val="0068623E"/>
    <w:rsid w:val="00687033"/>
    <w:rsid w:val="0069240B"/>
    <w:rsid w:val="00695338"/>
    <w:rsid w:val="006979B1"/>
    <w:rsid w:val="00697FD9"/>
    <w:rsid w:val="006A02D8"/>
    <w:rsid w:val="006A4339"/>
    <w:rsid w:val="006B0268"/>
    <w:rsid w:val="006B27FC"/>
    <w:rsid w:val="006B435D"/>
    <w:rsid w:val="006B466C"/>
    <w:rsid w:val="006B5F18"/>
    <w:rsid w:val="006B6D84"/>
    <w:rsid w:val="006C0919"/>
    <w:rsid w:val="006C3B43"/>
    <w:rsid w:val="006C4817"/>
    <w:rsid w:val="006C5EAF"/>
    <w:rsid w:val="006C6948"/>
    <w:rsid w:val="006D5770"/>
    <w:rsid w:val="006D5CEB"/>
    <w:rsid w:val="006D6B31"/>
    <w:rsid w:val="006D7C04"/>
    <w:rsid w:val="006E03BF"/>
    <w:rsid w:val="006E0538"/>
    <w:rsid w:val="006F02AC"/>
    <w:rsid w:val="006F1D2C"/>
    <w:rsid w:val="006F1E71"/>
    <w:rsid w:val="006F26C3"/>
    <w:rsid w:val="006F31C1"/>
    <w:rsid w:val="006F4C1A"/>
    <w:rsid w:val="006F65B6"/>
    <w:rsid w:val="00701227"/>
    <w:rsid w:val="007029B2"/>
    <w:rsid w:val="007046A6"/>
    <w:rsid w:val="00704782"/>
    <w:rsid w:val="00706D2D"/>
    <w:rsid w:val="00712EA7"/>
    <w:rsid w:val="007132C3"/>
    <w:rsid w:val="007133E5"/>
    <w:rsid w:val="007201B4"/>
    <w:rsid w:val="00720C96"/>
    <w:rsid w:val="00720FCB"/>
    <w:rsid w:val="00721389"/>
    <w:rsid w:val="007213BD"/>
    <w:rsid w:val="007221C7"/>
    <w:rsid w:val="00723051"/>
    <w:rsid w:val="007265C0"/>
    <w:rsid w:val="00726D8A"/>
    <w:rsid w:val="007275F8"/>
    <w:rsid w:val="00727EEF"/>
    <w:rsid w:val="00730F61"/>
    <w:rsid w:val="007329B7"/>
    <w:rsid w:val="00735A12"/>
    <w:rsid w:val="0074166B"/>
    <w:rsid w:val="00741BE8"/>
    <w:rsid w:val="00742969"/>
    <w:rsid w:val="007438A9"/>
    <w:rsid w:val="00744D3E"/>
    <w:rsid w:val="007455F5"/>
    <w:rsid w:val="00746CF0"/>
    <w:rsid w:val="0075187F"/>
    <w:rsid w:val="00753522"/>
    <w:rsid w:val="007536BF"/>
    <w:rsid w:val="00753E85"/>
    <w:rsid w:val="00755411"/>
    <w:rsid w:val="00760247"/>
    <w:rsid w:val="00762ED3"/>
    <w:rsid w:val="00763283"/>
    <w:rsid w:val="00763992"/>
    <w:rsid w:val="00763C36"/>
    <w:rsid w:val="00767EF6"/>
    <w:rsid w:val="007737CE"/>
    <w:rsid w:val="0077681B"/>
    <w:rsid w:val="00776C9F"/>
    <w:rsid w:val="007845E2"/>
    <w:rsid w:val="00790118"/>
    <w:rsid w:val="0079049C"/>
    <w:rsid w:val="007949C4"/>
    <w:rsid w:val="00796381"/>
    <w:rsid w:val="00796CA2"/>
    <w:rsid w:val="007A1562"/>
    <w:rsid w:val="007A22EA"/>
    <w:rsid w:val="007A27B2"/>
    <w:rsid w:val="007A2C16"/>
    <w:rsid w:val="007A525A"/>
    <w:rsid w:val="007B33AA"/>
    <w:rsid w:val="007B4955"/>
    <w:rsid w:val="007B4C5E"/>
    <w:rsid w:val="007B6F50"/>
    <w:rsid w:val="007B7B00"/>
    <w:rsid w:val="007C0948"/>
    <w:rsid w:val="007C1750"/>
    <w:rsid w:val="007C39AF"/>
    <w:rsid w:val="007C6210"/>
    <w:rsid w:val="007C7C1A"/>
    <w:rsid w:val="007D2CC6"/>
    <w:rsid w:val="007D5686"/>
    <w:rsid w:val="007D5DCB"/>
    <w:rsid w:val="007D6BB6"/>
    <w:rsid w:val="007D6F6B"/>
    <w:rsid w:val="007E0AD5"/>
    <w:rsid w:val="007E1692"/>
    <w:rsid w:val="007E2139"/>
    <w:rsid w:val="007E359E"/>
    <w:rsid w:val="007E41BE"/>
    <w:rsid w:val="007E4F5E"/>
    <w:rsid w:val="007E5799"/>
    <w:rsid w:val="007E6B1B"/>
    <w:rsid w:val="007E6C7E"/>
    <w:rsid w:val="007E76C6"/>
    <w:rsid w:val="007F12D3"/>
    <w:rsid w:val="007F2E7A"/>
    <w:rsid w:val="007F2FD4"/>
    <w:rsid w:val="007F7008"/>
    <w:rsid w:val="00802331"/>
    <w:rsid w:val="00802EEF"/>
    <w:rsid w:val="00803F12"/>
    <w:rsid w:val="00803F57"/>
    <w:rsid w:val="008052BE"/>
    <w:rsid w:val="008057AE"/>
    <w:rsid w:val="00805B30"/>
    <w:rsid w:val="00807584"/>
    <w:rsid w:val="00810C51"/>
    <w:rsid w:val="00812AA8"/>
    <w:rsid w:val="00813C40"/>
    <w:rsid w:val="008143CB"/>
    <w:rsid w:val="008144C1"/>
    <w:rsid w:val="00816963"/>
    <w:rsid w:val="00816D11"/>
    <w:rsid w:val="00817137"/>
    <w:rsid w:val="00821AFF"/>
    <w:rsid w:val="00823CE7"/>
    <w:rsid w:val="0082702C"/>
    <w:rsid w:val="00831B29"/>
    <w:rsid w:val="0083258A"/>
    <w:rsid w:val="00832913"/>
    <w:rsid w:val="0083347E"/>
    <w:rsid w:val="00835B76"/>
    <w:rsid w:val="008367E7"/>
    <w:rsid w:val="00836B4D"/>
    <w:rsid w:val="008370C9"/>
    <w:rsid w:val="008377AA"/>
    <w:rsid w:val="00840CF9"/>
    <w:rsid w:val="00842729"/>
    <w:rsid w:val="00842FC0"/>
    <w:rsid w:val="00844ADF"/>
    <w:rsid w:val="00844BF8"/>
    <w:rsid w:val="00846FD0"/>
    <w:rsid w:val="00850169"/>
    <w:rsid w:val="00850F33"/>
    <w:rsid w:val="0085290B"/>
    <w:rsid w:val="00853DCC"/>
    <w:rsid w:val="008547DD"/>
    <w:rsid w:val="00855F96"/>
    <w:rsid w:val="00856D1D"/>
    <w:rsid w:val="00860C5F"/>
    <w:rsid w:val="00862D79"/>
    <w:rsid w:val="00863D0D"/>
    <w:rsid w:val="00867AD1"/>
    <w:rsid w:val="008717B4"/>
    <w:rsid w:val="0087182C"/>
    <w:rsid w:val="00873DB0"/>
    <w:rsid w:val="00873DDF"/>
    <w:rsid w:val="00874393"/>
    <w:rsid w:val="00874CA4"/>
    <w:rsid w:val="00876BBC"/>
    <w:rsid w:val="00877A1D"/>
    <w:rsid w:val="00880030"/>
    <w:rsid w:val="008807BE"/>
    <w:rsid w:val="00882DD8"/>
    <w:rsid w:val="008841F3"/>
    <w:rsid w:val="00886CC5"/>
    <w:rsid w:val="008873EB"/>
    <w:rsid w:val="008927F1"/>
    <w:rsid w:val="00894BCF"/>
    <w:rsid w:val="008951F2"/>
    <w:rsid w:val="00895788"/>
    <w:rsid w:val="0089796D"/>
    <w:rsid w:val="008A0A94"/>
    <w:rsid w:val="008A0D10"/>
    <w:rsid w:val="008A2190"/>
    <w:rsid w:val="008A5E4F"/>
    <w:rsid w:val="008A5FB0"/>
    <w:rsid w:val="008A6FE5"/>
    <w:rsid w:val="008A7D51"/>
    <w:rsid w:val="008B0CC7"/>
    <w:rsid w:val="008B364C"/>
    <w:rsid w:val="008C0476"/>
    <w:rsid w:val="008C0B98"/>
    <w:rsid w:val="008C1B39"/>
    <w:rsid w:val="008C417F"/>
    <w:rsid w:val="008C44FD"/>
    <w:rsid w:val="008C50E1"/>
    <w:rsid w:val="008C5747"/>
    <w:rsid w:val="008D01FB"/>
    <w:rsid w:val="008D1B39"/>
    <w:rsid w:val="008D2392"/>
    <w:rsid w:val="008D3B86"/>
    <w:rsid w:val="008D62EE"/>
    <w:rsid w:val="008D782F"/>
    <w:rsid w:val="008E0732"/>
    <w:rsid w:val="008E152C"/>
    <w:rsid w:val="008E2732"/>
    <w:rsid w:val="008E28B5"/>
    <w:rsid w:val="008E323C"/>
    <w:rsid w:val="008E422B"/>
    <w:rsid w:val="008E7C6F"/>
    <w:rsid w:val="008F242F"/>
    <w:rsid w:val="008F4FA0"/>
    <w:rsid w:val="009001D7"/>
    <w:rsid w:val="0090026E"/>
    <w:rsid w:val="0090361B"/>
    <w:rsid w:val="00903936"/>
    <w:rsid w:val="00906778"/>
    <w:rsid w:val="00911D6E"/>
    <w:rsid w:val="009134A0"/>
    <w:rsid w:val="009142B7"/>
    <w:rsid w:val="009161E6"/>
    <w:rsid w:val="00916B10"/>
    <w:rsid w:val="00916E99"/>
    <w:rsid w:val="00917666"/>
    <w:rsid w:val="00922C0E"/>
    <w:rsid w:val="0092690C"/>
    <w:rsid w:val="00931D27"/>
    <w:rsid w:val="00932124"/>
    <w:rsid w:val="00933277"/>
    <w:rsid w:val="009334F3"/>
    <w:rsid w:val="00934C04"/>
    <w:rsid w:val="009361F7"/>
    <w:rsid w:val="00945380"/>
    <w:rsid w:val="00946EF3"/>
    <w:rsid w:val="009529F0"/>
    <w:rsid w:val="00953CCD"/>
    <w:rsid w:val="00955A38"/>
    <w:rsid w:val="00955E5B"/>
    <w:rsid w:val="00955F36"/>
    <w:rsid w:val="0095765D"/>
    <w:rsid w:val="009607D2"/>
    <w:rsid w:val="00962762"/>
    <w:rsid w:val="00963540"/>
    <w:rsid w:val="009655F1"/>
    <w:rsid w:val="00966AEC"/>
    <w:rsid w:val="00966FC0"/>
    <w:rsid w:val="0096763B"/>
    <w:rsid w:val="00970A13"/>
    <w:rsid w:val="00971C49"/>
    <w:rsid w:val="00971F57"/>
    <w:rsid w:val="00972607"/>
    <w:rsid w:val="0097404A"/>
    <w:rsid w:val="009756BC"/>
    <w:rsid w:val="0097624C"/>
    <w:rsid w:val="00977DC2"/>
    <w:rsid w:val="009850CC"/>
    <w:rsid w:val="0098554A"/>
    <w:rsid w:val="009862D6"/>
    <w:rsid w:val="00987F76"/>
    <w:rsid w:val="0099084B"/>
    <w:rsid w:val="00990AED"/>
    <w:rsid w:val="00995AA9"/>
    <w:rsid w:val="0099649D"/>
    <w:rsid w:val="00997C07"/>
    <w:rsid w:val="009A1569"/>
    <w:rsid w:val="009A1C9A"/>
    <w:rsid w:val="009A209D"/>
    <w:rsid w:val="009A41A2"/>
    <w:rsid w:val="009A4C2E"/>
    <w:rsid w:val="009A6CB6"/>
    <w:rsid w:val="009A776F"/>
    <w:rsid w:val="009B1378"/>
    <w:rsid w:val="009B1E35"/>
    <w:rsid w:val="009B2052"/>
    <w:rsid w:val="009B3EA8"/>
    <w:rsid w:val="009B51E7"/>
    <w:rsid w:val="009B53B9"/>
    <w:rsid w:val="009B6EC7"/>
    <w:rsid w:val="009B708C"/>
    <w:rsid w:val="009B76C4"/>
    <w:rsid w:val="009C0FFA"/>
    <w:rsid w:val="009C3706"/>
    <w:rsid w:val="009C4748"/>
    <w:rsid w:val="009C501C"/>
    <w:rsid w:val="009C5F9C"/>
    <w:rsid w:val="009C6146"/>
    <w:rsid w:val="009C7817"/>
    <w:rsid w:val="009D1B8A"/>
    <w:rsid w:val="009D5220"/>
    <w:rsid w:val="009E0E08"/>
    <w:rsid w:val="009E1D23"/>
    <w:rsid w:val="009E2D55"/>
    <w:rsid w:val="009E30AA"/>
    <w:rsid w:val="009E38B7"/>
    <w:rsid w:val="009E6209"/>
    <w:rsid w:val="009E6EE6"/>
    <w:rsid w:val="009E77E7"/>
    <w:rsid w:val="009F0976"/>
    <w:rsid w:val="009F323A"/>
    <w:rsid w:val="00A00257"/>
    <w:rsid w:val="00A02780"/>
    <w:rsid w:val="00A03A3D"/>
    <w:rsid w:val="00A03CE6"/>
    <w:rsid w:val="00A11BAC"/>
    <w:rsid w:val="00A136C2"/>
    <w:rsid w:val="00A164A7"/>
    <w:rsid w:val="00A1731F"/>
    <w:rsid w:val="00A218AD"/>
    <w:rsid w:val="00A22B7A"/>
    <w:rsid w:val="00A2669A"/>
    <w:rsid w:val="00A314CC"/>
    <w:rsid w:val="00A31662"/>
    <w:rsid w:val="00A31CA9"/>
    <w:rsid w:val="00A321BB"/>
    <w:rsid w:val="00A32BCD"/>
    <w:rsid w:val="00A33F5E"/>
    <w:rsid w:val="00A34348"/>
    <w:rsid w:val="00A3611A"/>
    <w:rsid w:val="00A361E7"/>
    <w:rsid w:val="00A364D0"/>
    <w:rsid w:val="00A364D7"/>
    <w:rsid w:val="00A40314"/>
    <w:rsid w:val="00A43900"/>
    <w:rsid w:val="00A43F5A"/>
    <w:rsid w:val="00A46643"/>
    <w:rsid w:val="00A46C4B"/>
    <w:rsid w:val="00A50A98"/>
    <w:rsid w:val="00A50D43"/>
    <w:rsid w:val="00A525A1"/>
    <w:rsid w:val="00A52B19"/>
    <w:rsid w:val="00A5424E"/>
    <w:rsid w:val="00A55384"/>
    <w:rsid w:val="00A615AC"/>
    <w:rsid w:val="00A625F5"/>
    <w:rsid w:val="00A64C4C"/>
    <w:rsid w:val="00A664F8"/>
    <w:rsid w:val="00A70401"/>
    <w:rsid w:val="00A7077B"/>
    <w:rsid w:val="00A72E51"/>
    <w:rsid w:val="00A73928"/>
    <w:rsid w:val="00A73B70"/>
    <w:rsid w:val="00A76105"/>
    <w:rsid w:val="00A7663B"/>
    <w:rsid w:val="00A83D7D"/>
    <w:rsid w:val="00A83E15"/>
    <w:rsid w:val="00A8469E"/>
    <w:rsid w:val="00A858D7"/>
    <w:rsid w:val="00A87586"/>
    <w:rsid w:val="00A90234"/>
    <w:rsid w:val="00A916C2"/>
    <w:rsid w:val="00A926C5"/>
    <w:rsid w:val="00A92EE6"/>
    <w:rsid w:val="00A9361E"/>
    <w:rsid w:val="00A9523E"/>
    <w:rsid w:val="00A96653"/>
    <w:rsid w:val="00A966C9"/>
    <w:rsid w:val="00AA159A"/>
    <w:rsid w:val="00AA1AFB"/>
    <w:rsid w:val="00AA490A"/>
    <w:rsid w:val="00AA628F"/>
    <w:rsid w:val="00AA64DD"/>
    <w:rsid w:val="00AB0782"/>
    <w:rsid w:val="00AB2086"/>
    <w:rsid w:val="00AB3373"/>
    <w:rsid w:val="00AB3E61"/>
    <w:rsid w:val="00AB5A0D"/>
    <w:rsid w:val="00AB63A0"/>
    <w:rsid w:val="00AC5E11"/>
    <w:rsid w:val="00AC64C4"/>
    <w:rsid w:val="00AC7CDC"/>
    <w:rsid w:val="00AD0D46"/>
    <w:rsid w:val="00AD1828"/>
    <w:rsid w:val="00AD43B8"/>
    <w:rsid w:val="00AD4FBD"/>
    <w:rsid w:val="00AD593F"/>
    <w:rsid w:val="00AD7409"/>
    <w:rsid w:val="00AD7C9B"/>
    <w:rsid w:val="00AE154C"/>
    <w:rsid w:val="00AE2411"/>
    <w:rsid w:val="00AE3620"/>
    <w:rsid w:val="00AE5224"/>
    <w:rsid w:val="00AE53C6"/>
    <w:rsid w:val="00AE5883"/>
    <w:rsid w:val="00AF18EA"/>
    <w:rsid w:val="00AF2896"/>
    <w:rsid w:val="00AF2F31"/>
    <w:rsid w:val="00AF397C"/>
    <w:rsid w:val="00AF3D0F"/>
    <w:rsid w:val="00AF47CC"/>
    <w:rsid w:val="00AF4EEF"/>
    <w:rsid w:val="00AF6B79"/>
    <w:rsid w:val="00AF709D"/>
    <w:rsid w:val="00AF7369"/>
    <w:rsid w:val="00AF7A2B"/>
    <w:rsid w:val="00AF7D01"/>
    <w:rsid w:val="00B039D9"/>
    <w:rsid w:val="00B04A66"/>
    <w:rsid w:val="00B06DD5"/>
    <w:rsid w:val="00B11B3E"/>
    <w:rsid w:val="00B13224"/>
    <w:rsid w:val="00B14161"/>
    <w:rsid w:val="00B1529C"/>
    <w:rsid w:val="00B177B5"/>
    <w:rsid w:val="00B206B9"/>
    <w:rsid w:val="00B242BD"/>
    <w:rsid w:val="00B279E7"/>
    <w:rsid w:val="00B27C81"/>
    <w:rsid w:val="00B27DC2"/>
    <w:rsid w:val="00B3021D"/>
    <w:rsid w:val="00B31E55"/>
    <w:rsid w:val="00B35053"/>
    <w:rsid w:val="00B372FF"/>
    <w:rsid w:val="00B40AFA"/>
    <w:rsid w:val="00B4170D"/>
    <w:rsid w:val="00B42F81"/>
    <w:rsid w:val="00B505F9"/>
    <w:rsid w:val="00B50F93"/>
    <w:rsid w:val="00B54ADC"/>
    <w:rsid w:val="00B5606D"/>
    <w:rsid w:val="00B577A2"/>
    <w:rsid w:val="00B57CD9"/>
    <w:rsid w:val="00B604D6"/>
    <w:rsid w:val="00B609A0"/>
    <w:rsid w:val="00B76302"/>
    <w:rsid w:val="00B8034D"/>
    <w:rsid w:val="00B81DFD"/>
    <w:rsid w:val="00B8339F"/>
    <w:rsid w:val="00B84C05"/>
    <w:rsid w:val="00B85C60"/>
    <w:rsid w:val="00B8612B"/>
    <w:rsid w:val="00B9013E"/>
    <w:rsid w:val="00B90234"/>
    <w:rsid w:val="00B91607"/>
    <w:rsid w:val="00B9221A"/>
    <w:rsid w:val="00B92B9D"/>
    <w:rsid w:val="00B93F68"/>
    <w:rsid w:val="00B94B04"/>
    <w:rsid w:val="00B964D2"/>
    <w:rsid w:val="00B96D81"/>
    <w:rsid w:val="00B97A06"/>
    <w:rsid w:val="00BA21DD"/>
    <w:rsid w:val="00BA2395"/>
    <w:rsid w:val="00BA370D"/>
    <w:rsid w:val="00BA4F10"/>
    <w:rsid w:val="00BA5509"/>
    <w:rsid w:val="00BA6E00"/>
    <w:rsid w:val="00BA6E2C"/>
    <w:rsid w:val="00BA70D0"/>
    <w:rsid w:val="00BA7926"/>
    <w:rsid w:val="00BB288A"/>
    <w:rsid w:val="00BB2BAC"/>
    <w:rsid w:val="00BB3234"/>
    <w:rsid w:val="00BC1B05"/>
    <w:rsid w:val="00BD3628"/>
    <w:rsid w:val="00BD50F8"/>
    <w:rsid w:val="00BD568E"/>
    <w:rsid w:val="00BD5CC7"/>
    <w:rsid w:val="00BE003F"/>
    <w:rsid w:val="00BE4301"/>
    <w:rsid w:val="00BE47A1"/>
    <w:rsid w:val="00BE6643"/>
    <w:rsid w:val="00BE7C0D"/>
    <w:rsid w:val="00BF0705"/>
    <w:rsid w:val="00BF0964"/>
    <w:rsid w:val="00BF1CA1"/>
    <w:rsid w:val="00C015E4"/>
    <w:rsid w:val="00C01CC1"/>
    <w:rsid w:val="00C0276E"/>
    <w:rsid w:val="00C027A6"/>
    <w:rsid w:val="00C04454"/>
    <w:rsid w:val="00C07F28"/>
    <w:rsid w:val="00C10DFE"/>
    <w:rsid w:val="00C14EE4"/>
    <w:rsid w:val="00C1606C"/>
    <w:rsid w:val="00C1685A"/>
    <w:rsid w:val="00C17544"/>
    <w:rsid w:val="00C21202"/>
    <w:rsid w:val="00C237C6"/>
    <w:rsid w:val="00C245BB"/>
    <w:rsid w:val="00C25CE4"/>
    <w:rsid w:val="00C31D7A"/>
    <w:rsid w:val="00C32614"/>
    <w:rsid w:val="00C36160"/>
    <w:rsid w:val="00C3715B"/>
    <w:rsid w:val="00C4108A"/>
    <w:rsid w:val="00C43106"/>
    <w:rsid w:val="00C44522"/>
    <w:rsid w:val="00C45FE2"/>
    <w:rsid w:val="00C51CEB"/>
    <w:rsid w:val="00C52E07"/>
    <w:rsid w:val="00C53088"/>
    <w:rsid w:val="00C543EC"/>
    <w:rsid w:val="00C558FF"/>
    <w:rsid w:val="00C61FD7"/>
    <w:rsid w:val="00C671E0"/>
    <w:rsid w:val="00C67416"/>
    <w:rsid w:val="00C70A6A"/>
    <w:rsid w:val="00C7301B"/>
    <w:rsid w:val="00C7563B"/>
    <w:rsid w:val="00C76B94"/>
    <w:rsid w:val="00C76D74"/>
    <w:rsid w:val="00C77535"/>
    <w:rsid w:val="00C80F70"/>
    <w:rsid w:val="00C8154B"/>
    <w:rsid w:val="00C8393E"/>
    <w:rsid w:val="00C85D60"/>
    <w:rsid w:val="00C91508"/>
    <w:rsid w:val="00C918B8"/>
    <w:rsid w:val="00C91A1A"/>
    <w:rsid w:val="00C923E5"/>
    <w:rsid w:val="00C95253"/>
    <w:rsid w:val="00C959C3"/>
    <w:rsid w:val="00C96772"/>
    <w:rsid w:val="00C96AEF"/>
    <w:rsid w:val="00C97457"/>
    <w:rsid w:val="00CA1B6C"/>
    <w:rsid w:val="00CA278A"/>
    <w:rsid w:val="00CA306A"/>
    <w:rsid w:val="00CA42F8"/>
    <w:rsid w:val="00CA4C31"/>
    <w:rsid w:val="00CB0165"/>
    <w:rsid w:val="00CB03A5"/>
    <w:rsid w:val="00CB17A5"/>
    <w:rsid w:val="00CB3D0F"/>
    <w:rsid w:val="00CB4803"/>
    <w:rsid w:val="00CB5828"/>
    <w:rsid w:val="00CC0331"/>
    <w:rsid w:val="00CC0462"/>
    <w:rsid w:val="00CC136D"/>
    <w:rsid w:val="00CC1E76"/>
    <w:rsid w:val="00CC5EAB"/>
    <w:rsid w:val="00CC7BAE"/>
    <w:rsid w:val="00CD029A"/>
    <w:rsid w:val="00CD02B1"/>
    <w:rsid w:val="00CD0B17"/>
    <w:rsid w:val="00CD2913"/>
    <w:rsid w:val="00CD4A49"/>
    <w:rsid w:val="00CD4AE7"/>
    <w:rsid w:val="00CD547D"/>
    <w:rsid w:val="00CD5ADD"/>
    <w:rsid w:val="00CD698B"/>
    <w:rsid w:val="00CE4B10"/>
    <w:rsid w:val="00CE7A02"/>
    <w:rsid w:val="00CF0329"/>
    <w:rsid w:val="00CF0748"/>
    <w:rsid w:val="00CF1ADD"/>
    <w:rsid w:val="00CF3ABE"/>
    <w:rsid w:val="00CF6F51"/>
    <w:rsid w:val="00CF6FD3"/>
    <w:rsid w:val="00CF7A22"/>
    <w:rsid w:val="00D014B6"/>
    <w:rsid w:val="00D053EF"/>
    <w:rsid w:val="00D064B4"/>
    <w:rsid w:val="00D107D5"/>
    <w:rsid w:val="00D12C6B"/>
    <w:rsid w:val="00D1425F"/>
    <w:rsid w:val="00D16F9C"/>
    <w:rsid w:val="00D21382"/>
    <w:rsid w:val="00D2151B"/>
    <w:rsid w:val="00D220FF"/>
    <w:rsid w:val="00D25A9E"/>
    <w:rsid w:val="00D2755E"/>
    <w:rsid w:val="00D27EEE"/>
    <w:rsid w:val="00D32CCE"/>
    <w:rsid w:val="00D3408B"/>
    <w:rsid w:val="00D342FA"/>
    <w:rsid w:val="00D4132B"/>
    <w:rsid w:val="00D42E2F"/>
    <w:rsid w:val="00D435B0"/>
    <w:rsid w:val="00D44F0E"/>
    <w:rsid w:val="00D45165"/>
    <w:rsid w:val="00D46E98"/>
    <w:rsid w:val="00D4703F"/>
    <w:rsid w:val="00D47A6C"/>
    <w:rsid w:val="00D504DF"/>
    <w:rsid w:val="00D52B5E"/>
    <w:rsid w:val="00D5427D"/>
    <w:rsid w:val="00D55D68"/>
    <w:rsid w:val="00D61330"/>
    <w:rsid w:val="00D61C5C"/>
    <w:rsid w:val="00D62266"/>
    <w:rsid w:val="00D62D3E"/>
    <w:rsid w:val="00D63E3F"/>
    <w:rsid w:val="00D67BCA"/>
    <w:rsid w:val="00D76380"/>
    <w:rsid w:val="00D77682"/>
    <w:rsid w:val="00D84251"/>
    <w:rsid w:val="00D85298"/>
    <w:rsid w:val="00D8542A"/>
    <w:rsid w:val="00D90DB7"/>
    <w:rsid w:val="00D91EB9"/>
    <w:rsid w:val="00D9288F"/>
    <w:rsid w:val="00D942BA"/>
    <w:rsid w:val="00D94E4C"/>
    <w:rsid w:val="00D97EB1"/>
    <w:rsid w:val="00DA00B0"/>
    <w:rsid w:val="00DA0158"/>
    <w:rsid w:val="00DA12DE"/>
    <w:rsid w:val="00DA187D"/>
    <w:rsid w:val="00DA2EC5"/>
    <w:rsid w:val="00DA4CA7"/>
    <w:rsid w:val="00DA696A"/>
    <w:rsid w:val="00DA6972"/>
    <w:rsid w:val="00DA792F"/>
    <w:rsid w:val="00DB67F9"/>
    <w:rsid w:val="00DC0280"/>
    <w:rsid w:val="00DC092C"/>
    <w:rsid w:val="00DC226E"/>
    <w:rsid w:val="00DC43B1"/>
    <w:rsid w:val="00DC4BC7"/>
    <w:rsid w:val="00DC73DE"/>
    <w:rsid w:val="00DD0DAD"/>
    <w:rsid w:val="00DD1977"/>
    <w:rsid w:val="00DD22E7"/>
    <w:rsid w:val="00DD31A1"/>
    <w:rsid w:val="00DD43AE"/>
    <w:rsid w:val="00DD73DA"/>
    <w:rsid w:val="00DE0097"/>
    <w:rsid w:val="00DE38E6"/>
    <w:rsid w:val="00DE6706"/>
    <w:rsid w:val="00DE71D5"/>
    <w:rsid w:val="00DF0728"/>
    <w:rsid w:val="00DF0EF4"/>
    <w:rsid w:val="00DF4912"/>
    <w:rsid w:val="00DF607A"/>
    <w:rsid w:val="00DF61A0"/>
    <w:rsid w:val="00DF74B6"/>
    <w:rsid w:val="00DF7E54"/>
    <w:rsid w:val="00E03686"/>
    <w:rsid w:val="00E03B0F"/>
    <w:rsid w:val="00E03E52"/>
    <w:rsid w:val="00E10654"/>
    <w:rsid w:val="00E13780"/>
    <w:rsid w:val="00E13BDE"/>
    <w:rsid w:val="00E14F24"/>
    <w:rsid w:val="00E15926"/>
    <w:rsid w:val="00E16898"/>
    <w:rsid w:val="00E16B81"/>
    <w:rsid w:val="00E16F9D"/>
    <w:rsid w:val="00E17175"/>
    <w:rsid w:val="00E17CAC"/>
    <w:rsid w:val="00E2222B"/>
    <w:rsid w:val="00E245D9"/>
    <w:rsid w:val="00E257F3"/>
    <w:rsid w:val="00E27FA4"/>
    <w:rsid w:val="00E316F2"/>
    <w:rsid w:val="00E31D0F"/>
    <w:rsid w:val="00E33E4A"/>
    <w:rsid w:val="00E3606C"/>
    <w:rsid w:val="00E37730"/>
    <w:rsid w:val="00E37BC0"/>
    <w:rsid w:val="00E41347"/>
    <w:rsid w:val="00E4135B"/>
    <w:rsid w:val="00E41A26"/>
    <w:rsid w:val="00E435E1"/>
    <w:rsid w:val="00E479EC"/>
    <w:rsid w:val="00E47FDA"/>
    <w:rsid w:val="00E53729"/>
    <w:rsid w:val="00E60C13"/>
    <w:rsid w:val="00E60FF3"/>
    <w:rsid w:val="00E612F4"/>
    <w:rsid w:val="00E6248A"/>
    <w:rsid w:val="00E63F10"/>
    <w:rsid w:val="00E703F1"/>
    <w:rsid w:val="00E70E37"/>
    <w:rsid w:val="00E752A9"/>
    <w:rsid w:val="00E779A3"/>
    <w:rsid w:val="00E841DA"/>
    <w:rsid w:val="00E852C1"/>
    <w:rsid w:val="00E8612B"/>
    <w:rsid w:val="00E86CBE"/>
    <w:rsid w:val="00E87C32"/>
    <w:rsid w:val="00E910AF"/>
    <w:rsid w:val="00E920E9"/>
    <w:rsid w:val="00E93EED"/>
    <w:rsid w:val="00EA0536"/>
    <w:rsid w:val="00EA0647"/>
    <w:rsid w:val="00EA15B6"/>
    <w:rsid w:val="00EA17E8"/>
    <w:rsid w:val="00EA24DF"/>
    <w:rsid w:val="00EA37E7"/>
    <w:rsid w:val="00EA74D1"/>
    <w:rsid w:val="00EA79A8"/>
    <w:rsid w:val="00EB27F5"/>
    <w:rsid w:val="00EB3D1B"/>
    <w:rsid w:val="00EB672F"/>
    <w:rsid w:val="00EB7B01"/>
    <w:rsid w:val="00EC0615"/>
    <w:rsid w:val="00EC4E07"/>
    <w:rsid w:val="00EC63F1"/>
    <w:rsid w:val="00EC792F"/>
    <w:rsid w:val="00EC7FAA"/>
    <w:rsid w:val="00ED04AA"/>
    <w:rsid w:val="00ED14D6"/>
    <w:rsid w:val="00ED1FC5"/>
    <w:rsid w:val="00ED2B9E"/>
    <w:rsid w:val="00ED2D70"/>
    <w:rsid w:val="00ED3B0F"/>
    <w:rsid w:val="00ED4E07"/>
    <w:rsid w:val="00ED4E6A"/>
    <w:rsid w:val="00ED5347"/>
    <w:rsid w:val="00ED7081"/>
    <w:rsid w:val="00EE1C75"/>
    <w:rsid w:val="00EE33E4"/>
    <w:rsid w:val="00EE51C0"/>
    <w:rsid w:val="00EE62AC"/>
    <w:rsid w:val="00EE62DA"/>
    <w:rsid w:val="00EE693B"/>
    <w:rsid w:val="00EF2825"/>
    <w:rsid w:val="00EF394B"/>
    <w:rsid w:val="00EF7DA1"/>
    <w:rsid w:val="00F0086F"/>
    <w:rsid w:val="00F0184B"/>
    <w:rsid w:val="00F01E11"/>
    <w:rsid w:val="00F01F0C"/>
    <w:rsid w:val="00F01F55"/>
    <w:rsid w:val="00F0348E"/>
    <w:rsid w:val="00F063C2"/>
    <w:rsid w:val="00F1110D"/>
    <w:rsid w:val="00F1133E"/>
    <w:rsid w:val="00F133FE"/>
    <w:rsid w:val="00F15099"/>
    <w:rsid w:val="00F163E5"/>
    <w:rsid w:val="00F17A22"/>
    <w:rsid w:val="00F218E3"/>
    <w:rsid w:val="00F2267A"/>
    <w:rsid w:val="00F22AC4"/>
    <w:rsid w:val="00F25EFE"/>
    <w:rsid w:val="00F26611"/>
    <w:rsid w:val="00F27230"/>
    <w:rsid w:val="00F31C9A"/>
    <w:rsid w:val="00F446B5"/>
    <w:rsid w:val="00F446FA"/>
    <w:rsid w:val="00F5096F"/>
    <w:rsid w:val="00F51920"/>
    <w:rsid w:val="00F52B95"/>
    <w:rsid w:val="00F53655"/>
    <w:rsid w:val="00F53866"/>
    <w:rsid w:val="00F53BD8"/>
    <w:rsid w:val="00F546FF"/>
    <w:rsid w:val="00F552DB"/>
    <w:rsid w:val="00F554F9"/>
    <w:rsid w:val="00F56D17"/>
    <w:rsid w:val="00F61854"/>
    <w:rsid w:val="00F62208"/>
    <w:rsid w:val="00F62388"/>
    <w:rsid w:val="00F72A1A"/>
    <w:rsid w:val="00F72F6E"/>
    <w:rsid w:val="00F731CE"/>
    <w:rsid w:val="00F74F2A"/>
    <w:rsid w:val="00F75ADD"/>
    <w:rsid w:val="00F75B40"/>
    <w:rsid w:val="00F7600D"/>
    <w:rsid w:val="00F801C1"/>
    <w:rsid w:val="00F81073"/>
    <w:rsid w:val="00F822EB"/>
    <w:rsid w:val="00F82E0F"/>
    <w:rsid w:val="00F83E4D"/>
    <w:rsid w:val="00F87051"/>
    <w:rsid w:val="00F900B2"/>
    <w:rsid w:val="00F93AEB"/>
    <w:rsid w:val="00F94AFD"/>
    <w:rsid w:val="00F94B1E"/>
    <w:rsid w:val="00F94B98"/>
    <w:rsid w:val="00F9533D"/>
    <w:rsid w:val="00FA2AA2"/>
    <w:rsid w:val="00FA3F3A"/>
    <w:rsid w:val="00FA5454"/>
    <w:rsid w:val="00FB1A4A"/>
    <w:rsid w:val="00FB3F06"/>
    <w:rsid w:val="00FB4482"/>
    <w:rsid w:val="00FB624B"/>
    <w:rsid w:val="00FB67C4"/>
    <w:rsid w:val="00FC20B3"/>
    <w:rsid w:val="00FD0410"/>
    <w:rsid w:val="00FD0A27"/>
    <w:rsid w:val="00FD2764"/>
    <w:rsid w:val="00FD2CA7"/>
    <w:rsid w:val="00FD2D45"/>
    <w:rsid w:val="00FD398F"/>
    <w:rsid w:val="00FD6723"/>
    <w:rsid w:val="00FD77D0"/>
    <w:rsid w:val="00FE05DC"/>
    <w:rsid w:val="00FE0CA4"/>
    <w:rsid w:val="00FE3B0B"/>
    <w:rsid w:val="00FE5542"/>
    <w:rsid w:val="00FE708D"/>
    <w:rsid w:val="00FE7664"/>
    <w:rsid w:val="00FF16E7"/>
    <w:rsid w:val="00FF5DAF"/>
    <w:rsid w:val="00FF76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E09F07"/>
  <w15:chartTrackingRefBased/>
  <w15:docId w15:val="{4DE41EF6-4F6B-4D02-BECD-9808097009B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A59E3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A59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A59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A59E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A59E3"/>
    <w:rPr>
      <w:sz w:val="18"/>
      <w:szCs w:val="18"/>
    </w:rPr>
  </w:style>
  <w:style w:type="table" w:styleId="a7">
    <w:name w:val="Table Grid"/>
    <w:basedOn w:val="a1"/>
    <w:uiPriority w:val="39"/>
    <w:rsid w:val="001A59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qFormat/>
    <w:rsid w:val="00090AC1"/>
    <w:rPr>
      <w:rFonts w:ascii="YcdgnwAdvTT86d47313" w:hAnsi="YcdgnwAdvTT86d47313" w:hint="default"/>
      <w:color w:val="131413"/>
      <w:sz w:val="20"/>
      <w:szCs w:val="20"/>
    </w:rPr>
  </w:style>
  <w:style w:type="character" w:customStyle="1" w:styleId="fontstyle21">
    <w:name w:val="fontstyle21"/>
    <w:basedOn w:val="a0"/>
    <w:qFormat/>
    <w:rsid w:val="00090AC1"/>
    <w:rPr>
      <w:rFonts w:ascii="CndglhAdvTT86d47313+03" w:hAnsi="CndglhAdvTT86d47313+03" w:hint="default"/>
      <w:color w:val="131413"/>
      <w:sz w:val="20"/>
      <w:szCs w:val="20"/>
    </w:rPr>
  </w:style>
  <w:style w:type="paragraph" w:styleId="a8">
    <w:name w:val="List Paragraph"/>
    <w:basedOn w:val="a"/>
    <w:uiPriority w:val="34"/>
    <w:qFormat/>
    <w:rsid w:val="00D91EB9"/>
    <w:pPr>
      <w:spacing w:after="160" w:line="259" w:lineRule="auto"/>
      <w:ind w:left="720"/>
      <w:contextualSpacing/>
      <w:jc w:val="left"/>
    </w:pPr>
    <w:rPr>
      <w:kern w:val="0"/>
      <w:sz w:val="22"/>
      <w:lang w:val="en-GB"/>
    </w:rPr>
  </w:style>
  <w:style w:type="character" w:styleId="a9">
    <w:name w:val="Hyperlink"/>
    <w:basedOn w:val="a0"/>
    <w:uiPriority w:val="99"/>
    <w:unhideWhenUsed/>
    <w:qFormat/>
    <w:rsid w:val="00166637"/>
    <w:rPr>
      <w:color w:val="0563C1" w:themeColor="hyperlink"/>
      <w:u w:val="single"/>
    </w:rPr>
  </w:style>
  <w:style w:type="paragraph" w:styleId="aa">
    <w:name w:val="Balloon Text"/>
    <w:basedOn w:val="a"/>
    <w:link w:val="ab"/>
    <w:uiPriority w:val="99"/>
    <w:semiHidden/>
    <w:unhideWhenUsed/>
    <w:rsid w:val="00BB288A"/>
    <w:rPr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BB288A"/>
    <w:rPr>
      <w:sz w:val="18"/>
      <w:szCs w:val="18"/>
    </w:rPr>
  </w:style>
  <w:style w:type="character" w:styleId="ac">
    <w:name w:val="line number"/>
    <w:basedOn w:val="a0"/>
    <w:uiPriority w:val="99"/>
    <w:semiHidden/>
    <w:unhideWhenUsed/>
    <w:rsid w:val="00CC136D"/>
  </w:style>
  <w:style w:type="paragraph" w:styleId="ad">
    <w:name w:val="Revision"/>
    <w:hidden/>
    <w:uiPriority w:val="99"/>
    <w:semiHidden/>
    <w:rsid w:val="00E852C1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958659A-8585-42B5-BE87-2E29E438B9D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30</TotalTime>
  <Pages>5</Pages>
  <Words>1134</Words>
  <Characters>6467</Characters>
  <Application>Microsoft Office Word</Application>
  <DocSecurity>0</DocSecurity>
  <Lines>53</Lines>
  <Paragraphs>15</Paragraphs>
  <ScaleCrop>false</ScaleCrop>
  <Company/>
  <LinksUpToDate>false</LinksUpToDate>
  <CharactersWithSpaces>75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肖 文晶</cp:lastModifiedBy>
  <cp:revision>1741</cp:revision>
  <dcterms:created xsi:type="dcterms:W3CDTF">2021-08-05T02:38:00Z</dcterms:created>
  <dcterms:modified xsi:type="dcterms:W3CDTF">2022-04-12T07:09:00Z</dcterms:modified>
</cp:coreProperties>
</file>